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C7C5E" w:rsidRPr="00A35F6B" w:rsidRDefault="00103258" w:rsidP="00CC7C5E">
      <w:pPr>
        <w:widowControl/>
        <w:spacing w:afterLines="50" w:after="156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35F6B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A35F6B">
        <w:rPr>
          <w:rFonts w:ascii="Times New Roman" w:hAnsi="Times New Roman" w:cs="Times New Roman"/>
          <w:b/>
          <w:sz w:val="24"/>
          <w:szCs w:val="24"/>
        </w:rPr>
        <w:t>upplementary</w:t>
      </w:r>
      <w:r w:rsidR="00E24594">
        <w:rPr>
          <w:rFonts w:ascii="Times New Roman" w:hAnsi="Times New Roman" w:cs="Times New Roman"/>
          <w:b/>
          <w:sz w:val="24"/>
          <w:szCs w:val="24"/>
        </w:rPr>
        <w:t xml:space="preserve"> Material</w:t>
      </w:r>
    </w:p>
    <w:p w:rsidR="003E4D88" w:rsidRPr="00A35F6B" w:rsidRDefault="003E4D88" w:rsidP="00A35F6B">
      <w:pPr>
        <w:jc w:val="left"/>
        <w:rPr>
          <w:rFonts w:ascii="Times New Roman" w:hAnsi="Times New Roman" w:cs="Times New Roman"/>
          <w:b/>
          <w:sz w:val="24"/>
          <w:szCs w:val="24"/>
        </w:rPr>
      </w:pPr>
      <w:r w:rsidRPr="00A35F6B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:rsidR="00A35F6B" w:rsidRDefault="00A35F6B" w:rsidP="003E4D88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A71239" w:rsidRPr="00A35F6B" w:rsidRDefault="00A71239" w:rsidP="00E24594">
      <w:pPr>
        <w:pStyle w:val="a9"/>
        <w:numPr>
          <w:ilvl w:val="0"/>
          <w:numId w:val="14"/>
        </w:numPr>
        <w:spacing w:afterLines="50" w:after="156"/>
        <w:ind w:firstLineChars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Figure S1 </w:t>
      </w:r>
      <w:proofErr w:type="gramStart"/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location of five survey sites in the Henan Rural Cohort Study </w:t>
      </w:r>
    </w:p>
    <w:p w:rsidR="001F4C68" w:rsidRPr="00A35F6B" w:rsidRDefault="003E4D88" w:rsidP="00E24594">
      <w:pPr>
        <w:pStyle w:val="a9"/>
        <w:numPr>
          <w:ilvl w:val="0"/>
          <w:numId w:val="14"/>
        </w:numPr>
        <w:spacing w:afterLines="50" w:after="156"/>
        <w:ind w:firstLineChars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Table S1 </w:t>
      </w:r>
      <w:r w:rsidR="001F4C68"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Spearman correlation coefficient (P-value) of air pollutants</w:t>
      </w:r>
    </w:p>
    <w:p w:rsidR="00183992" w:rsidRPr="00A35F6B" w:rsidRDefault="00183992" w:rsidP="00E24594">
      <w:pPr>
        <w:pStyle w:val="a9"/>
        <w:numPr>
          <w:ilvl w:val="0"/>
          <w:numId w:val="14"/>
        </w:numPr>
        <w:spacing w:afterLines="50" w:after="156"/>
        <w:ind w:firstLineChars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Table S2 Basic demographic and socio-economic characteristics of study participants by five survey sites</w:t>
      </w:r>
    </w:p>
    <w:p w:rsidR="003E4D88" w:rsidRPr="00A35F6B" w:rsidRDefault="003E4D88" w:rsidP="00E24594">
      <w:pPr>
        <w:pStyle w:val="a9"/>
        <w:numPr>
          <w:ilvl w:val="0"/>
          <w:numId w:val="14"/>
        </w:numPr>
        <w:spacing w:afterLines="50" w:after="156"/>
        <w:ind w:firstLineChars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Table S</w:t>
      </w:r>
      <w:r w:rsidR="00183992"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3</w:t>
      </w: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F4C68"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Odd ratios of hypertension associated with an increment of 1 µg/m</w:t>
      </w:r>
      <w:r w:rsidR="001F4C68" w:rsidRPr="00A35F6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="001F4C68"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in three air pollutants, stratified by potential modifiers</w:t>
      </w:r>
    </w:p>
    <w:p w:rsidR="001F4C68" w:rsidRPr="00A35F6B" w:rsidRDefault="003E4D88" w:rsidP="00E24594">
      <w:pPr>
        <w:pStyle w:val="a9"/>
        <w:numPr>
          <w:ilvl w:val="0"/>
          <w:numId w:val="14"/>
        </w:numPr>
        <w:spacing w:afterLines="50" w:after="156"/>
        <w:ind w:firstLineChars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Table S</w:t>
      </w:r>
      <w:r w:rsidR="00183992"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="001F4C68"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a</w:t>
      </w: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1F4C68"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Changes in systolic blood pressure (mmHg) associated with an increment of 1µg/m</w:t>
      </w:r>
      <w:r w:rsidR="001F4C68" w:rsidRPr="00A35F6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="001F4C68"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in three air pollutants, stratified by potential modifiers</w:t>
      </w:r>
    </w:p>
    <w:p w:rsidR="001F4C68" w:rsidRPr="00A35F6B" w:rsidRDefault="001F4C68" w:rsidP="00E24594">
      <w:pPr>
        <w:pStyle w:val="a9"/>
        <w:numPr>
          <w:ilvl w:val="0"/>
          <w:numId w:val="14"/>
        </w:numPr>
        <w:spacing w:afterLines="50" w:after="156"/>
        <w:ind w:firstLineChars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Table S</w:t>
      </w:r>
      <w:r w:rsidR="00183992"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b Changes in diastolic blood pressure (mmHg) associated with an increment of 1µg/m</w:t>
      </w: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in three air pollutants, stratified by potential modifiers</w:t>
      </w:r>
    </w:p>
    <w:p w:rsidR="001F4C68" w:rsidRPr="00A35F6B" w:rsidRDefault="001F4C68" w:rsidP="00E24594">
      <w:pPr>
        <w:pStyle w:val="a9"/>
        <w:numPr>
          <w:ilvl w:val="0"/>
          <w:numId w:val="14"/>
        </w:numPr>
        <w:spacing w:afterLines="50" w:after="156"/>
        <w:ind w:firstLineChars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Table S</w:t>
      </w:r>
      <w:r w:rsidR="00183992"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c Changes in mean arterial pressure (mmHg) associated with an increment of 1µg/m</w:t>
      </w: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in three air pollutants, stratified by potential modifiers</w:t>
      </w:r>
    </w:p>
    <w:p w:rsidR="001F4C68" w:rsidRPr="00A35F6B" w:rsidRDefault="001F4C68" w:rsidP="00E24594">
      <w:pPr>
        <w:pStyle w:val="a9"/>
        <w:numPr>
          <w:ilvl w:val="0"/>
          <w:numId w:val="14"/>
        </w:numPr>
        <w:spacing w:afterLines="50" w:after="156"/>
        <w:ind w:firstLineChars="0"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Table S</w:t>
      </w:r>
      <w:r w:rsidR="00183992"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4</w:t>
      </w: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>d Changes in pulse pressure (mmHg) associated with an increment of 1µg/m</w:t>
      </w: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A35F6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three air pollutants, stratified by potential modifiers</w:t>
      </w:r>
    </w:p>
    <w:p w:rsidR="003E4D88" w:rsidRPr="00A35F6B" w:rsidRDefault="001F4C68" w:rsidP="00E24594">
      <w:pPr>
        <w:pStyle w:val="a9"/>
        <w:numPr>
          <w:ilvl w:val="0"/>
          <w:numId w:val="14"/>
        </w:numPr>
        <w:spacing w:afterLines="50" w:after="156"/>
        <w:ind w:firstLineChars="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A35F6B">
        <w:rPr>
          <w:rFonts w:ascii="Times New Roman" w:hAnsi="Times New Roman" w:cs="Times New Roman"/>
          <w:sz w:val="24"/>
          <w:szCs w:val="24"/>
        </w:rPr>
        <w:t>Table</w:t>
      </w:r>
      <w:r w:rsidR="003E4D88" w:rsidRPr="00A35F6B">
        <w:rPr>
          <w:rFonts w:ascii="Times New Roman" w:hAnsi="Times New Roman" w:cs="Times New Roman"/>
          <w:sz w:val="24"/>
          <w:szCs w:val="24"/>
        </w:rPr>
        <w:t xml:space="preserve"> S</w:t>
      </w:r>
      <w:r w:rsidR="00183992" w:rsidRPr="00A35F6B">
        <w:rPr>
          <w:rFonts w:ascii="Times New Roman" w:hAnsi="Times New Roman" w:cs="Times New Roman"/>
          <w:sz w:val="24"/>
          <w:szCs w:val="24"/>
        </w:rPr>
        <w:t>5</w:t>
      </w:r>
      <w:r w:rsidR="003E4D88" w:rsidRPr="00A35F6B">
        <w:rPr>
          <w:rFonts w:ascii="Times New Roman" w:hAnsi="Times New Roman" w:cs="Times New Roman"/>
          <w:sz w:val="24"/>
          <w:szCs w:val="24"/>
        </w:rPr>
        <w:t xml:space="preserve"> </w:t>
      </w:r>
      <w:r w:rsidRPr="00A35F6B">
        <w:rPr>
          <w:rFonts w:ascii="Times New Roman" w:hAnsi="Times New Roman" w:cs="Times New Roman"/>
          <w:bCs/>
          <w:sz w:val="24"/>
          <w:szCs w:val="24"/>
        </w:rPr>
        <w:t>Association of long-term exposure to PM</w:t>
      </w:r>
      <w:r w:rsidRPr="00A35F6B">
        <w:rPr>
          <w:rFonts w:ascii="Times New Roman" w:hAnsi="Times New Roman" w:cs="Times New Roman"/>
          <w:bCs/>
          <w:sz w:val="24"/>
          <w:szCs w:val="24"/>
          <w:vertAlign w:val="subscript"/>
        </w:rPr>
        <w:t>2.5</w:t>
      </w:r>
      <w:r w:rsidRPr="00A35F6B">
        <w:rPr>
          <w:rFonts w:ascii="Times New Roman" w:hAnsi="Times New Roman" w:cs="Times New Roman"/>
          <w:bCs/>
          <w:sz w:val="24"/>
          <w:szCs w:val="24"/>
        </w:rPr>
        <w:t>, PM</w:t>
      </w:r>
      <w:r w:rsidRPr="00A35F6B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10 </w:t>
      </w:r>
      <w:r w:rsidRPr="00A35F6B">
        <w:rPr>
          <w:rFonts w:ascii="Times New Roman" w:hAnsi="Times New Roman" w:cs="Times New Roman"/>
          <w:bCs/>
          <w:sz w:val="24"/>
          <w:szCs w:val="24"/>
        </w:rPr>
        <w:t>and NO</w:t>
      </w:r>
      <w:r w:rsidRPr="00A35F6B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A35F6B">
        <w:rPr>
          <w:rFonts w:ascii="Times New Roman" w:hAnsi="Times New Roman" w:cs="Times New Roman"/>
          <w:bCs/>
          <w:sz w:val="24"/>
          <w:szCs w:val="24"/>
        </w:rPr>
        <w:t xml:space="preserve"> with Hypertension and Blood pressure in sensitivity analyses</w:t>
      </w:r>
    </w:p>
    <w:p w:rsidR="00183992" w:rsidRDefault="00183992">
      <w:pPr>
        <w:widowControl/>
        <w:jc w:val="left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br w:type="page"/>
      </w:r>
    </w:p>
    <w:p w:rsidR="00183992" w:rsidRDefault="00183992" w:rsidP="003E4D88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</w:p>
    <w:p w:rsidR="00F82A13" w:rsidRDefault="00F82A13" w:rsidP="00183992">
      <w:pPr>
        <w:jc w:val="center"/>
      </w:pPr>
      <w:r>
        <w:rPr>
          <w:rFonts w:hint="eastAsia"/>
          <w:noProof/>
        </w:rPr>
        <w:drawing>
          <wp:inline distT="0" distB="0" distL="0" distR="0" wp14:anchorId="35DBF58E" wp14:editId="52681F21">
            <wp:extent cx="5274310" cy="3128645"/>
            <wp:effectExtent l="19050" t="19050" r="21590" b="1460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1.t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28645"/>
                    </a:xfrm>
                    <a:prstGeom prst="rect">
                      <a:avLst/>
                    </a:prstGeom>
                    <a:ln w="3175">
                      <a:solidFill>
                        <a:sysClr val="window" lastClr="FFFFFF">
                          <a:lumMod val="85000"/>
                        </a:sysClr>
                      </a:solidFill>
                    </a:ln>
                  </pic:spPr>
                </pic:pic>
              </a:graphicData>
            </a:graphic>
          </wp:inline>
        </w:drawing>
      </w:r>
    </w:p>
    <w:p w:rsidR="0092464F" w:rsidRPr="00F82A13" w:rsidRDefault="00F82A13" w:rsidP="00F82A13">
      <w:pPr>
        <w:pStyle w:val="a8"/>
        <w:jc w:val="center"/>
        <w:rPr>
          <w:rFonts w:ascii="Times New Roman" w:hAnsi="Times New Roman" w:cs="Times New Roman"/>
          <w:b/>
          <w:sz w:val="32"/>
          <w:szCs w:val="22"/>
        </w:rPr>
      </w:pPr>
      <w:bookmarkStart w:id="0" w:name="_Hlk28696438"/>
      <w:r w:rsidRPr="00F82A13">
        <w:rPr>
          <w:rFonts w:ascii="Times New Roman" w:hAnsi="Times New Roman" w:cs="Times New Roman"/>
          <w:b/>
          <w:bCs/>
          <w:sz w:val="22"/>
          <w:szCs w:val="22"/>
        </w:rPr>
        <w:t xml:space="preserve"> Figure </w:t>
      </w:r>
      <w:r w:rsidR="00862252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F82A13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F82A13"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F82A13">
        <w:rPr>
          <w:rFonts w:ascii="Times New Roman" w:hAnsi="Times New Roman" w:cs="Times New Roman"/>
          <w:sz w:val="22"/>
          <w:szCs w:val="22"/>
        </w:rPr>
        <w:t>The</w:t>
      </w:r>
      <w:proofErr w:type="gramEnd"/>
      <w:r w:rsidRPr="00F82A13">
        <w:rPr>
          <w:rFonts w:ascii="Times New Roman" w:hAnsi="Times New Roman" w:cs="Times New Roman"/>
          <w:sz w:val="22"/>
          <w:szCs w:val="22"/>
        </w:rPr>
        <w:t xml:space="preserve"> locations of five survey sites in the Henan Rural Cohort Study *</w:t>
      </w:r>
    </w:p>
    <w:bookmarkEnd w:id="0"/>
    <w:p w:rsidR="00862252" w:rsidRDefault="00862252" w:rsidP="00862252">
      <w:pPr>
        <w:jc w:val="left"/>
        <w:rPr>
          <w:rFonts w:ascii="Times New Roman" w:hAnsi="Times New Roman" w:cs="Times New Roman"/>
          <w:sz w:val="24"/>
          <w:szCs w:val="24"/>
        </w:rPr>
      </w:pPr>
    </w:p>
    <w:p w:rsidR="00862252" w:rsidRPr="00874DA4" w:rsidRDefault="00862252" w:rsidP="00862252">
      <w:pPr>
        <w:jc w:val="left"/>
        <w:rPr>
          <w:rFonts w:ascii="Times New Roman" w:hAnsi="Times New Roman" w:cs="Times New Roman"/>
          <w:sz w:val="22"/>
        </w:rPr>
      </w:pPr>
      <w:r w:rsidRPr="00874DA4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2"/>
        </w:rPr>
        <w:t xml:space="preserve"> </w:t>
      </w:r>
      <w:r w:rsidRPr="00874DA4">
        <w:rPr>
          <w:rFonts w:ascii="Times New Roman" w:hAnsi="Times New Roman" w:cs="Times New Roman"/>
          <w:sz w:val="22"/>
        </w:rPr>
        <w:t xml:space="preserve">Li N, Chen G, et al. 2019. Associations of long-term exposure to ambient </w:t>
      </w:r>
      <w:r>
        <w:rPr>
          <w:rFonts w:ascii="Times New Roman" w:hAnsi="Times New Roman" w:cs="Times New Roman"/>
          <w:sz w:val="22"/>
        </w:rPr>
        <w:t>PM</w:t>
      </w:r>
      <w:r w:rsidRPr="00874DA4">
        <w:rPr>
          <w:rFonts w:ascii="Times New Roman" w:hAnsi="Times New Roman" w:cs="Times New Roman"/>
          <w:sz w:val="22"/>
          <w:vertAlign w:val="subscript"/>
        </w:rPr>
        <w:t>1</w:t>
      </w:r>
      <w:r w:rsidRPr="00874DA4">
        <w:rPr>
          <w:rFonts w:ascii="Times New Roman" w:hAnsi="Times New Roman" w:cs="Times New Roman"/>
          <w:sz w:val="22"/>
        </w:rPr>
        <w:t xml:space="preserve"> with hypertension and blood pressure in rural Chinese population: The Henan rural cohort study. Environ Int</w:t>
      </w:r>
      <w:r>
        <w:rPr>
          <w:rFonts w:ascii="Times New Roman" w:hAnsi="Times New Roman" w:cs="Times New Roman"/>
          <w:sz w:val="22"/>
        </w:rPr>
        <w:t>.</w:t>
      </w:r>
      <w:r w:rsidRPr="00874DA4">
        <w:rPr>
          <w:rFonts w:ascii="Times New Roman" w:hAnsi="Times New Roman" w:cs="Times New Roman"/>
          <w:sz w:val="22"/>
        </w:rPr>
        <w:t xml:space="preserve"> 128:95-102.</w:t>
      </w:r>
      <w:r w:rsidRPr="00874DA4">
        <w:rPr>
          <w:rFonts w:ascii="Times New Roman" w:hAnsi="Times New Roman" w:cs="Times New Roman"/>
          <w:kern w:val="0"/>
          <w:sz w:val="22"/>
        </w:rPr>
        <w:t xml:space="preserve"> https://doi.org/10.1016/j.envint.2019.04.037</w:t>
      </w:r>
    </w:p>
    <w:p w:rsidR="00F82A13" w:rsidRDefault="00F82A13" w:rsidP="00F82A13">
      <w:pPr>
        <w:spacing w:line="360" w:lineRule="auto"/>
        <w:jc w:val="left"/>
        <w:rPr>
          <w:rFonts w:ascii="Times New Roman" w:hAnsi="Times New Roman" w:cs="Times New Roman"/>
          <w:b/>
          <w:sz w:val="24"/>
        </w:rPr>
      </w:pPr>
    </w:p>
    <w:p w:rsidR="00183992" w:rsidRDefault="00183992" w:rsidP="0092464F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</w:p>
    <w:p w:rsidR="008C7D63" w:rsidRPr="0092464F" w:rsidRDefault="0092464F" w:rsidP="0092464F">
      <w:pPr>
        <w:spacing w:line="360" w:lineRule="auto"/>
        <w:jc w:val="center"/>
        <w:rPr>
          <w:rFonts w:ascii="Times New Roman" w:hAnsi="Times New Roman" w:cs="Times New Roman"/>
          <w:sz w:val="24"/>
        </w:rPr>
      </w:pPr>
      <w:r w:rsidRPr="00A71025">
        <w:rPr>
          <w:rFonts w:ascii="Times New Roman" w:hAnsi="Times New Roman" w:cs="Times New Roman"/>
          <w:b/>
          <w:sz w:val="24"/>
        </w:rPr>
        <w:t>Table S</w:t>
      </w:r>
      <w:r w:rsidR="002450CE">
        <w:rPr>
          <w:rFonts w:ascii="Times New Roman" w:hAnsi="Times New Roman" w:cs="Times New Roman"/>
          <w:b/>
          <w:sz w:val="24"/>
        </w:rPr>
        <w:t>1</w:t>
      </w:r>
      <w:r w:rsidRPr="003E42D7">
        <w:rPr>
          <w:rFonts w:ascii="Times New Roman" w:hAnsi="Times New Roman" w:cs="Times New Roman"/>
          <w:sz w:val="24"/>
        </w:rPr>
        <w:t xml:space="preserve"> Spearman correlation coefficient (</w:t>
      </w:r>
      <w:r w:rsidRPr="006A53EF">
        <w:rPr>
          <w:rFonts w:ascii="Times New Roman" w:hAnsi="Times New Roman" w:cs="Times New Roman"/>
          <w:i/>
          <w:sz w:val="24"/>
        </w:rPr>
        <w:t>P</w:t>
      </w:r>
      <w:r w:rsidRPr="003E42D7">
        <w:rPr>
          <w:rFonts w:ascii="Times New Roman" w:hAnsi="Times New Roman" w:cs="Times New Roman"/>
          <w:sz w:val="24"/>
        </w:rPr>
        <w:t>-value) of air pollutants</w:t>
      </w:r>
    </w:p>
    <w:tbl>
      <w:tblPr>
        <w:tblStyle w:val="a7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92464F" w:rsidTr="0092464F">
        <w:trPr>
          <w:jc w:val="center"/>
        </w:trPr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:rsidR="0092464F" w:rsidRPr="003E42D7" w:rsidRDefault="0092464F" w:rsidP="003E4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:rsidR="0092464F" w:rsidRPr="003E42D7" w:rsidRDefault="0092464F" w:rsidP="003E4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42D7">
              <w:rPr>
                <w:rFonts w:ascii="Times New Roman" w:hAnsi="Times New Roman" w:cs="Times New Roman"/>
                <w:sz w:val="24"/>
              </w:rPr>
              <w:t>PM</w:t>
            </w:r>
            <w:r w:rsidRPr="003E42D7">
              <w:rPr>
                <w:rFonts w:ascii="Times New Roman" w:hAnsi="Times New Roman" w:cs="Times New Roman"/>
                <w:sz w:val="24"/>
                <w:vertAlign w:val="subscript"/>
              </w:rPr>
              <w:t>2.5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:rsidR="0092464F" w:rsidRPr="003E42D7" w:rsidRDefault="0092464F" w:rsidP="003E4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42D7">
              <w:rPr>
                <w:rFonts w:ascii="Times New Roman" w:hAnsi="Times New Roman" w:cs="Times New Roman"/>
                <w:sz w:val="24"/>
              </w:rPr>
              <w:t>PM</w:t>
            </w:r>
            <w:r w:rsidRPr="003E42D7">
              <w:rPr>
                <w:rFonts w:ascii="Times New Roman" w:hAnsi="Times New Roman" w:cs="Times New Roman"/>
                <w:sz w:val="24"/>
                <w:vertAlign w:val="subscript"/>
              </w:rPr>
              <w:t>10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8" w:space="0" w:color="auto"/>
            </w:tcBorders>
          </w:tcPr>
          <w:p w:rsidR="0092464F" w:rsidRPr="003E42D7" w:rsidRDefault="0092464F" w:rsidP="003E4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42D7">
              <w:rPr>
                <w:rFonts w:ascii="Times New Roman" w:hAnsi="Times New Roman" w:cs="Times New Roman"/>
                <w:sz w:val="24"/>
              </w:rPr>
              <w:t>NO</w:t>
            </w:r>
            <w:r w:rsidRPr="003E42D7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</w:tr>
      <w:tr w:rsidR="0092464F" w:rsidTr="0092464F">
        <w:trPr>
          <w:jc w:val="center"/>
        </w:trPr>
        <w:tc>
          <w:tcPr>
            <w:tcW w:w="2074" w:type="dxa"/>
            <w:tcBorders>
              <w:top w:val="single" w:sz="8" w:space="0" w:color="auto"/>
            </w:tcBorders>
          </w:tcPr>
          <w:p w:rsidR="0092464F" w:rsidRPr="003E42D7" w:rsidRDefault="0092464F" w:rsidP="003E4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42D7">
              <w:rPr>
                <w:rFonts w:ascii="Times New Roman" w:hAnsi="Times New Roman" w:cs="Times New Roman"/>
                <w:sz w:val="24"/>
              </w:rPr>
              <w:t>PM</w:t>
            </w:r>
            <w:r w:rsidRPr="003E42D7">
              <w:rPr>
                <w:rFonts w:ascii="Times New Roman" w:hAnsi="Times New Roman" w:cs="Times New Roman"/>
                <w:sz w:val="24"/>
                <w:vertAlign w:val="subscript"/>
              </w:rPr>
              <w:t>2.5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92464F" w:rsidRPr="003E42D7" w:rsidRDefault="0092464F" w:rsidP="003E4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42D7">
              <w:rPr>
                <w:rFonts w:ascii="Times New Roman" w:hAnsi="Times New Roman" w:cs="Times New Roman"/>
                <w:sz w:val="24"/>
              </w:rPr>
              <w:t>1.000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92464F" w:rsidRPr="003E42D7" w:rsidRDefault="0092464F" w:rsidP="003E4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42D7">
              <w:rPr>
                <w:rFonts w:ascii="Times New Roman" w:hAnsi="Times New Roman" w:cs="Times New Roman"/>
                <w:sz w:val="24"/>
              </w:rPr>
              <w:t>0.948</w:t>
            </w:r>
            <w:r>
              <w:rPr>
                <w:rFonts w:ascii="Times New Roman" w:hAnsi="Times New Roman" w:cs="Times New Roman"/>
                <w:sz w:val="24"/>
              </w:rPr>
              <w:t xml:space="preserve"> (&lt;0.01)</w:t>
            </w:r>
          </w:p>
        </w:tc>
        <w:tc>
          <w:tcPr>
            <w:tcW w:w="2074" w:type="dxa"/>
            <w:tcBorders>
              <w:top w:val="single" w:sz="8" w:space="0" w:color="auto"/>
            </w:tcBorders>
          </w:tcPr>
          <w:p w:rsidR="0092464F" w:rsidRPr="003E42D7" w:rsidRDefault="0092464F" w:rsidP="003E4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42D7">
              <w:rPr>
                <w:rFonts w:ascii="Times New Roman" w:hAnsi="Times New Roman" w:cs="Times New Roman"/>
                <w:sz w:val="24"/>
              </w:rPr>
              <w:t>0.897</w:t>
            </w:r>
            <w:r>
              <w:rPr>
                <w:rFonts w:ascii="Times New Roman" w:hAnsi="Times New Roman" w:cs="Times New Roman"/>
                <w:sz w:val="24"/>
              </w:rPr>
              <w:t xml:space="preserve"> (&lt;0.01)</w:t>
            </w:r>
          </w:p>
        </w:tc>
      </w:tr>
      <w:tr w:rsidR="0092464F" w:rsidTr="0092464F">
        <w:trPr>
          <w:jc w:val="center"/>
        </w:trPr>
        <w:tc>
          <w:tcPr>
            <w:tcW w:w="2074" w:type="dxa"/>
          </w:tcPr>
          <w:p w:rsidR="0092464F" w:rsidRPr="003E42D7" w:rsidRDefault="0092464F" w:rsidP="003E4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42D7">
              <w:rPr>
                <w:rFonts w:ascii="Times New Roman" w:hAnsi="Times New Roman" w:cs="Times New Roman"/>
                <w:sz w:val="24"/>
              </w:rPr>
              <w:t>PM</w:t>
            </w:r>
            <w:r w:rsidRPr="003E42D7">
              <w:rPr>
                <w:rFonts w:ascii="Times New Roman" w:hAnsi="Times New Roman" w:cs="Times New Roman"/>
                <w:sz w:val="24"/>
                <w:vertAlign w:val="subscript"/>
              </w:rPr>
              <w:t>10</w:t>
            </w:r>
          </w:p>
        </w:tc>
        <w:tc>
          <w:tcPr>
            <w:tcW w:w="2074" w:type="dxa"/>
          </w:tcPr>
          <w:p w:rsidR="0092464F" w:rsidRPr="003E42D7" w:rsidRDefault="0092464F" w:rsidP="003E4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</w:tcPr>
          <w:p w:rsidR="0092464F" w:rsidRPr="003E42D7" w:rsidRDefault="0092464F" w:rsidP="003E4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42D7">
              <w:rPr>
                <w:rFonts w:ascii="Times New Roman" w:hAnsi="Times New Roman" w:cs="Times New Roman"/>
                <w:sz w:val="24"/>
              </w:rPr>
              <w:t>1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  <w:tc>
          <w:tcPr>
            <w:tcW w:w="2074" w:type="dxa"/>
          </w:tcPr>
          <w:p w:rsidR="0092464F" w:rsidRPr="003E42D7" w:rsidRDefault="0092464F" w:rsidP="003E4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42D7">
              <w:rPr>
                <w:rFonts w:ascii="Times New Roman" w:hAnsi="Times New Roman" w:cs="Times New Roman"/>
                <w:sz w:val="24"/>
              </w:rPr>
              <w:t>0.964</w:t>
            </w:r>
            <w:r>
              <w:rPr>
                <w:rFonts w:ascii="Times New Roman" w:hAnsi="Times New Roman" w:cs="Times New Roman"/>
                <w:sz w:val="24"/>
              </w:rPr>
              <w:t xml:space="preserve"> (&lt;0.01)</w:t>
            </w:r>
          </w:p>
        </w:tc>
      </w:tr>
      <w:tr w:rsidR="0092464F" w:rsidTr="0092464F">
        <w:trPr>
          <w:jc w:val="center"/>
        </w:trPr>
        <w:tc>
          <w:tcPr>
            <w:tcW w:w="2074" w:type="dxa"/>
            <w:tcBorders>
              <w:bottom w:val="single" w:sz="12" w:space="0" w:color="auto"/>
            </w:tcBorders>
          </w:tcPr>
          <w:p w:rsidR="0092464F" w:rsidRPr="003E42D7" w:rsidRDefault="0092464F" w:rsidP="003E4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42D7">
              <w:rPr>
                <w:rFonts w:ascii="Times New Roman" w:hAnsi="Times New Roman" w:cs="Times New Roman"/>
                <w:sz w:val="24"/>
              </w:rPr>
              <w:t>NO</w:t>
            </w:r>
            <w:r w:rsidRPr="003E42D7">
              <w:rPr>
                <w:rFonts w:ascii="Times New Roman" w:hAnsi="Times New Roman" w:cs="Times New Roman"/>
                <w:sz w:val="24"/>
                <w:vertAlign w:val="subscript"/>
              </w:rPr>
              <w:t>2</w:t>
            </w: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:rsidR="0092464F" w:rsidRPr="003E42D7" w:rsidRDefault="0092464F" w:rsidP="003E4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:rsidR="0092464F" w:rsidRPr="003E42D7" w:rsidRDefault="0092464F" w:rsidP="003E4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74" w:type="dxa"/>
            <w:tcBorders>
              <w:bottom w:val="single" w:sz="12" w:space="0" w:color="auto"/>
            </w:tcBorders>
          </w:tcPr>
          <w:p w:rsidR="0092464F" w:rsidRPr="003E42D7" w:rsidRDefault="0092464F" w:rsidP="003E4D8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3E42D7">
              <w:rPr>
                <w:rFonts w:ascii="Times New Roman" w:hAnsi="Times New Roman" w:cs="Times New Roman"/>
                <w:sz w:val="24"/>
              </w:rPr>
              <w:t>1.00</w:t>
            </w:r>
            <w:r>
              <w:rPr>
                <w:rFonts w:ascii="Times New Roman" w:hAnsi="Times New Roman" w:cs="Times New Roman"/>
                <w:sz w:val="24"/>
              </w:rPr>
              <w:t>0</w:t>
            </w:r>
          </w:p>
        </w:tc>
      </w:tr>
    </w:tbl>
    <w:p w:rsidR="00CF044C" w:rsidRPr="00CF044C" w:rsidRDefault="00CF044C" w:rsidP="00B364AA">
      <w:pPr>
        <w:widowControl/>
        <w:spacing w:afterLines="50" w:after="156"/>
        <w:jc w:val="center"/>
        <w:rPr>
          <w:rFonts w:ascii="Times New Roman" w:hAnsi="Times New Roman" w:cs="Times New Roman"/>
          <w:b/>
          <w:sz w:val="22"/>
        </w:rPr>
        <w:sectPr w:rsidR="00CF044C" w:rsidRPr="00CF044C" w:rsidSect="00183992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F6EF8" w:rsidRPr="00653A1E" w:rsidRDefault="00EF6EF8" w:rsidP="00EF6EF8">
      <w:pPr>
        <w:jc w:val="center"/>
        <w:rPr>
          <w:sz w:val="24"/>
          <w:szCs w:val="24"/>
        </w:rPr>
      </w:pPr>
      <w:bookmarkStart w:id="1" w:name="_Hlk28696720"/>
      <w:r w:rsidRPr="00481981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95ECE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83992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653A1E">
        <w:rPr>
          <w:sz w:val="24"/>
          <w:szCs w:val="24"/>
        </w:rPr>
        <w:t xml:space="preserve"> </w:t>
      </w:r>
      <w:r w:rsidRPr="00653A1E">
        <w:rPr>
          <w:rFonts w:ascii="Times New Roman" w:hAnsi="Times New Roman"/>
          <w:sz w:val="24"/>
          <w:szCs w:val="24"/>
        </w:rPr>
        <w:t>Basic demographic and socio-economic characteristics of study participants by five survey site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59"/>
        <w:gridCol w:w="1866"/>
        <w:gridCol w:w="1276"/>
        <w:gridCol w:w="867"/>
        <w:gridCol w:w="1398"/>
        <w:gridCol w:w="1302"/>
        <w:gridCol w:w="867"/>
        <w:gridCol w:w="1277"/>
        <w:gridCol w:w="1302"/>
        <w:gridCol w:w="867"/>
        <w:gridCol w:w="1302"/>
        <w:gridCol w:w="1302"/>
        <w:gridCol w:w="867"/>
        <w:gridCol w:w="1302"/>
        <w:gridCol w:w="1310"/>
        <w:gridCol w:w="867"/>
      </w:tblGrid>
      <w:tr w:rsidR="00907EE2" w:rsidRPr="00A60D98" w:rsidTr="00B5621C">
        <w:trPr>
          <w:trHeight w:val="280"/>
          <w:jc w:val="center"/>
        </w:trPr>
        <w:tc>
          <w:tcPr>
            <w:tcW w:w="707" w:type="pct"/>
            <w:vMerge w:val="restart"/>
            <w:tcBorders>
              <w:top w:val="single" w:sz="12" w:space="0" w:color="auto"/>
            </w:tcBorders>
            <w:vAlign w:val="center"/>
            <w:hideMark/>
          </w:tcPr>
          <w:bookmarkEnd w:id="1"/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haracteristics</w:t>
            </w:r>
          </w:p>
        </w:tc>
        <w:tc>
          <w:tcPr>
            <w:tcW w:w="751" w:type="pct"/>
            <w:gridSpan w:val="2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Yuzhou</w:t>
            </w:r>
            <w:proofErr w:type="spellEnd"/>
          </w:p>
        </w:tc>
        <w:tc>
          <w:tcPr>
            <w:tcW w:w="207" w:type="pct"/>
            <w:tcBorders>
              <w:top w:val="single" w:sz="12" w:space="0" w:color="auto"/>
              <w:bottom w:val="single" w:sz="8" w:space="0" w:color="auto"/>
            </w:tcBorders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5" w:type="pct"/>
            <w:gridSpan w:val="2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EF6EF8" w:rsidRPr="00A60D98" w:rsidRDefault="005B1326" w:rsidP="00B5621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iping</w:t>
            </w:r>
            <w:proofErr w:type="spellEnd"/>
          </w:p>
        </w:tc>
        <w:tc>
          <w:tcPr>
            <w:tcW w:w="207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16" w:type="pct"/>
            <w:gridSpan w:val="2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EF6EF8" w:rsidRPr="00A60D98" w:rsidRDefault="005B1326" w:rsidP="00B5621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ngxu</w:t>
            </w:r>
            <w:bookmarkStart w:id="2" w:name="_GoBack"/>
            <w:bookmarkEnd w:id="2"/>
            <w:proofErr w:type="spellEnd"/>
          </w:p>
        </w:tc>
        <w:tc>
          <w:tcPr>
            <w:tcW w:w="207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2" w:type="pct"/>
            <w:gridSpan w:val="2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Xinxiang</w:t>
            </w:r>
          </w:p>
        </w:tc>
        <w:tc>
          <w:tcPr>
            <w:tcW w:w="207" w:type="pct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624" w:type="pct"/>
            <w:gridSpan w:val="2"/>
            <w:tcBorders>
              <w:top w:val="single" w:sz="12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Yima</w:t>
            </w:r>
            <w:proofErr w:type="spellEnd"/>
          </w:p>
        </w:tc>
        <w:tc>
          <w:tcPr>
            <w:tcW w:w="207" w:type="pct"/>
            <w:tcBorders>
              <w:top w:val="single" w:sz="12" w:space="0" w:color="auto"/>
              <w:bottom w:val="single" w:sz="8" w:space="0" w:color="auto"/>
            </w:tcBorders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280"/>
          <w:jc w:val="center"/>
        </w:trPr>
        <w:tc>
          <w:tcPr>
            <w:tcW w:w="707" w:type="pct"/>
            <w:vMerge/>
            <w:tcBorders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6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Non-HTN (n=6,019)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HTN (n=3,206)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Non-HTN (n=12,373)</w:t>
            </w:r>
          </w:p>
        </w:tc>
        <w:tc>
          <w:tcPr>
            <w:tcW w:w="311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HTN (n=3,656)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P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05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Non-HTN (n=1,353)</w:t>
            </w:r>
          </w:p>
        </w:tc>
        <w:tc>
          <w:tcPr>
            <w:tcW w:w="311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HTN (n=1,161)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0D98"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　</w:t>
            </w:r>
          </w:p>
        </w:tc>
        <w:tc>
          <w:tcPr>
            <w:tcW w:w="311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Non-HTN (n=6,052)</w:t>
            </w:r>
          </w:p>
        </w:tc>
        <w:tc>
          <w:tcPr>
            <w:tcW w:w="311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HTN (n=4,428)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11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Non-HTN (n=587)</w:t>
            </w:r>
          </w:p>
        </w:tc>
        <w:tc>
          <w:tcPr>
            <w:tcW w:w="313" w:type="pct"/>
            <w:tcBorders>
              <w:top w:val="single" w:sz="8" w:space="0" w:color="auto"/>
              <w:bottom w:val="single" w:sz="8" w:space="0" w:color="auto"/>
            </w:tcBorders>
            <w:hideMark/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HTN (n=372)</w:t>
            </w:r>
          </w:p>
        </w:tc>
        <w:tc>
          <w:tcPr>
            <w:tcW w:w="207" w:type="pct"/>
            <w:tcBorders>
              <w:top w:val="single" w:sz="8" w:space="0" w:color="auto"/>
              <w:bottom w:val="single" w:sz="8" w:space="0" w:color="auto"/>
            </w:tcBorders>
          </w:tcPr>
          <w:p w:rsidR="00EF6EF8" w:rsidRPr="00A60D98" w:rsidRDefault="00EF6EF8" w:rsidP="00B5621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907EE2" w:rsidRPr="00A60D98" w:rsidTr="00B5621C">
        <w:trPr>
          <w:trHeight w:val="313"/>
          <w:jc w:val="center"/>
        </w:trPr>
        <w:tc>
          <w:tcPr>
            <w:tcW w:w="707" w:type="pct"/>
            <w:tcBorders>
              <w:top w:val="single" w:sz="8" w:space="0" w:color="auto"/>
            </w:tcBorders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, years</w:t>
            </w:r>
          </w:p>
        </w:tc>
        <w:tc>
          <w:tcPr>
            <w:tcW w:w="446" w:type="pct"/>
            <w:tcBorders>
              <w:top w:val="single" w:sz="8" w:space="0" w:color="auto"/>
            </w:tcBorders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4.0±11.9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60.0±9.89</w:t>
            </w:r>
          </w:p>
        </w:tc>
        <w:tc>
          <w:tcPr>
            <w:tcW w:w="207" w:type="pct"/>
            <w:tcBorders>
              <w:top w:val="single" w:sz="8" w:space="0" w:color="auto"/>
            </w:tcBorders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34" w:type="pct"/>
            <w:tcBorders>
              <w:top w:val="single" w:sz="8" w:space="0" w:color="auto"/>
            </w:tcBorders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4.7±11.7</w:t>
            </w:r>
          </w:p>
        </w:tc>
        <w:tc>
          <w:tcPr>
            <w:tcW w:w="311" w:type="pct"/>
            <w:tcBorders>
              <w:top w:val="single" w:sz="8" w:space="0" w:color="auto"/>
            </w:tcBorders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61.0±9.55</w:t>
            </w:r>
          </w:p>
        </w:tc>
        <w:tc>
          <w:tcPr>
            <w:tcW w:w="207" w:type="pct"/>
            <w:tcBorders>
              <w:top w:val="single" w:sz="8" w:space="0" w:color="auto"/>
            </w:tcBorders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05" w:type="pct"/>
            <w:tcBorders>
              <w:top w:val="single" w:sz="8" w:space="0" w:color="auto"/>
            </w:tcBorders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4.7±12.5</w:t>
            </w:r>
          </w:p>
        </w:tc>
        <w:tc>
          <w:tcPr>
            <w:tcW w:w="311" w:type="pct"/>
            <w:tcBorders>
              <w:top w:val="single" w:sz="8" w:space="0" w:color="auto"/>
            </w:tcBorders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62.4±9.48</w:t>
            </w:r>
          </w:p>
        </w:tc>
        <w:tc>
          <w:tcPr>
            <w:tcW w:w="207" w:type="pct"/>
            <w:tcBorders>
              <w:top w:val="single" w:sz="8" w:space="0" w:color="auto"/>
            </w:tcBorders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tcBorders>
              <w:top w:val="single" w:sz="8" w:space="0" w:color="auto"/>
            </w:tcBorders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9.1±13.6</w:t>
            </w:r>
          </w:p>
        </w:tc>
        <w:tc>
          <w:tcPr>
            <w:tcW w:w="311" w:type="pct"/>
            <w:tcBorders>
              <w:top w:val="single" w:sz="8" w:space="0" w:color="auto"/>
            </w:tcBorders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9.6±10.8</w:t>
            </w:r>
          </w:p>
        </w:tc>
        <w:tc>
          <w:tcPr>
            <w:tcW w:w="207" w:type="pct"/>
            <w:tcBorders>
              <w:top w:val="single" w:sz="8" w:space="0" w:color="auto"/>
            </w:tcBorders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tcBorders>
              <w:top w:val="single" w:sz="8" w:space="0" w:color="auto"/>
            </w:tcBorders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4.7±11.4</w:t>
            </w:r>
          </w:p>
        </w:tc>
        <w:tc>
          <w:tcPr>
            <w:tcW w:w="313" w:type="pct"/>
            <w:tcBorders>
              <w:top w:val="single" w:sz="8" w:space="0" w:color="auto"/>
            </w:tcBorders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60.2±9.17</w:t>
            </w:r>
          </w:p>
        </w:tc>
        <w:tc>
          <w:tcPr>
            <w:tcW w:w="207" w:type="pct"/>
            <w:tcBorders>
              <w:top w:val="single" w:sz="8" w:space="0" w:color="auto"/>
            </w:tcBorders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907EE2" w:rsidRPr="00A60D98" w:rsidTr="00B5621C">
        <w:trPr>
          <w:trHeight w:val="31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b/>
                <w:color w:val="000000" w:themeColor="text1"/>
                <w:sz w:val="18"/>
                <w:szCs w:val="18"/>
              </w:rPr>
              <w:t>3</w:t>
            </w:r>
            <w:r w:rsidRPr="00A60D9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-year average PM</w:t>
            </w:r>
            <w:r w:rsidRPr="00A60D9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2.5</w:t>
            </w:r>
            <w:r w:rsidRPr="00A60D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, µg/m</w:t>
            </w:r>
            <w:r w:rsidRPr="00A60D9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6.9±0.92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6.9±0.92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0.9±0.87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0.9±0.86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4.9±1.19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4.8±1.28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4.1±0.84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4.1±0.82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1.6±0.16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1.6±0.09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313"/>
          <w:jc w:val="center"/>
        </w:trPr>
        <w:tc>
          <w:tcPr>
            <w:tcW w:w="707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-year average PM</w:t>
            </w:r>
            <w:r w:rsidRPr="00A60D9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  <w:vertAlign w:val="subscript"/>
              </w:rPr>
              <w:t>10</w:t>
            </w:r>
            <w:r w:rsidRPr="00A60D9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,</w:t>
            </w:r>
            <w:r w:rsidRPr="00A60D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µg/m</w:t>
            </w:r>
            <w:r w:rsidRPr="00A60D9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46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40±1.02</w:t>
            </w:r>
          </w:p>
        </w:tc>
        <w:tc>
          <w:tcPr>
            <w:tcW w:w="305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40±1.02</w:t>
            </w:r>
          </w:p>
        </w:tc>
        <w:tc>
          <w:tcPr>
            <w:tcW w:w="207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6.3±1.85</w:t>
            </w:r>
          </w:p>
        </w:tc>
        <w:tc>
          <w:tcPr>
            <w:tcW w:w="311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6.3±1.83</w:t>
            </w:r>
          </w:p>
        </w:tc>
        <w:tc>
          <w:tcPr>
            <w:tcW w:w="207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3±2.26</w:t>
            </w:r>
          </w:p>
        </w:tc>
        <w:tc>
          <w:tcPr>
            <w:tcW w:w="311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2.9±2.37</w:t>
            </w:r>
          </w:p>
        </w:tc>
        <w:tc>
          <w:tcPr>
            <w:tcW w:w="207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4.5±1.72</w:t>
            </w:r>
          </w:p>
        </w:tc>
        <w:tc>
          <w:tcPr>
            <w:tcW w:w="311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4.5±1.67</w:t>
            </w:r>
          </w:p>
        </w:tc>
        <w:tc>
          <w:tcPr>
            <w:tcW w:w="207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9.1±0.53</w:t>
            </w:r>
          </w:p>
        </w:tc>
        <w:tc>
          <w:tcPr>
            <w:tcW w:w="313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9.1±0.93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313"/>
          <w:jc w:val="center"/>
        </w:trPr>
        <w:tc>
          <w:tcPr>
            <w:tcW w:w="707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3-year average NO</w:t>
            </w:r>
            <w:r w:rsidRPr="00A60D9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A60D98">
              <w:rPr>
                <w:rFonts w:ascii="Times New Roman" w:hAnsi="Times New Roman" w:cs="Times New Roman"/>
                <w:bCs/>
                <w:color w:val="000000" w:themeColor="text1"/>
                <w:sz w:val="18"/>
                <w:szCs w:val="18"/>
              </w:rPr>
              <w:t xml:space="preserve">, </w:t>
            </w:r>
            <w:r w:rsidRPr="00A60D9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µg/m</w:t>
            </w:r>
            <w:r w:rsidRPr="00A60D98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3</w:t>
            </w:r>
          </w:p>
        </w:tc>
        <w:tc>
          <w:tcPr>
            <w:tcW w:w="446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±0.50</w:t>
            </w:r>
          </w:p>
        </w:tc>
        <w:tc>
          <w:tcPr>
            <w:tcW w:w="305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±0.49</w:t>
            </w:r>
          </w:p>
        </w:tc>
        <w:tc>
          <w:tcPr>
            <w:tcW w:w="207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6.3±0.95</w:t>
            </w:r>
          </w:p>
        </w:tc>
        <w:tc>
          <w:tcPr>
            <w:tcW w:w="311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6.3±0.95</w:t>
            </w:r>
          </w:p>
        </w:tc>
        <w:tc>
          <w:tcPr>
            <w:tcW w:w="207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.5±1.17</w:t>
            </w:r>
          </w:p>
        </w:tc>
        <w:tc>
          <w:tcPr>
            <w:tcW w:w="311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.5±1.23</w:t>
            </w:r>
          </w:p>
        </w:tc>
        <w:tc>
          <w:tcPr>
            <w:tcW w:w="207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1.1±0.72</w:t>
            </w:r>
          </w:p>
        </w:tc>
        <w:tc>
          <w:tcPr>
            <w:tcW w:w="311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1.2±0.72</w:t>
            </w:r>
          </w:p>
        </w:tc>
        <w:tc>
          <w:tcPr>
            <w:tcW w:w="207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2.7±0.22</w:t>
            </w:r>
          </w:p>
        </w:tc>
        <w:tc>
          <w:tcPr>
            <w:tcW w:w="313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2.7±0.02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31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SBP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, mmHg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16±11.8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47±16.7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14±12.0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44±16.8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20±11.3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53±16.5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18±11.4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47±16.7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19±11.1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47± 15.0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907EE2" w:rsidRPr="00A60D98" w:rsidTr="00B5621C">
        <w:trPr>
          <w:trHeight w:val="31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DBP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, mmHg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3.2±7.89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8.6±10.5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0.7±8.19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5.6±10.8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4.8±7.24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9.5±10.5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5.1±7.56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9.7±10.3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4.9±7.61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8.8±9.87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907EE2" w:rsidRPr="00A60D98" w:rsidTr="00B5621C">
        <w:trPr>
          <w:trHeight w:val="31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MAP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, mmHg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7.6±8.39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08±11.0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5.1±8.66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05±11.2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9.8±7.75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11±10.7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9.4±8.16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09±10.9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9.5±8.06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08±9.95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907EE2" w:rsidRPr="00A60D98" w:rsidTr="00B5621C">
        <w:trPr>
          <w:trHeight w:val="31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PP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, mmHg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3.2±8.82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8.0±14.4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3.2±8.84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8.4±14.4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5.2±8.95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64.0±14.9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2.9±8.14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7.7±14.3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3.9±8.17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8.6±13.6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907EE2" w:rsidRPr="00A60D98" w:rsidTr="00B5621C">
        <w:trPr>
          <w:trHeight w:val="31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BMI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，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kg/m</w:t>
            </w:r>
            <w:r w:rsidRPr="00A60D98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4.6±3.34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6.1±3.71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3.8±3.26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5.3±3.46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4.7±3.35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6.2±3.75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4.7±3.48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6.5±3.65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4.9±3.20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5.9±3.51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EF6EF8" w:rsidRPr="00A60D98" w:rsidTr="00B5621C">
        <w:trPr>
          <w:trHeight w:val="313"/>
          <w:jc w:val="center"/>
        </w:trPr>
        <w:tc>
          <w:tcPr>
            <w:tcW w:w="4793" w:type="pct"/>
            <w:gridSpan w:val="15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31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062 (34.3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180 (36.8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256 (42.5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390 (38.0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38 (39.8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78 (41.2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473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297 (38.0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963 (44.3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95 (33.2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11 (29.8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274</w:t>
            </w:r>
          </w:p>
        </w:tc>
      </w:tr>
      <w:tr w:rsidR="00907EE2" w:rsidRPr="00A60D98" w:rsidTr="00B5621C">
        <w:trPr>
          <w:trHeight w:val="31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957 (65.7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026 (63.2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117 (57.5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266 (62.0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15 (60.2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683 (58.8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755 (62.0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465 (55.7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92 (66.8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61 (70.2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6EF8" w:rsidRPr="00A60D98" w:rsidTr="00B5621C">
        <w:trPr>
          <w:trHeight w:val="313"/>
          <w:jc w:val="center"/>
        </w:trPr>
        <w:tc>
          <w:tcPr>
            <w:tcW w:w="4793" w:type="pct"/>
            <w:gridSpan w:val="15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Educational level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31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512 (41.7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764 (55.0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809 (46.9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082 (56.9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686 (50.7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56 (65.1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520 (25.1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053 (46.4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95 (33.2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71 (46.0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907EE2" w:rsidRPr="00A60D98" w:rsidTr="00B5621C">
        <w:trPr>
          <w:trHeight w:val="31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Medium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790 (46.4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168 (36.4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156 (41.7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244 (34.0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82 (35.6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85 (24.5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499 (41.3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562 (35.3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83 (48.2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54 (41.4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31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17 (11.9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74 (8.5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408 (11.4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30 (9.0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85 (13.7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20 (10.3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033 (33.6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13 (18.4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09 (18.6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7 (12.6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6EF8" w:rsidRPr="00A60D98" w:rsidTr="00B5621C">
        <w:trPr>
          <w:trHeight w:val="313"/>
          <w:jc w:val="center"/>
        </w:trPr>
        <w:tc>
          <w:tcPr>
            <w:tcW w:w="4793" w:type="pct"/>
            <w:gridSpan w:val="15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Marital status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31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50" w:firstLine="9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Married/ cohabiting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429 (90.2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736 (85.3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1233 (90.8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165 (86.6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245 (92.0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001 (86.2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587 (92.3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946 (89.1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29 (90.1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25 (87.4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183</w:t>
            </w:r>
          </w:p>
        </w:tc>
      </w:tr>
      <w:tr w:rsidR="00907EE2" w:rsidRPr="00A60D98" w:rsidTr="00B5621C">
        <w:trPr>
          <w:trHeight w:val="391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Widowed/single/divorced/separation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90 (9.8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70 (14.7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140 (9.2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91 (13.4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08 (8.0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60 (13.8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65 (7.7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82 (10.9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8 (9.9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7 (12.6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6EF8" w:rsidRPr="00A60D98" w:rsidTr="00B5621C">
        <w:trPr>
          <w:trHeight w:val="323"/>
          <w:jc w:val="center"/>
        </w:trPr>
        <w:tc>
          <w:tcPr>
            <w:tcW w:w="4793" w:type="pct"/>
            <w:gridSpan w:val="15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Individual income per month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≤500 RMB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948 (32.4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215 (37.9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565 (36.9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509 (41.3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29 (31.7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41 (38.0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784 (29.5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772 (40.0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98 (33.7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36 (36.6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632</w:t>
            </w: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00~1000 RMB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298 (38.2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155 (36.0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695 (29.9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058 (28.9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02 (29.7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65 (31.4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078 (34.3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522 (34.4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94 (33.0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21 (32.5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≥1000 RMB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773 (29.5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36 (26.1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113 (33.2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089 (29.8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22 (38.6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55 (30.6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190 (36.2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134 (25.6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95 (33.2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15 (30.9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6EF8" w:rsidRPr="00A60D98" w:rsidTr="00B5621C">
        <w:trPr>
          <w:trHeight w:val="323"/>
          <w:jc w:val="center"/>
        </w:trPr>
        <w:tc>
          <w:tcPr>
            <w:tcW w:w="4793" w:type="pct"/>
            <w:gridSpan w:val="15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Smoking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566 (75.9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398 (74.8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259</w:t>
            </w: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705 (70.4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743 (75.0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969 (71.6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36 (72.0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829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452 (73.6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129 (70.7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53 (77.2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89 (77.7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852</w:t>
            </w: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453 (24.1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08 (25.2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668 (29.6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913 (25.0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84 (28.4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25 (28.0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600 (26.4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299 (29.3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34 (22.8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3 (22.3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6EF8" w:rsidRPr="00A60D98" w:rsidTr="00B5621C">
        <w:trPr>
          <w:trHeight w:val="323"/>
          <w:jc w:val="center"/>
        </w:trPr>
        <w:tc>
          <w:tcPr>
            <w:tcW w:w="4793" w:type="pct"/>
            <w:gridSpan w:val="15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Drinking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Never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601 (76.4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438 (76.0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670</w:t>
            </w: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9622 (77.8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923 (80.0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990 (73.2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45 (72.8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827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779 (79.0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278 (74.0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04 (85.9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28 (88.2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303</w:t>
            </w: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Ever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418 (23.6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68 (24.0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751 (22.2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33 (20.0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63 (26.8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16 (27.2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273 (21.0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150 (26.0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3 (14.1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4 (11.8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6EF8" w:rsidRPr="00A60D98" w:rsidTr="00B5621C">
        <w:trPr>
          <w:trHeight w:val="323"/>
          <w:jc w:val="center"/>
        </w:trPr>
        <w:tc>
          <w:tcPr>
            <w:tcW w:w="4793" w:type="pct"/>
            <w:gridSpan w:val="15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High fat diet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623 (76.8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572 (80.2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9451 (76.4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004 (82.2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178 (87.1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039 (89.5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6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178 (85.6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869 (87.4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93 (84.0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27 (87.9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93</w:t>
            </w: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396 (23.2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634 (19.8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922 (23.6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652 (17.8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75 (12.9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22 (10.5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74 (14.4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59 (12.6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94 (16.0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5 (12.1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6EF8" w:rsidRPr="00A60D98" w:rsidTr="00B5621C">
        <w:trPr>
          <w:trHeight w:val="323"/>
          <w:jc w:val="center"/>
        </w:trPr>
        <w:tc>
          <w:tcPr>
            <w:tcW w:w="4793" w:type="pct"/>
            <w:gridSpan w:val="15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More vegetables and fruits intake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629 (76.9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579 (80.4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406 (35.6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349 (36.9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151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080 (79.8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972 (83.7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162 (68.8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076 (69.5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446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58 (61.0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24 (60.2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811</w:t>
            </w: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390 (23.1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627 (19.6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966 (64.4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306 (63.1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73 (20.2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89 (16.3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890 (31.2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352 (30.5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29 (39.0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48 (39.8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6EF8" w:rsidRPr="00A60D98" w:rsidTr="00B5621C">
        <w:trPr>
          <w:trHeight w:val="323"/>
          <w:jc w:val="center"/>
        </w:trPr>
        <w:tc>
          <w:tcPr>
            <w:tcW w:w="4793" w:type="pct"/>
            <w:gridSpan w:val="15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Physical activity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Low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864 (31.0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266 (39.5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060 (24.7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063 (29.1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66 (12.3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17 (18.7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594 (42.9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152 (48.6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72 (29.3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34 (36.0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93</w:t>
            </w: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528 (42.0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238 (38.6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692 (46.0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698 (46.4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59 (19.1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26 (19.5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664 (27.5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069 (24.1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66 (45.3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54 (41.4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High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627 (27.0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02 (21.9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621 (29.3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95 (24.5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928 (68.6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18 (61.8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794 (29.6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207 (27.3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49 (25.4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4 (22.6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6EF8" w:rsidRPr="00A60D98" w:rsidTr="00B5621C">
        <w:trPr>
          <w:trHeight w:val="323"/>
          <w:jc w:val="center"/>
        </w:trPr>
        <w:tc>
          <w:tcPr>
            <w:tcW w:w="4793" w:type="pct"/>
            <w:gridSpan w:val="15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Family history of hypertension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957 (82.4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318 (72.3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0589 (85.6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720 (74.4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138 (84.1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966 (83.2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54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184 (85.7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024 (68.3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61 (78.5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63 (70.7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062 (17.6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88 (27.7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784 (14.4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936 (25.6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15 (15.9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95 (16.8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868 (14.3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404 (31.7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26 (21.5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09 (29.3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EF6EF8" w:rsidRPr="00A60D98" w:rsidTr="00B5621C">
        <w:trPr>
          <w:trHeight w:val="323"/>
          <w:jc w:val="center"/>
        </w:trPr>
        <w:tc>
          <w:tcPr>
            <w:tcW w:w="4793" w:type="pct"/>
            <w:gridSpan w:val="15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b/>
                <w:sz w:val="18"/>
                <w:szCs w:val="18"/>
              </w:rPr>
              <w:t>Type 2 diabetes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453 (90.6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700 (84.2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1734 (94.8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247 (88.8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228 (90.8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991 (85.4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582 (92.2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655 (82.5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40 (92.0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314 (84.4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Theme="minorEastAsia" w:hAnsiTheme="minorEastAsia" w:cs="Times New Roman" w:hint="eastAsia"/>
                <w:sz w:val="18"/>
                <w:szCs w:val="18"/>
              </w:rPr>
              <w:t>&lt;</w:t>
            </w: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.001</w:t>
            </w: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  <w:hideMark/>
          </w:tcPr>
          <w:p w:rsidR="00EF6EF8" w:rsidRPr="00A60D98" w:rsidRDefault="00EF6EF8" w:rsidP="00B5621C">
            <w:pPr>
              <w:ind w:firstLineChars="100" w:firstLine="180"/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  <w:tc>
          <w:tcPr>
            <w:tcW w:w="446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62 (9.3)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05 (15.8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34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632 (5.1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04 (11.1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05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20 (8.9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69 (14.6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51 (7.5)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757 (17.1)</w:t>
            </w:r>
          </w:p>
        </w:tc>
        <w:tc>
          <w:tcPr>
            <w:tcW w:w="207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 xml:space="preserve">　</w:t>
            </w:r>
          </w:p>
        </w:tc>
        <w:tc>
          <w:tcPr>
            <w:tcW w:w="311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3 (7.3)</w:t>
            </w:r>
          </w:p>
        </w:tc>
        <w:tc>
          <w:tcPr>
            <w:tcW w:w="313" w:type="pct"/>
            <w:vAlign w:val="center"/>
            <w:hideMark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57 (15.3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907EE2" w:rsidRPr="00A60D98" w:rsidTr="00B5621C">
        <w:trPr>
          <w:trHeight w:val="323"/>
          <w:jc w:val="center"/>
        </w:trPr>
        <w:tc>
          <w:tcPr>
            <w:tcW w:w="707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  <w:t>T</w:t>
            </w:r>
            <w:r w:rsidRPr="00A60D9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king anti-HTN medicine</w:t>
            </w:r>
          </w:p>
        </w:tc>
        <w:tc>
          <w:tcPr>
            <w:tcW w:w="446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05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602 (50.0)</w:t>
            </w:r>
          </w:p>
        </w:tc>
        <w:tc>
          <w:tcPr>
            <w:tcW w:w="207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34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11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863 (51.0)</w:t>
            </w:r>
          </w:p>
        </w:tc>
        <w:tc>
          <w:tcPr>
            <w:tcW w:w="207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05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11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430 (37.0)</w:t>
            </w:r>
          </w:p>
        </w:tc>
        <w:tc>
          <w:tcPr>
            <w:tcW w:w="207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11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11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2240 (50.6)</w:t>
            </w:r>
          </w:p>
        </w:tc>
        <w:tc>
          <w:tcPr>
            <w:tcW w:w="207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11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  <w:tc>
          <w:tcPr>
            <w:tcW w:w="313" w:type="pct"/>
            <w:vAlign w:val="center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/>
                <w:sz w:val="18"/>
                <w:szCs w:val="18"/>
              </w:rPr>
              <w:t>171 (46.0)</w:t>
            </w:r>
          </w:p>
        </w:tc>
        <w:tc>
          <w:tcPr>
            <w:tcW w:w="207" w:type="pct"/>
          </w:tcPr>
          <w:p w:rsidR="00EF6EF8" w:rsidRPr="00A60D98" w:rsidRDefault="00EF6EF8" w:rsidP="00B5621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60D98">
              <w:rPr>
                <w:rFonts w:ascii="Times New Roman" w:hAnsi="Times New Roman" w:cs="Times New Roman" w:hint="eastAsia"/>
                <w:sz w:val="18"/>
                <w:szCs w:val="18"/>
              </w:rPr>
              <w:t>-</w:t>
            </w:r>
          </w:p>
        </w:tc>
      </w:tr>
      <w:tr w:rsidR="00D171D5" w:rsidRPr="00A60D98" w:rsidTr="00D171D5">
        <w:trPr>
          <w:trHeight w:val="323"/>
          <w:jc w:val="center"/>
        </w:trPr>
        <w:tc>
          <w:tcPr>
            <w:tcW w:w="707" w:type="pct"/>
            <w:tcBorders>
              <w:bottom w:val="single" w:sz="12" w:space="0" w:color="auto"/>
            </w:tcBorders>
            <w:vAlign w:val="center"/>
          </w:tcPr>
          <w:p w:rsidR="00D171D5" w:rsidRPr="00A60D98" w:rsidRDefault="00D171D5" w:rsidP="002F2ED6">
            <w:pPr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18"/>
                <w:szCs w:val="18"/>
              </w:rPr>
            </w:pPr>
            <w:r w:rsidRPr="00D171D5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3-year average temperature (℃)</w:t>
            </w:r>
          </w:p>
        </w:tc>
        <w:tc>
          <w:tcPr>
            <w:tcW w:w="751" w:type="pct"/>
            <w:gridSpan w:val="2"/>
            <w:tcBorders>
              <w:bottom w:val="single" w:sz="12" w:space="0" w:color="auto"/>
            </w:tcBorders>
            <w:vAlign w:val="center"/>
          </w:tcPr>
          <w:p w:rsidR="00D171D5" w:rsidRPr="00A60D98" w:rsidRDefault="00D171D5" w:rsidP="002F2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207" w:type="pct"/>
            <w:tcBorders>
              <w:bottom w:val="single" w:sz="12" w:space="0" w:color="auto"/>
            </w:tcBorders>
            <w:vAlign w:val="center"/>
          </w:tcPr>
          <w:p w:rsidR="00D171D5" w:rsidRPr="00A60D98" w:rsidRDefault="00D171D5" w:rsidP="002F2ED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45" w:type="pct"/>
            <w:gridSpan w:val="2"/>
            <w:tcBorders>
              <w:bottom w:val="single" w:sz="12" w:space="0" w:color="auto"/>
            </w:tcBorders>
            <w:vAlign w:val="center"/>
          </w:tcPr>
          <w:p w:rsidR="00D171D5" w:rsidRPr="00A60D98" w:rsidRDefault="00D171D5" w:rsidP="002F2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207" w:type="pct"/>
            <w:tcBorders>
              <w:bottom w:val="single" w:sz="12" w:space="0" w:color="auto"/>
            </w:tcBorders>
            <w:vAlign w:val="center"/>
          </w:tcPr>
          <w:p w:rsidR="00D171D5" w:rsidRPr="00A60D98" w:rsidRDefault="00D171D5" w:rsidP="002F2ED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16" w:type="pct"/>
            <w:gridSpan w:val="2"/>
            <w:tcBorders>
              <w:bottom w:val="single" w:sz="12" w:space="0" w:color="auto"/>
            </w:tcBorders>
            <w:vAlign w:val="center"/>
          </w:tcPr>
          <w:p w:rsidR="00D171D5" w:rsidRPr="00A60D98" w:rsidRDefault="00D171D5" w:rsidP="002F2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3</w:t>
            </w:r>
          </w:p>
        </w:tc>
        <w:tc>
          <w:tcPr>
            <w:tcW w:w="207" w:type="pct"/>
            <w:tcBorders>
              <w:bottom w:val="single" w:sz="12" w:space="0" w:color="auto"/>
            </w:tcBorders>
            <w:vAlign w:val="center"/>
          </w:tcPr>
          <w:p w:rsidR="00D171D5" w:rsidRPr="00A60D98" w:rsidRDefault="00D171D5" w:rsidP="002F2ED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2" w:type="pct"/>
            <w:gridSpan w:val="2"/>
            <w:tcBorders>
              <w:bottom w:val="single" w:sz="12" w:space="0" w:color="auto"/>
            </w:tcBorders>
            <w:vAlign w:val="center"/>
          </w:tcPr>
          <w:p w:rsidR="00D171D5" w:rsidRPr="00A60D98" w:rsidRDefault="00D171D5" w:rsidP="002F2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207" w:type="pct"/>
            <w:tcBorders>
              <w:bottom w:val="single" w:sz="12" w:space="0" w:color="auto"/>
            </w:tcBorders>
            <w:vAlign w:val="center"/>
          </w:tcPr>
          <w:p w:rsidR="00D171D5" w:rsidRPr="00A60D98" w:rsidRDefault="00D171D5" w:rsidP="002F2ED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  <w:tc>
          <w:tcPr>
            <w:tcW w:w="624" w:type="pct"/>
            <w:gridSpan w:val="2"/>
            <w:tcBorders>
              <w:bottom w:val="single" w:sz="12" w:space="0" w:color="auto"/>
            </w:tcBorders>
            <w:vAlign w:val="center"/>
          </w:tcPr>
          <w:p w:rsidR="00D171D5" w:rsidRPr="00A60D98" w:rsidRDefault="00D171D5" w:rsidP="002F2E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207" w:type="pct"/>
            <w:tcBorders>
              <w:bottom w:val="single" w:sz="12" w:space="0" w:color="auto"/>
            </w:tcBorders>
          </w:tcPr>
          <w:p w:rsidR="00D171D5" w:rsidRPr="00A60D98" w:rsidRDefault="00D171D5" w:rsidP="002F2ED6">
            <w:pPr>
              <w:rPr>
                <w:rFonts w:ascii="Times New Roman" w:hAnsi="Times New Roman" w:cs="Times New Roman" w:hint="eastAsia"/>
                <w:sz w:val="18"/>
                <w:szCs w:val="18"/>
              </w:rPr>
            </w:pPr>
          </w:p>
        </w:tc>
      </w:tr>
    </w:tbl>
    <w:p w:rsidR="00907EE2" w:rsidRDefault="00EF6EF8" w:rsidP="00EF6EF8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  <w:sectPr w:rsidR="00907EE2" w:rsidSect="00907EE2">
          <w:pgSz w:w="23811" w:h="16838" w:orient="landscape" w:code="8"/>
          <w:pgMar w:top="1800" w:right="1440" w:bottom="1800" w:left="1440" w:header="851" w:footer="992" w:gutter="0"/>
          <w:cols w:space="425"/>
          <w:docGrid w:type="lines" w:linePitch="312"/>
        </w:sectPr>
      </w:pPr>
      <w:r w:rsidRPr="00A60D98">
        <w:rPr>
          <w:rFonts w:ascii="Times New Roman" w:hAnsi="Times New Roman" w:cs="Times New Roman"/>
          <w:b/>
          <w:bCs/>
          <w:sz w:val="18"/>
          <w:szCs w:val="18"/>
        </w:rPr>
        <w:br w:type="page"/>
      </w:r>
    </w:p>
    <w:p w:rsidR="00616E9D" w:rsidRPr="00A5768F" w:rsidRDefault="00B364AA" w:rsidP="00EB06F9">
      <w:pPr>
        <w:widowControl/>
        <w:spacing w:afterLines="50" w:after="156"/>
        <w:jc w:val="center"/>
        <w:rPr>
          <w:rFonts w:ascii="Times New Roman" w:hAnsi="Times New Roman" w:cs="Times New Roman"/>
          <w:b/>
          <w:sz w:val="22"/>
        </w:rPr>
      </w:pPr>
      <w:r w:rsidRPr="00A5768F">
        <w:rPr>
          <w:rFonts w:ascii="Times New Roman" w:hAnsi="Times New Roman" w:cs="Times New Roman"/>
          <w:b/>
          <w:sz w:val="22"/>
        </w:rPr>
        <w:t>Table S</w:t>
      </w:r>
      <w:r w:rsidR="00183992">
        <w:rPr>
          <w:rFonts w:ascii="Times New Roman" w:hAnsi="Times New Roman" w:cs="Times New Roman"/>
          <w:b/>
          <w:sz w:val="22"/>
        </w:rPr>
        <w:t>3</w:t>
      </w:r>
      <w:r w:rsidR="00CC4E8B" w:rsidRPr="00A5768F">
        <w:rPr>
          <w:rFonts w:ascii="Times New Roman" w:hAnsi="Times New Roman" w:cs="Times New Roman"/>
          <w:b/>
          <w:sz w:val="22"/>
        </w:rPr>
        <w:t xml:space="preserve"> </w:t>
      </w:r>
      <w:r w:rsidR="00CC4E8B" w:rsidRPr="00A5768F">
        <w:rPr>
          <w:rFonts w:ascii="Times New Roman" w:hAnsi="Times New Roman" w:cs="Times New Roman"/>
          <w:bCs/>
          <w:sz w:val="22"/>
        </w:rPr>
        <w:t>Odd ratios of hypertension associat</w:t>
      </w:r>
      <w:r w:rsidR="00935049" w:rsidRPr="00A5768F">
        <w:rPr>
          <w:rFonts w:ascii="Times New Roman" w:hAnsi="Times New Roman" w:cs="Times New Roman"/>
          <w:bCs/>
          <w:sz w:val="22"/>
        </w:rPr>
        <w:t>ed</w:t>
      </w:r>
      <w:r w:rsidR="00CC4E8B" w:rsidRPr="00A5768F">
        <w:rPr>
          <w:rFonts w:ascii="Times New Roman" w:hAnsi="Times New Roman" w:cs="Times New Roman"/>
          <w:bCs/>
          <w:sz w:val="22"/>
        </w:rPr>
        <w:t xml:space="preserve"> with an increment of 1 µg/m</w:t>
      </w:r>
      <w:r w:rsidR="00CC4E8B" w:rsidRPr="00A5768F">
        <w:rPr>
          <w:rFonts w:ascii="Times New Roman" w:hAnsi="Times New Roman" w:cs="Times New Roman"/>
          <w:bCs/>
          <w:sz w:val="22"/>
          <w:vertAlign w:val="superscript"/>
        </w:rPr>
        <w:t>3</w:t>
      </w:r>
      <w:r w:rsidR="00CC4E8B" w:rsidRPr="00A5768F">
        <w:rPr>
          <w:rFonts w:ascii="Times New Roman" w:hAnsi="Times New Roman" w:cs="Times New Roman"/>
          <w:bCs/>
          <w:sz w:val="22"/>
        </w:rPr>
        <w:t xml:space="preserve"> in </w:t>
      </w:r>
      <w:r w:rsidR="00A5768F" w:rsidRPr="00A5768F">
        <w:rPr>
          <w:rFonts w:ascii="Times New Roman" w:eastAsia="等线" w:hAnsi="Times New Roman" w:cs="Times New Roman"/>
          <w:bCs/>
          <w:color w:val="000000"/>
          <w:kern w:val="0"/>
          <w:sz w:val="24"/>
          <w:szCs w:val="24"/>
        </w:rPr>
        <w:t>in three air pollutants</w:t>
      </w:r>
      <w:r w:rsidR="00CC4E8B" w:rsidRPr="00A5768F">
        <w:rPr>
          <w:rFonts w:ascii="Times New Roman" w:hAnsi="Times New Roman" w:cs="Times New Roman"/>
          <w:bCs/>
          <w:sz w:val="22"/>
        </w:rPr>
        <w:t>, stratified by potential modifiers</w:t>
      </w:r>
    </w:p>
    <w:tbl>
      <w:tblPr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2171"/>
        <w:gridCol w:w="1052"/>
        <w:gridCol w:w="2022"/>
        <w:gridCol w:w="1134"/>
        <w:gridCol w:w="1984"/>
        <w:gridCol w:w="1134"/>
      </w:tblGrid>
      <w:tr w:rsidR="000A62BC" w:rsidTr="007C5F26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62BC" w:rsidRPr="000774F2" w:rsidRDefault="000A62BC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odifiers</w:t>
            </w:r>
          </w:p>
        </w:tc>
        <w:tc>
          <w:tcPr>
            <w:tcW w:w="322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62BC" w:rsidRPr="000774F2" w:rsidRDefault="000A62BC" w:rsidP="007C5F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M</w:t>
            </w:r>
            <w:r w:rsidRPr="0070586B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bscript"/>
              </w:rPr>
              <w:t>2.5</w:t>
            </w:r>
            <w:r w:rsidRPr="00D90278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perscript"/>
              </w:rPr>
              <w:t xml:space="preserve"> </w:t>
            </w:r>
            <w:r w:rsidR="008338C1" w:rsidRPr="008338C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</w:rPr>
              <w:t>*</w:t>
            </w:r>
          </w:p>
        </w:tc>
        <w:tc>
          <w:tcPr>
            <w:tcW w:w="315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62BC" w:rsidRPr="000774F2" w:rsidRDefault="000A62BC" w:rsidP="007C5F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M</w:t>
            </w:r>
            <w:r w:rsidRPr="0070586B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 </w:t>
            </w:r>
            <w:r w:rsidR="008338C1" w:rsidRPr="008338C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</w:rPr>
              <w:t>*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0A62BC" w:rsidRPr="000774F2" w:rsidRDefault="000A62BC" w:rsidP="007C5F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NO</w:t>
            </w:r>
            <w:r w:rsidRPr="0070586B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 </w:t>
            </w:r>
            <w:r w:rsidR="008338C1" w:rsidRPr="008338C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</w:rPr>
              <w:t>*</w:t>
            </w:r>
          </w:p>
        </w:tc>
      </w:tr>
      <w:tr w:rsidR="000A62BC" w:rsidTr="007C5F26">
        <w:trPr>
          <w:trHeight w:val="339"/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62BC" w:rsidRPr="000774F2" w:rsidRDefault="000A62B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62BC" w:rsidRPr="000774F2" w:rsidRDefault="000A62BC" w:rsidP="007C5F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62BC" w:rsidRPr="000774F2" w:rsidRDefault="000A62B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</w:p>
        </w:tc>
        <w:tc>
          <w:tcPr>
            <w:tcW w:w="202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62BC" w:rsidRPr="000774F2" w:rsidRDefault="000A62BC" w:rsidP="007C5F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62BC" w:rsidRPr="000774F2" w:rsidRDefault="000A62B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62BC" w:rsidRPr="000774F2" w:rsidRDefault="000A62BC" w:rsidP="007C5F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0A62BC" w:rsidRPr="000774F2" w:rsidRDefault="000A62B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0A62BC" w:rsidTr="007C5F26">
        <w:trPr>
          <w:trHeight w:val="280"/>
          <w:jc w:val="center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0A62BC" w:rsidRPr="000774F2" w:rsidRDefault="000A62BC" w:rsidP="007C5F26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Gender</w:t>
            </w:r>
          </w:p>
        </w:tc>
        <w:tc>
          <w:tcPr>
            <w:tcW w:w="21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62BC" w:rsidRPr="000774F2" w:rsidRDefault="000A62B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62BC" w:rsidRPr="000774F2" w:rsidRDefault="000A62B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62BC" w:rsidRPr="000774F2" w:rsidRDefault="000A62B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0A62BC" w:rsidRPr="000774F2" w:rsidRDefault="000A62B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62BC" w:rsidRPr="000774F2" w:rsidRDefault="000A62B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62BC" w:rsidRPr="000774F2" w:rsidRDefault="000A62B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A62BC" w:rsidRPr="000774F2" w:rsidRDefault="000A62B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950142" w:rsidTr="007C5F26">
        <w:trPr>
          <w:trHeight w:val="3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02A2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64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602A25">
              <w:rPr>
                <w:rFonts w:ascii="Times New Roman" w:eastAsia="等线" w:hAnsi="Times New Roman" w:cs="Times New Roman"/>
                <w:color w:val="000000"/>
                <w:kern w:val="0"/>
              </w:rPr>
              <w:t>1.03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602A2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602A2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950142" w:rsidRPr="000774F2" w:rsidRDefault="00950142" w:rsidP="0095014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02A2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3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602A25">
              <w:rPr>
                <w:rFonts w:ascii="Times New Roman" w:eastAsia="等线" w:hAnsi="Times New Roman" w:cs="Times New Roman"/>
                <w:color w:val="000000"/>
                <w:kern w:val="0"/>
              </w:rPr>
              <w:t>1.01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602A2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602A2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02A2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95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602A25">
              <w:rPr>
                <w:rFonts w:ascii="Times New Roman" w:eastAsia="等线" w:hAnsi="Times New Roman" w:cs="Times New Roman"/>
                <w:color w:val="000000"/>
                <w:kern w:val="0"/>
              </w:rPr>
              <w:t>1.07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602A2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11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602A2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950142" w:rsidRPr="000774F2" w:rsidRDefault="00950142" w:rsidP="0095014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50142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E01E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01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DE01EA">
              <w:rPr>
                <w:rFonts w:ascii="Times New Roman" w:eastAsia="等线" w:hAnsi="Times New Roman" w:cs="Times New Roman"/>
                <w:color w:val="000000"/>
                <w:kern w:val="0"/>
              </w:rPr>
              <w:t>0.9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DE01E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2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E01E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03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DE01EA">
              <w:rPr>
                <w:rFonts w:ascii="Times New Roman" w:eastAsia="等线" w:hAnsi="Times New Roman" w:cs="Times New Roman"/>
                <w:color w:val="000000"/>
                <w:kern w:val="0"/>
              </w:rPr>
              <w:t>0.9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DE01E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E01EA">
              <w:rPr>
                <w:rFonts w:ascii="Times New Roman" w:eastAsia="等线" w:hAnsi="Times New Roman" w:cs="Times New Roman"/>
                <w:color w:val="000000"/>
                <w:kern w:val="0"/>
              </w:rPr>
              <w:t>1.04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 w:rsidRPr="00DE01EA">
              <w:rPr>
                <w:rFonts w:ascii="Times New Roman" w:eastAsia="等线" w:hAnsi="Times New Roman" w:cs="Times New Roman"/>
                <w:color w:val="000000"/>
                <w:kern w:val="0"/>
              </w:rPr>
              <w:t>1.01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DE01E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50142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Ag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950142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65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DE01E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13 </w:t>
            </w:r>
            <w:r w:rsidR="00964A38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DE01EA">
              <w:rPr>
                <w:rFonts w:ascii="Times New Roman" w:eastAsia="等线" w:hAnsi="Times New Roman" w:cs="Times New Roman"/>
                <w:color w:val="000000"/>
                <w:kern w:val="0"/>
              </w:rPr>
              <w:t>0.987</w:t>
            </w:r>
            <w:r w:rsidR="00964A38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DE01E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39</w:t>
            </w:r>
            <w:r w:rsidR="00964A38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DE01E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1</w:t>
            </w:r>
            <w:r w:rsidR="00E4059E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  <w:p w:rsidR="00950142" w:rsidRPr="000774F2" w:rsidRDefault="00950142" w:rsidP="0095014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11 </w:t>
            </w:r>
            <w:r w:rsidR="00964A38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>0.996</w:t>
            </w:r>
            <w:r w:rsidR="00964A38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26</w:t>
            </w:r>
            <w:r w:rsidR="00964A38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E4059E">
              <w:rPr>
                <w:rFonts w:ascii="Times New Roman" w:eastAsia="等线" w:hAnsi="Times New Roman" w:cs="Times New Roman"/>
                <w:color w:val="000000"/>
                <w:kern w:val="0"/>
              </w:rPr>
              <w:t>516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964A38" w:rsidP="00EF051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65 </w:t>
            </w:r>
            <w:r w:rsidR="00EF0510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>1.034</w:t>
            </w:r>
            <w:r w:rsidR="00EF0510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97</w:t>
            </w:r>
            <w:r w:rsidR="00EF0510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35</w:t>
            </w:r>
          </w:p>
          <w:p w:rsidR="00950142" w:rsidRPr="000774F2" w:rsidRDefault="00950142" w:rsidP="0095014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50142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≥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950142" w:rsidRPr="000774F2" w:rsidRDefault="00964A38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>1.003 (0.974, 1.033)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EF0510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F0510">
              <w:rPr>
                <w:rFonts w:ascii="Times New Roman" w:eastAsia="等线" w:hAnsi="Times New Roman" w:cs="Times New Roman"/>
                <w:color w:val="000000"/>
                <w:kern w:val="0"/>
              </w:rPr>
              <w:t>1.008 (0.994, 1.023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EF0510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F0510">
              <w:rPr>
                <w:rFonts w:ascii="Times New Roman" w:eastAsia="等线" w:hAnsi="Times New Roman" w:cs="Times New Roman"/>
                <w:color w:val="000000"/>
                <w:kern w:val="0"/>
              </w:rPr>
              <w:t>1.054 (1.024, 1.085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50142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Smoking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950142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01F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10 </w:t>
            </w:r>
            <w:r w:rsidR="00EF0510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301F45">
              <w:rPr>
                <w:rFonts w:ascii="Times New Roman" w:eastAsia="等线" w:hAnsi="Times New Roman" w:cs="Times New Roman"/>
                <w:color w:val="000000"/>
                <w:kern w:val="0"/>
              </w:rPr>
              <w:t>0.982</w:t>
            </w:r>
            <w:r w:rsidR="00EF0510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301F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38</w:t>
            </w:r>
            <w:r w:rsidR="00EF0510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301F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950142" w:rsidRPr="000774F2" w:rsidRDefault="00950142" w:rsidP="0095014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E40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07 </w:t>
            </w:r>
            <w:r w:rsidR="00CE4D1E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>0.993</w:t>
            </w:r>
            <w:r w:rsidR="00CE4D1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, </w:t>
            </w: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>1.021</w:t>
            </w:r>
            <w:r w:rsidR="00CE4D1E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964A38" w:rsidP="00964A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54 </w:t>
            </w:r>
            <w:r w:rsidR="00CE4D1E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>1.023</w:t>
            </w:r>
            <w:r w:rsidR="00CE4D1E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85</w:t>
            </w:r>
            <w:r w:rsidR="00CE4D1E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950142" w:rsidRPr="000774F2" w:rsidRDefault="00950142" w:rsidP="0095014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50142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950142" w:rsidRPr="000774F2" w:rsidRDefault="00E4059E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.074 (1.045, 1.105)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E4059E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.035 (1.019, 1.051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E4059E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.102 (1.069, 1.136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50142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Drinking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950142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301F45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1.013 </w:t>
            </w:r>
            <w:r w:rsidR="00CE4D1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(</w:t>
            </w:r>
            <w:r w:rsidRPr="00301F45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986</w:t>
            </w:r>
            <w:r w:rsidR="00CE4D1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,</w:t>
            </w:r>
            <w:r w:rsidRPr="00301F45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1.040</w:t>
            </w:r>
            <w:r w:rsidR="00CE4D1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  <w:r w:rsidRPr="00301F45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950142" w:rsidRPr="000774F2" w:rsidRDefault="00950142" w:rsidP="0095014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E40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08 </w:t>
            </w:r>
            <w:r w:rsidR="00CE4D1E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>0.993</w:t>
            </w:r>
            <w:r w:rsidR="00CE4D1E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23</w:t>
            </w:r>
            <w:r w:rsidR="00CE4D1E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964A38" w:rsidP="00964A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57 </w:t>
            </w:r>
            <w:r w:rsidR="00CE4D1E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>1.027</w:t>
            </w:r>
            <w:r w:rsidR="00CE4D1E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89</w:t>
            </w:r>
            <w:r w:rsidR="00CE4D1E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950142" w:rsidRPr="000774F2" w:rsidRDefault="00950142" w:rsidP="0095014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50142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950142" w:rsidRPr="000774F2" w:rsidRDefault="00E4059E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.073 (1.043, 1.103)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E4059E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.036 (1.019, 1.053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E4059E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.102 (1.068, 1.137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50142" w:rsidTr="007C5F26">
        <w:trPr>
          <w:trHeight w:val="280"/>
          <w:jc w:val="center"/>
        </w:trPr>
        <w:tc>
          <w:tcPr>
            <w:tcW w:w="3447" w:type="dxa"/>
            <w:gridSpan w:val="2"/>
            <w:shd w:val="clear" w:color="auto" w:fill="auto"/>
            <w:noWrap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  <w:t>More vegetables and fruits intake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950142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o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01F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34 </w:t>
            </w:r>
            <w:r w:rsidR="00CE5C4C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301F45">
              <w:rPr>
                <w:rFonts w:ascii="Times New Roman" w:eastAsia="等线" w:hAnsi="Times New Roman" w:cs="Times New Roman"/>
                <w:color w:val="000000"/>
                <w:kern w:val="0"/>
              </w:rPr>
              <w:t>1.005</w:t>
            </w:r>
            <w:r w:rsidR="00CE5C4C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301F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63</w:t>
            </w:r>
            <w:r w:rsidR="00CE5C4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301F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2</w:t>
            </w:r>
            <w:r w:rsidR="00863CAD">
              <w:rPr>
                <w:rFonts w:ascii="Times New Roman" w:eastAsia="等线" w:hAnsi="Times New Roman" w:cs="Times New Roman"/>
                <w:color w:val="000000"/>
                <w:kern w:val="0"/>
              </w:rPr>
              <w:t>42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E4059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16 </w:t>
            </w:r>
            <w:r w:rsidR="00CE5C4C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>1.001</w:t>
            </w:r>
            <w:r w:rsidR="00CE5C4C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31</w:t>
            </w:r>
            <w:r w:rsidR="00CE5C4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7</w:t>
            </w:r>
            <w:r w:rsidR="00863CAD">
              <w:rPr>
                <w:rFonts w:ascii="Times New Roman" w:eastAsia="等线" w:hAnsi="Times New Roman" w:cs="Times New Roman"/>
                <w:color w:val="000000"/>
                <w:kern w:val="0"/>
              </w:rPr>
              <w:t>39</w:t>
            </w:r>
          </w:p>
          <w:p w:rsidR="00950142" w:rsidRPr="000774F2" w:rsidRDefault="00950142" w:rsidP="0095014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964A38" w:rsidP="00964A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69 </w:t>
            </w:r>
            <w:r w:rsidR="00CE5C4C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>1.038</w:t>
            </w:r>
            <w:r w:rsidR="00CE5C4C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101</w:t>
            </w:r>
            <w:r w:rsidR="00CE5C4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863CAD">
              <w:rPr>
                <w:rFonts w:ascii="Times New Roman" w:eastAsia="等线" w:hAnsi="Times New Roman" w:cs="Times New Roman"/>
                <w:color w:val="000000"/>
                <w:kern w:val="0"/>
              </w:rPr>
              <w:t>930</w:t>
            </w:r>
          </w:p>
          <w:p w:rsidR="00950142" w:rsidRPr="000774F2" w:rsidRDefault="00950142" w:rsidP="0095014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50142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950142" w:rsidRPr="000774F2" w:rsidRDefault="00E4059E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.021 (0.993, 1.050)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E4059E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.014 (0.999, 1.029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E4059E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.068 (1.037, 1.101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50142" w:rsidTr="007C5F26">
        <w:trPr>
          <w:trHeight w:val="280"/>
          <w:jc w:val="center"/>
        </w:trPr>
        <w:tc>
          <w:tcPr>
            <w:tcW w:w="3447" w:type="dxa"/>
            <w:gridSpan w:val="2"/>
            <w:shd w:val="clear" w:color="auto" w:fill="auto"/>
            <w:noWrap/>
            <w:hideMark/>
          </w:tcPr>
          <w:p w:rsidR="00950142" w:rsidRPr="007D7546" w:rsidRDefault="00950142" w:rsidP="00950142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High-fat die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950142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01F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20 </w:t>
            </w:r>
            <w:r w:rsidR="00CE5C4C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301F45">
              <w:rPr>
                <w:rFonts w:ascii="Times New Roman" w:eastAsia="等线" w:hAnsi="Times New Roman" w:cs="Times New Roman"/>
                <w:color w:val="000000"/>
                <w:kern w:val="0"/>
              </w:rPr>
              <w:t>0.994</w:t>
            </w:r>
            <w:r w:rsidR="00CE5C4C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301F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48</w:t>
            </w:r>
            <w:r w:rsidR="00CE5C4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301F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950142" w:rsidRPr="000774F2" w:rsidRDefault="00FE6D53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E6D53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950142" w:rsidRPr="000774F2" w:rsidRDefault="00950142" w:rsidP="00950142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12 </w:t>
            </w:r>
            <w:r w:rsidR="00CE5C4C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>0.998</w:t>
            </w:r>
            <w:r w:rsidR="00CE5C4C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26</w:t>
            </w:r>
            <w:r w:rsidR="00CE5C4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950142" w:rsidRPr="000774F2" w:rsidRDefault="00965088" w:rsidP="00965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65088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964A38" w:rsidP="00964A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63 </w:t>
            </w:r>
            <w:r w:rsidR="00CE5C4C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>1.033</w:t>
            </w:r>
            <w:r w:rsidR="00CE5C4C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95</w:t>
            </w:r>
            <w:r w:rsidR="00CE5C4C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950142" w:rsidRPr="000774F2" w:rsidRDefault="00965088" w:rsidP="0096508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65088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</w:tr>
      <w:tr w:rsidR="00950142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950142" w:rsidRPr="000774F2" w:rsidRDefault="00E4059E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.069 (1.040, 1.100)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E4059E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.033 (1.018, 1.049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E4059E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.098 (1.065, 1.131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950142" w:rsidTr="007C5F26">
        <w:trPr>
          <w:trHeight w:val="280"/>
          <w:jc w:val="center"/>
        </w:trPr>
        <w:tc>
          <w:tcPr>
            <w:tcW w:w="3447" w:type="dxa"/>
            <w:gridSpan w:val="2"/>
            <w:shd w:val="clear" w:color="auto" w:fill="auto"/>
            <w:noWrap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hysical activity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950142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Low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01F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27 </w:t>
            </w:r>
            <w:r w:rsidR="00874DC8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301F45">
              <w:rPr>
                <w:rFonts w:ascii="Times New Roman" w:eastAsia="等线" w:hAnsi="Times New Roman" w:cs="Times New Roman"/>
                <w:color w:val="000000"/>
                <w:kern w:val="0"/>
              </w:rPr>
              <w:t>0.997</w:t>
            </w:r>
            <w:r w:rsidR="00874DC8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301F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58</w:t>
            </w:r>
            <w:r w:rsidR="00874DC8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301F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D75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7D754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15 </w:t>
            </w:r>
            <w:r w:rsidR="00874DC8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>0.999</w:t>
            </w:r>
            <w:r w:rsidR="00874DC8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030</w:t>
            </w:r>
            <w:r w:rsidR="00874DC8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95014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D75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7D754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964A38" w:rsidP="00964A3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.069 </w:t>
            </w:r>
            <w:r w:rsidR="00874DC8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>1.036</w:t>
            </w:r>
            <w:r w:rsidR="00874DC8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1.102</w:t>
            </w:r>
            <w:r w:rsidR="00874DC8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964A38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F7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262F7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</w:tr>
      <w:tr w:rsidR="00950142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F7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oderat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950142" w:rsidRPr="000774F2" w:rsidRDefault="00E4059E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.018 (0.990, 1.047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863CAD">
              <w:rPr>
                <w:rFonts w:ascii="Times New Roman" w:eastAsia="等线" w:hAnsi="Times New Roman" w:cs="Times New Roman"/>
                <w:color w:val="000000"/>
                <w:kern w:val="0"/>
              </w:rPr>
              <w:t>444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950142" w:rsidRPr="000774F2" w:rsidRDefault="00E4059E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.011 (0.996, 1.026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863CAD">
              <w:rPr>
                <w:rFonts w:ascii="Times New Roman" w:eastAsia="等线" w:hAnsi="Times New Roman" w:cs="Times New Roman"/>
                <w:color w:val="000000"/>
                <w:kern w:val="0"/>
              </w:rPr>
              <w:t>459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950142" w:rsidRPr="000774F2" w:rsidRDefault="00E4059E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.062 (1.030, 1.095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863CAD">
              <w:rPr>
                <w:rFonts w:ascii="Times New Roman" w:eastAsia="等线" w:hAnsi="Times New Roman" w:cs="Times New Roman"/>
                <w:color w:val="000000"/>
                <w:kern w:val="0"/>
              </w:rPr>
              <w:t>450</w:t>
            </w:r>
          </w:p>
        </w:tc>
      </w:tr>
      <w:tr w:rsidR="00950142" w:rsidTr="007C5F26">
        <w:trPr>
          <w:trHeight w:val="280"/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High</w:t>
            </w:r>
          </w:p>
        </w:tc>
        <w:tc>
          <w:tcPr>
            <w:tcW w:w="21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0142" w:rsidRPr="000774F2" w:rsidRDefault="00E4059E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.073 (1.043, 1.103)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863CAD">
              <w:rPr>
                <w:rFonts w:ascii="Times New Roman" w:eastAsia="等线" w:hAnsi="Times New Roman" w:cs="Times New Roman"/>
                <w:color w:val="000000"/>
                <w:kern w:val="0"/>
              </w:rPr>
              <w:t>223</w:t>
            </w:r>
          </w:p>
        </w:tc>
        <w:tc>
          <w:tcPr>
            <w:tcW w:w="20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0142" w:rsidRPr="000774F2" w:rsidRDefault="00E4059E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.080 (1.063, 1.09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  <w:r w:rsidR="00863CAD">
              <w:rPr>
                <w:rFonts w:ascii="Times New Roman" w:eastAsia="等线" w:hAnsi="Times New Roman" w:cs="Times New Roman"/>
                <w:color w:val="000000"/>
                <w:kern w:val="0"/>
              </w:rPr>
              <w:t>.324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0142" w:rsidRPr="000774F2" w:rsidRDefault="00E4059E" w:rsidP="0095014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E4059E">
              <w:rPr>
                <w:rFonts w:ascii="Times New Roman" w:eastAsia="等线" w:hAnsi="Times New Roman" w:cs="Times New Roman"/>
                <w:color w:val="000000"/>
                <w:kern w:val="0"/>
              </w:rPr>
              <w:t>1.075 (1.043, 1.10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950142" w:rsidRPr="000774F2" w:rsidRDefault="00950142" w:rsidP="0095014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863CAD">
              <w:rPr>
                <w:rFonts w:ascii="Times New Roman" w:eastAsia="等线" w:hAnsi="Times New Roman" w:cs="Times New Roman"/>
                <w:color w:val="000000"/>
                <w:kern w:val="0"/>
              </w:rPr>
              <w:t>492</w:t>
            </w:r>
          </w:p>
        </w:tc>
      </w:tr>
    </w:tbl>
    <w:p w:rsidR="000A62BC" w:rsidRDefault="000A62BC" w:rsidP="00103258">
      <w:pPr>
        <w:widowControl/>
        <w:spacing w:afterLines="50" w:after="156"/>
        <w:jc w:val="left"/>
        <w:rPr>
          <w:rFonts w:ascii="Times New Roman" w:hAnsi="Times New Roman" w:cs="Times New Roman"/>
          <w:b/>
          <w:sz w:val="22"/>
        </w:rPr>
        <w:sectPr w:rsidR="000A62BC" w:rsidSect="00907EE2">
          <w:pgSz w:w="16838" w:h="11906" w:orient="landscape" w:code="9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794683" w:rsidRPr="00EB06F9" w:rsidRDefault="00794683" w:rsidP="00794683">
      <w:pPr>
        <w:spacing w:afterLines="50" w:after="156"/>
        <w:jc w:val="center"/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  <w:bookmarkStart w:id="3" w:name="_Hlk9694073"/>
      <w:r w:rsidRPr="00EB06F9">
        <w:rPr>
          <w:rFonts w:ascii="Times New Roman" w:eastAsia="等线" w:hAnsi="Times New Roman" w:cs="Times New Roman"/>
          <w:b/>
          <w:color w:val="000000"/>
          <w:kern w:val="0"/>
          <w:sz w:val="22"/>
        </w:rPr>
        <w:t>Table S</w:t>
      </w:r>
      <w:r w:rsidR="00183992">
        <w:rPr>
          <w:rFonts w:ascii="Times New Roman" w:eastAsia="等线" w:hAnsi="Times New Roman" w:cs="Times New Roman"/>
          <w:b/>
          <w:color w:val="000000"/>
          <w:kern w:val="0"/>
          <w:sz w:val="22"/>
        </w:rPr>
        <w:t>4</w:t>
      </w:r>
      <w:r w:rsidR="00702A37" w:rsidRPr="00EB06F9">
        <w:rPr>
          <w:rFonts w:ascii="Times New Roman" w:eastAsia="等线" w:hAnsi="Times New Roman" w:cs="Times New Roman"/>
          <w:b/>
          <w:color w:val="000000"/>
          <w:kern w:val="0"/>
          <w:sz w:val="22"/>
        </w:rPr>
        <w:t>a</w:t>
      </w:r>
      <w:r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</w:t>
      </w:r>
      <w:bookmarkStart w:id="4" w:name="_Hlk5570222"/>
      <w:r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>Changes in</w:t>
      </w:r>
      <w:r w:rsidR="00702A37"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systolic</w:t>
      </w:r>
      <w:r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blood pressure (mmHg) associated with an increment of 1µg/m</w:t>
      </w:r>
      <w:r w:rsidRPr="00EB06F9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3</w:t>
      </w:r>
      <w:r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in </w:t>
      </w:r>
      <w:r w:rsidR="00A5768F"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>in three air pollutants</w:t>
      </w:r>
      <w:r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>, stratified by potential modifiers</w:t>
      </w:r>
      <w:bookmarkEnd w:id="4"/>
    </w:p>
    <w:tbl>
      <w:tblPr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2171"/>
        <w:gridCol w:w="1052"/>
        <w:gridCol w:w="2022"/>
        <w:gridCol w:w="1134"/>
        <w:gridCol w:w="1984"/>
        <w:gridCol w:w="1134"/>
      </w:tblGrid>
      <w:tr w:rsidR="002937CD" w:rsidTr="002937CD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bookmarkStart w:id="5" w:name="_Hlk9694539"/>
            <w:bookmarkEnd w:id="3"/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odifiers</w:t>
            </w:r>
          </w:p>
        </w:tc>
        <w:tc>
          <w:tcPr>
            <w:tcW w:w="322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7CD" w:rsidRPr="008338C1" w:rsidRDefault="00E70BC3" w:rsidP="00733C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M</w:t>
            </w:r>
            <w:r w:rsidRPr="0070586B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bscript"/>
              </w:rPr>
              <w:t>2.5</w:t>
            </w:r>
            <w:r w:rsidR="008338C1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 </w:t>
            </w:r>
            <w:r w:rsidR="008338C1" w:rsidRPr="008338C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</w:rPr>
              <w:t>*</w:t>
            </w:r>
          </w:p>
        </w:tc>
        <w:tc>
          <w:tcPr>
            <w:tcW w:w="315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7CD" w:rsidRPr="000774F2" w:rsidRDefault="00E70BC3" w:rsidP="00733C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M</w:t>
            </w:r>
            <w:r w:rsidRPr="0070586B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bscript"/>
              </w:rPr>
              <w:t>10</w:t>
            </w:r>
            <w:r w:rsidR="002937CD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 </w:t>
            </w:r>
            <w:r w:rsidR="008338C1" w:rsidRPr="008338C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</w:rPr>
              <w:t>*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7CD" w:rsidRPr="000774F2" w:rsidRDefault="00E70BC3" w:rsidP="00733C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NO</w:t>
            </w:r>
            <w:r w:rsidRPr="0070586B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bscript"/>
              </w:rPr>
              <w:t>2</w:t>
            </w:r>
            <w:r w:rsidR="008338C1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 </w:t>
            </w:r>
            <w:r w:rsidR="008338C1" w:rsidRPr="008338C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</w:rPr>
              <w:t>*</w:t>
            </w:r>
          </w:p>
        </w:tc>
      </w:tr>
      <w:tr w:rsidR="002937CD" w:rsidTr="002937CD">
        <w:trPr>
          <w:trHeight w:val="339"/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</w:p>
        </w:tc>
        <w:tc>
          <w:tcPr>
            <w:tcW w:w="202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2937CD" w:rsidTr="002937CD">
        <w:trPr>
          <w:trHeight w:val="280"/>
          <w:jc w:val="center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Gender</w:t>
            </w:r>
          </w:p>
        </w:tc>
        <w:tc>
          <w:tcPr>
            <w:tcW w:w="21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2937CD" w:rsidTr="002937CD">
        <w:trPr>
          <w:trHeight w:val="3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49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4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657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2937CD" w:rsidRPr="000774F2" w:rsidRDefault="002937CD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7B3364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6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7B3364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5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7B3364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69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58</w:t>
            </w:r>
            <w:r w:rsidR="000F17B0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0F17B0">
              <w:rPr>
                <w:rFonts w:ascii="Times New Roman" w:eastAsia="等线" w:hAnsi="Times New Roman" w:cs="Times New Roman"/>
                <w:color w:val="000000"/>
                <w:kern w:val="0"/>
              </w:rPr>
              <w:t>36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6, 0.</w:t>
            </w:r>
            <w:r w:rsidR="000F17B0">
              <w:rPr>
                <w:rFonts w:ascii="Times New Roman" w:eastAsia="等线" w:hAnsi="Times New Roman" w:cs="Times New Roman"/>
                <w:color w:val="000000"/>
                <w:kern w:val="0"/>
              </w:rPr>
              <w:t>79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2937CD" w:rsidRPr="000774F2" w:rsidRDefault="002937CD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2937CD" w:rsidTr="002937CD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1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09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9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7B3364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-</w:t>
            </w:r>
            <w:r w:rsidR="002937CD"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38</w:t>
            </w:r>
            <w:r w:rsidR="002937CD"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-</w:t>
            </w:r>
            <w:r w:rsidR="002937CD"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4</w:t>
            </w:r>
            <w:r w:rsidR="002937CD"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  <w:r w:rsidR="002937CD"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67</w:t>
            </w:r>
            <w:r w:rsidR="002937CD"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0F17B0">
              <w:rPr>
                <w:rFonts w:ascii="Times New Roman" w:eastAsia="等线" w:hAnsi="Times New Roman" w:cs="Times New Roman"/>
                <w:color w:val="000000"/>
                <w:kern w:val="0"/>
              </w:rPr>
              <w:t>278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0F17B0">
              <w:rPr>
                <w:rFonts w:ascii="Times New Roman" w:eastAsia="等线" w:hAnsi="Times New Roman" w:cs="Times New Roman"/>
                <w:color w:val="000000"/>
                <w:kern w:val="0"/>
              </w:rPr>
              <w:t>066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0F17B0">
              <w:rPr>
                <w:rFonts w:ascii="Times New Roman" w:eastAsia="等线" w:hAnsi="Times New Roman" w:cs="Times New Roman"/>
                <w:color w:val="000000"/>
                <w:kern w:val="0"/>
              </w:rPr>
              <w:t>49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2937CD" w:rsidTr="002937CD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Ag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2937CD" w:rsidTr="002937CD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65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5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5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12</w:t>
            </w:r>
          </w:p>
          <w:p w:rsidR="002937CD" w:rsidRPr="000774F2" w:rsidRDefault="002937CD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8B5671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 w:rsidR="008B5671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 w:rsidR="008B5671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8B5671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87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8B5671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29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8B5671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67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0F17B0">
              <w:rPr>
                <w:rFonts w:ascii="Times New Roman" w:eastAsia="等线" w:hAnsi="Times New Roman" w:cs="Times New Roman"/>
                <w:color w:val="000000"/>
                <w:kern w:val="0"/>
              </w:rPr>
              <w:t>45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2</w:t>
            </w:r>
            <w:r w:rsidR="000F17B0">
              <w:rPr>
                <w:rFonts w:ascii="Times New Roman" w:eastAsia="等线" w:hAnsi="Times New Roman" w:cs="Times New Roman"/>
                <w:color w:val="000000"/>
                <w:kern w:val="0"/>
              </w:rPr>
              <w:t>33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0F17B0">
              <w:rPr>
                <w:rFonts w:ascii="Times New Roman" w:eastAsia="等线" w:hAnsi="Times New Roman" w:cs="Times New Roman"/>
                <w:color w:val="000000"/>
                <w:kern w:val="0"/>
              </w:rPr>
              <w:t>67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0F17B0">
              <w:rPr>
                <w:rFonts w:ascii="Times New Roman" w:eastAsia="等线" w:hAnsi="Times New Roman" w:cs="Times New Roman"/>
                <w:color w:val="000000"/>
                <w:kern w:val="0"/>
              </w:rPr>
              <w:t>542</w:t>
            </w:r>
          </w:p>
          <w:p w:rsidR="002937CD" w:rsidRPr="000774F2" w:rsidRDefault="002937CD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2937CD" w:rsidTr="002937CD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≥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3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2,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66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8B5671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3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 w:rsidR="007B3364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7B3364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83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7B3364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53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4</w:t>
            </w:r>
            <w:r w:rsidR="000F17B0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 (0.</w:t>
            </w:r>
            <w:r w:rsidR="000F17B0">
              <w:rPr>
                <w:rFonts w:ascii="Times New Roman" w:eastAsia="等线" w:hAnsi="Times New Roman" w:cs="Times New Roman"/>
                <w:color w:val="000000"/>
                <w:kern w:val="0"/>
              </w:rPr>
              <w:t>19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0F17B0">
              <w:rPr>
                <w:rFonts w:ascii="Times New Roman" w:eastAsia="等线" w:hAnsi="Times New Roman" w:cs="Times New Roman"/>
                <w:color w:val="000000"/>
                <w:kern w:val="0"/>
              </w:rPr>
              <w:t>6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2937CD" w:rsidTr="002937CD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Smoking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2937CD" w:rsidTr="002937CD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6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6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2937CD" w:rsidRPr="000774F2" w:rsidRDefault="002937CD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5A4FF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-</w:t>
            </w:r>
            <w:r w:rsidR="002937CD"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0</w:t>
            </w:r>
            <w:r w:rsidR="002937CD"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8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-</w:t>
            </w:r>
            <w:r w:rsidR="002937CD"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1</w:t>
            </w:r>
            <w:r w:rsidR="002937CD"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1, 0.</w:t>
            </w:r>
            <w:r w:rsidR="008B5671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97</w:t>
            </w:r>
            <w:r w:rsidR="002937CD"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0F17B0">
              <w:rPr>
                <w:rFonts w:ascii="Times New Roman" w:eastAsia="等线" w:hAnsi="Times New Roman" w:cs="Times New Roman"/>
                <w:color w:val="000000"/>
                <w:kern w:val="0"/>
              </w:rPr>
              <w:t>323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0F17B0">
              <w:rPr>
                <w:rFonts w:ascii="Times New Roman" w:eastAsia="等线" w:hAnsi="Times New Roman" w:cs="Times New Roman"/>
                <w:color w:val="000000"/>
                <w:kern w:val="0"/>
              </w:rPr>
              <w:t>11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0F17B0">
              <w:rPr>
                <w:rFonts w:ascii="Times New Roman" w:eastAsia="等线" w:hAnsi="Times New Roman" w:cs="Times New Roman"/>
                <w:color w:val="000000"/>
                <w:kern w:val="0"/>
              </w:rPr>
              <w:t>53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2937CD" w:rsidRPr="000774F2" w:rsidRDefault="002937CD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2937CD" w:rsidTr="002937CD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8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6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8B5671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 w:rsidR="008B5671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  <w:r w:rsidR="008B5671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(0.</w:t>
            </w:r>
            <w:r w:rsidR="008B5671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6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2</w:t>
            </w:r>
            <w:r w:rsidR="008B5671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86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5</w:t>
            </w:r>
            <w:r w:rsidR="00310C35">
              <w:rPr>
                <w:rFonts w:ascii="Times New Roman" w:eastAsia="等线" w:hAnsi="Times New Roman" w:cs="Times New Roman"/>
                <w:color w:val="000000"/>
                <w:kern w:val="0"/>
              </w:rPr>
              <w:t>9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310C35">
              <w:rPr>
                <w:rFonts w:ascii="Times New Roman" w:eastAsia="等线" w:hAnsi="Times New Roman" w:cs="Times New Roman"/>
                <w:color w:val="000000"/>
                <w:kern w:val="0"/>
              </w:rPr>
              <w:t>37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310C35">
              <w:rPr>
                <w:rFonts w:ascii="Times New Roman" w:eastAsia="等线" w:hAnsi="Times New Roman" w:cs="Times New Roman"/>
                <w:color w:val="000000"/>
                <w:kern w:val="0"/>
              </w:rPr>
              <w:t>81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2937CD" w:rsidTr="002937CD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Drinking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2937CD" w:rsidTr="002937CD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087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07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8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2937CD" w:rsidRPr="000774F2" w:rsidRDefault="002937CD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0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0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07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310C35">
              <w:rPr>
                <w:rFonts w:ascii="Times New Roman" w:eastAsia="等线" w:hAnsi="Times New Roman" w:cs="Times New Roman"/>
                <w:color w:val="000000"/>
                <w:kern w:val="0"/>
              </w:rPr>
              <w:t>34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310C35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 w:rsidR="00310C35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310C35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 w:rsidR="00310C35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2937CD" w:rsidRPr="000774F2" w:rsidRDefault="002937CD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2937CD" w:rsidTr="002937CD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5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696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76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6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29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6</w:t>
            </w:r>
            <w:r w:rsidR="00310C35">
              <w:rPr>
                <w:rFonts w:ascii="Times New Roman" w:eastAsia="等线" w:hAnsi="Times New Roman" w:cs="Times New Roman"/>
                <w:color w:val="000000"/>
                <w:kern w:val="0"/>
              </w:rPr>
              <w:t>0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310C35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 w:rsidR="00310C35"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310C35">
              <w:rPr>
                <w:rFonts w:ascii="Times New Roman" w:eastAsia="等线" w:hAnsi="Times New Roman" w:cs="Times New Roman"/>
                <w:color w:val="000000"/>
                <w:kern w:val="0"/>
              </w:rPr>
              <w:t>82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2937CD" w:rsidTr="002937CD">
        <w:trPr>
          <w:trHeight w:val="280"/>
          <w:jc w:val="center"/>
        </w:trPr>
        <w:tc>
          <w:tcPr>
            <w:tcW w:w="3447" w:type="dxa"/>
            <w:gridSpan w:val="2"/>
            <w:shd w:val="clear" w:color="auto" w:fill="auto"/>
            <w:noWrap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  <w:t>More vegetables and fruits intake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2937CD" w:rsidTr="002937CD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o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.228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28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3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235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5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5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59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761</w:t>
            </w:r>
          </w:p>
          <w:p w:rsidR="002937CD" w:rsidRPr="000774F2" w:rsidRDefault="002937CD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AD3CC0">
              <w:rPr>
                <w:rFonts w:ascii="Times New Roman" w:eastAsia="等线" w:hAnsi="Times New Roman" w:cs="Times New Roman"/>
                <w:color w:val="000000"/>
                <w:kern w:val="0"/>
              </w:rPr>
              <w:t>417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AD3CC0">
              <w:rPr>
                <w:rFonts w:ascii="Times New Roman" w:eastAsia="等线" w:hAnsi="Times New Roman" w:cs="Times New Roman"/>
                <w:color w:val="000000"/>
                <w:kern w:val="0"/>
              </w:rPr>
              <w:t>20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62</w:t>
            </w:r>
            <w:r w:rsidR="00AD3CC0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F27926">
              <w:rPr>
                <w:rFonts w:ascii="Times New Roman" w:eastAsia="等线" w:hAnsi="Times New Roman" w:cs="Times New Roman"/>
                <w:color w:val="000000"/>
                <w:kern w:val="0"/>
              </w:rPr>
              <w:t>749</w:t>
            </w:r>
          </w:p>
          <w:p w:rsidR="002937CD" w:rsidRPr="000774F2" w:rsidRDefault="002937CD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2937CD" w:rsidTr="002937CD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38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7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7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4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66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49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AD3CC0">
              <w:rPr>
                <w:rFonts w:ascii="Times New Roman" w:eastAsia="等线" w:hAnsi="Times New Roman" w:cs="Times New Roman"/>
                <w:color w:val="000000"/>
                <w:kern w:val="0"/>
              </w:rPr>
              <w:t>40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1</w:t>
            </w:r>
            <w:r w:rsidR="00AD3CC0">
              <w:rPr>
                <w:rFonts w:ascii="Times New Roman" w:eastAsia="等线" w:hAnsi="Times New Roman" w:cs="Times New Roman"/>
                <w:color w:val="000000"/>
                <w:kern w:val="0"/>
              </w:rPr>
              <w:t>8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F27926">
              <w:rPr>
                <w:rFonts w:ascii="Times New Roman" w:eastAsia="等线" w:hAnsi="Times New Roman" w:cs="Times New Roman"/>
                <w:color w:val="000000"/>
                <w:kern w:val="0"/>
              </w:rPr>
              <w:t>61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2937CD" w:rsidTr="002937CD">
        <w:trPr>
          <w:trHeight w:val="280"/>
          <w:jc w:val="center"/>
        </w:trPr>
        <w:tc>
          <w:tcPr>
            <w:tcW w:w="3447" w:type="dxa"/>
            <w:gridSpan w:val="2"/>
            <w:shd w:val="clear" w:color="auto" w:fill="auto"/>
            <w:noWrap/>
            <w:hideMark/>
          </w:tcPr>
          <w:p w:rsidR="002937CD" w:rsidRPr="007D7546" w:rsidRDefault="002937CD" w:rsidP="00733C48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High-fat die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2937CD" w:rsidTr="002937CD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58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3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53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41</w:t>
            </w:r>
          </w:p>
          <w:p w:rsidR="002937CD" w:rsidRPr="000774F2" w:rsidRDefault="002937CD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37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6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4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15</w:t>
            </w:r>
          </w:p>
          <w:p w:rsidR="002937CD" w:rsidRPr="000774F2" w:rsidRDefault="002937CD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3</w:t>
            </w:r>
            <w:r w:rsidR="00310C35">
              <w:rPr>
                <w:rFonts w:ascii="Times New Roman" w:eastAsia="等线" w:hAnsi="Times New Roman" w:cs="Times New Roman"/>
                <w:color w:val="000000"/>
                <w:kern w:val="0"/>
              </w:rPr>
              <w:t>9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310C35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 w:rsidR="00310C35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AD3CC0">
              <w:rPr>
                <w:rFonts w:ascii="Times New Roman" w:eastAsia="等线" w:hAnsi="Times New Roman" w:cs="Times New Roman"/>
                <w:color w:val="000000"/>
                <w:kern w:val="0"/>
              </w:rPr>
              <w:t>597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</w:t>
            </w:r>
            <w:r w:rsidR="00AD3CC0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  <w:p w:rsidR="002937CD" w:rsidRPr="000774F2" w:rsidRDefault="002937CD" w:rsidP="00733C48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2937CD" w:rsidTr="002937CD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28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96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6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9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23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21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4</w:t>
            </w:r>
            <w:r w:rsidR="00AD3CC0">
              <w:rPr>
                <w:rFonts w:ascii="Times New Roman" w:eastAsia="等线" w:hAnsi="Times New Roman" w:cs="Times New Roman"/>
                <w:color w:val="000000"/>
                <w:kern w:val="0"/>
              </w:rPr>
              <w:t>9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AD3CC0">
              <w:rPr>
                <w:rFonts w:ascii="Times New Roman" w:eastAsia="等线" w:hAnsi="Times New Roman" w:cs="Times New Roman"/>
                <w:color w:val="000000"/>
                <w:kern w:val="0"/>
              </w:rPr>
              <w:t>26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7, 0.</w:t>
            </w:r>
            <w:r w:rsidR="00AD3CC0">
              <w:rPr>
                <w:rFonts w:ascii="Times New Roman" w:eastAsia="等线" w:hAnsi="Times New Roman" w:cs="Times New Roman"/>
                <w:color w:val="000000"/>
                <w:kern w:val="0"/>
              </w:rPr>
              <w:t>72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2937CD" w:rsidTr="002937CD">
        <w:trPr>
          <w:trHeight w:val="280"/>
          <w:jc w:val="center"/>
        </w:trPr>
        <w:tc>
          <w:tcPr>
            <w:tcW w:w="3447" w:type="dxa"/>
            <w:gridSpan w:val="2"/>
            <w:shd w:val="clear" w:color="auto" w:fill="auto"/>
            <w:noWrap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hysical activity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2937CD" w:rsidTr="002937CD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Low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3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8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347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D75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7D754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16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93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28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D75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7D754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F27926">
              <w:rPr>
                <w:rFonts w:ascii="Times New Roman" w:eastAsia="等线" w:hAnsi="Times New Roman" w:cs="Times New Roman"/>
                <w:color w:val="000000"/>
                <w:kern w:val="0"/>
              </w:rPr>
              <w:t>37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14</w:t>
            </w:r>
            <w:r w:rsidR="00F27926"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5</w:t>
            </w:r>
            <w:r w:rsidR="00F27926">
              <w:rPr>
                <w:rFonts w:ascii="Times New Roman" w:eastAsia="等线" w:hAnsi="Times New Roman" w:cs="Times New Roman"/>
                <w:color w:val="000000"/>
                <w:kern w:val="0"/>
              </w:rPr>
              <w:t>88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F7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262F7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</w:tr>
      <w:tr w:rsidR="002937CD" w:rsidTr="002937CD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F7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oderat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6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268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0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-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13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0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563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F27926">
              <w:rPr>
                <w:rFonts w:ascii="Times New Roman" w:eastAsia="等线" w:hAnsi="Times New Roman" w:cs="Times New Roman"/>
                <w:color w:val="000000"/>
                <w:kern w:val="0"/>
              </w:rPr>
              <w:t>31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F27926">
              <w:rPr>
                <w:rFonts w:ascii="Times New Roman" w:eastAsia="等线" w:hAnsi="Times New Roman" w:cs="Times New Roman"/>
                <w:color w:val="000000"/>
                <w:kern w:val="0"/>
              </w:rPr>
              <w:t>097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F27926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 w:rsidR="00F27926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F27926">
              <w:rPr>
                <w:rFonts w:ascii="Times New Roman" w:eastAsia="等线" w:hAnsi="Times New Roman" w:cs="Times New Roman"/>
                <w:color w:val="000000"/>
                <w:kern w:val="0"/>
              </w:rPr>
              <w:t>343</w:t>
            </w:r>
          </w:p>
        </w:tc>
      </w:tr>
      <w:tr w:rsidR="002937CD" w:rsidTr="002937CD">
        <w:trPr>
          <w:trHeight w:val="280"/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High</w:t>
            </w:r>
          </w:p>
        </w:tc>
        <w:tc>
          <w:tcPr>
            <w:tcW w:w="21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426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207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64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20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28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25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F27926">
              <w:rPr>
                <w:rFonts w:ascii="Times New Roman" w:eastAsia="等线" w:hAnsi="Times New Roman" w:cs="Times New Roman"/>
                <w:color w:val="000000"/>
                <w:kern w:val="0"/>
              </w:rPr>
              <w:t>533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F27926">
              <w:rPr>
                <w:rFonts w:ascii="Times New Roman" w:eastAsia="等线" w:hAnsi="Times New Roman" w:cs="Times New Roman"/>
                <w:color w:val="000000"/>
                <w:kern w:val="0"/>
              </w:rPr>
              <w:t>31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F27926">
              <w:rPr>
                <w:rFonts w:ascii="Times New Roman" w:eastAsia="等线" w:hAnsi="Times New Roman" w:cs="Times New Roman"/>
                <w:color w:val="000000"/>
                <w:kern w:val="0"/>
              </w:rPr>
              <w:t>75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2937CD" w:rsidRPr="000774F2" w:rsidRDefault="002937CD" w:rsidP="00733C4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1</w:t>
            </w:r>
            <w:r w:rsidR="00F27926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</w:tc>
      </w:tr>
      <w:bookmarkEnd w:id="5"/>
    </w:tbl>
    <w:p w:rsidR="00702A37" w:rsidRDefault="00702A37" w:rsidP="00702A37">
      <w:pPr>
        <w:spacing w:afterLines="50" w:after="156"/>
        <w:jc w:val="center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</w:p>
    <w:p w:rsidR="00794683" w:rsidRPr="00EB06F9" w:rsidRDefault="00702A37" w:rsidP="00702A37">
      <w:pPr>
        <w:spacing w:afterLines="50" w:after="156"/>
        <w:jc w:val="center"/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  <w:r w:rsidRPr="00EB06F9">
        <w:rPr>
          <w:rFonts w:ascii="Times New Roman" w:eastAsia="等线" w:hAnsi="Times New Roman" w:cs="Times New Roman"/>
          <w:b/>
          <w:color w:val="000000"/>
          <w:kern w:val="0"/>
          <w:sz w:val="22"/>
        </w:rPr>
        <w:t>Table S</w:t>
      </w:r>
      <w:r w:rsidR="00183992">
        <w:rPr>
          <w:rFonts w:ascii="Times New Roman" w:eastAsia="等线" w:hAnsi="Times New Roman" w:cs="Times New Roman"/>
          <w:b/>
          <w:color w:val="000000"/>
          <w:kern w:val="0"/>
          <w:sz w:val="22"/>
        </w:rPr>
        <w:t>4</w:t>
      </w:r>
      <w:r w:rsidRPr="00EB06F9">
        <w:rPr>
          <w:rFonts w:ascii="Times New Roman" w:eastAsia="等线" w:hAnsi="Times New Roman" w:cs="Times New Roman"/>
          <w:b/>
          <w:color w:val="000000"/>
          <w:kern w:val="0"/>
          <w:sz w:val="22"/>
        </w:rPr>
        <w:t>b</w:t>
      </w:r>
      <w:r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hanges in diastolic blood pressure (mmHg) associated with an increment of 1µg/m</w:t>
      </w:r>
      <w:r w:rsidRPr="00EB06F9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3</w:t>
      </w:r>
      <w:r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in </w:t>
      </w:r>
      <w:r w:rsidR="00A5768F"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>in three air pollutants</w:t>
      </w:r>
      <w:r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>, stratified by potential modifiers</w:t>
      </w:r>
    </w:p>
    <w:tbl>
      <w:tblPr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2171"/>
        <w:gridCol w:w="1052"/>
        <w:gridCol w:w="2022"/>
        <w:gridCol w:w="1134"/>
        <w:gridCol w:w="1984"/>
        <w:gridCol w:w="1134"/>
      </w:tblGrid>
      <w:tr w:rsidR="00E70BC3" w:rsidTr="00DE4CB0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bookmarkStart w:id="6" w:name="_Hlk9694041"/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odifiers</w:t>
            </w:r>
          </w:p>
        </w:tc>
        <w:tc>
          <w:tcPr>
            <w:tcW w:w="322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M</w:t>
            </w:r>
            <w:r w:rsidRPr="0070586B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bscript"/>
              </w:rPr>
              <w:t>2.5</w:t>
            </w:r>
            <w:r w:rsidRPr="00D90278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perscript"/>
              </w:rPr>
              <w:t xml:space="preserve"> </w:t>
            </w:r>
            <w:r w:rsidR="008338C1" w:rsidRPr="008338C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</w:rPr>
              <w:t>*</w:t>
            </w:r>
          </w:p>
        </w:tc>
        <w:tc>
          <w:tcPr>
            <w:tcW w:w="315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M</w:t>
            </w:r>
            <w:r w:rsidRPr="0070586B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 </w:t>
            </w:r>
            <w:r w:rsidR="008338C1" w:rsidRPr="008338C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</w:rPr>
              <w:t>*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NO</w:t>
            </w:r>
            <w:r w:rsidRPr="0070586B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 </w:t>
            </w:r>
            <w:r w:rsidR="008338C1" w:rsidRPr="008338C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</w:rPr>
              <w:t>*</w:t>
            </w:r>
          </w:p>
        </w:tc>
      </w:tr>
      <w:tr w:rsidR="00E70BC3" w:rsidTr="00DE4CB0">
        <w:trPr>
          <w:trHeight w:val="339"/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</w:p>
        </w:tc>
        <w:tc>
          <w:tcPr>
            <w:tcW w:w="202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E70BC3" w:rsidTr="00DE4CB0">
        <w:trPr>
          <w:trHeight w:val="280"/>
          <w:jc w:val="center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Gender</w:t>
            </w:r>
          </w:p>
        </w:tc>
        <w:tc>
          <w:tcPr>
            <w:tcW w:w="21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E70BC3" w:rsidTr="00DE4CB0">
        <w:trPr>
          <w:trHeight w:val="3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.</w:t>
            </w:r>
            <w:r w:rsidR="009700E5">
              <w:rPr>
                <w:rFonts w:ascii="Times New Roman" w:eastAsia="等线" w:hAnsi="Times New Roman" w:cs="Times New Roman"/>
                <w:color w:val="000000"/>
                <w:kern w:val="0"/>
              </w:rPr>
              <w:t>53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  <w:r w:rsidR="009700E5">
              <w:rPr>
                <w:rFonts w:ascii="Times New Roman" w:eastAsia="等线" w:hAnsi="Times New Roman" w:cs="Times New Roman"/>
                <w:color w:val="000000"/>
                <w:kern w:val="0"/>
              </w:rPr>
              <w:t>1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65</w:t>
            </w:r>
            <w:r w:rsidR="009700E5">
              <w:rPr>
                <w:rFonts w:ascii="Times New Roman" w:eastAsia="等线" w:hAnsi="Times New Roman" w:cs="Times New Roman"/>
                <w:color w:val="000000"/>
                <w:kern w:val="0"/>
              </w:rPr>
              <w:t>8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E70BC3" w:rsidRPr="000774F2" w:rsidRDefault="00E70BC3" w:rsidP="00DE4C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9700E5">
              <w:rPr>
                <w:rFonts w:ascii="Times New Roman" w:eastAsia="等线" w:hAnsi="Times New Roman" w:cs="Times New Roman"/>
                <w:color w:val="000000"/>
                <w:kern w:val="0"/>
              </w:rPr>
              <w:t>337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9700E5">
              <w:rPr>
                <w:rFonts w:ascii="Times New Roman" w:eastAsia="等线" w:hAnsi="Times New Roman" w:cs="Times New Roman"/>
                <w:color w:val="000000"/>
                <w:kern w:val="0"/>
              </w:rPr>
              <w:t>27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9700E5">
              <w:rPr>
                <w:rFonts w:ascii="Times New Roman" w:eastAsia="等线" w:hAnsi="Times New Roman" w:cs="Times New Roman"/>
                <w:color w:val="000000"/>
                <w:kern w:val="0"/>
              </w:rPr>
              <w:t>40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5A7D23">
              <w:rPr>
                <w:rFonts w:ascii="Times New Roman" w:eastAsia="等线" w:hAnsi="Times New Roman" w:cs="Times New Roman"/>
                <w:color w:val="000000"/>
                <w:kern w:val="0"/>
              </w:rPr>
              <w:t>92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4F600C">
              <w:rPr>
                <w:rFonts w:ascii="Times New Roman" w:eastAsia="等线" w:hAnsi="Times New Roman" w:cs="Times New Roman"/>
                <w:color w:val="000000"/>
                <w:kern w:val="0"/>
              </w:rPr>
              <w:t>79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, </w:t>
            </w:r>
            <w:r w:rsidR="004F600C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.</w:t>
            </w:r>
            <w:r w:rsidR="004F600C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 w:rsidR="004F600C">
              <w:rPr>
                <w:rFonts w:ascii="Times New Roman" w:eastAsia="等线" w:hAnsi="Times New Roman" w:cs="Times New Roman"/>
                <w:color w:val="000000"/>
                <w:kern w:val="0"/>
              </w:rPr>
              <w:t>3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E70BC3" w:rsidRPr="000774F2" w:rsidRDefault="00E70BC3" w:rsidP="00DE4C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E70BC3" w:rsidTr="00DE4CB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9700E5">
              <w:rPr>
                <w:rFonts w:ascii="Times New Roman" w:eastAsia="等线" w:hAnsi="Times New Roman" w:cs="Times New Roman"/>
                <w:color w:val="000000"/>
                <w:kern w:val="0"/>
              </w:rPr>
              <w:t>19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9700E5">
              <w:rPr>
                <w:rFonts w:ascii="Times New Roman" w:eastAsia="等线" w:hAnsi="Times New Roman" w:cs="Times New Roman"/>
                <w:color w:val="000000"/>
                <w:kern w:val="0"/>
              </w:rPr>
              <w:t>07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9700E5">
              <w:rPr>
                <w:rFonts w:ascii="Times New Roman" w:eastAsia="等线" w:hAnsi="Times New Roman" w:cs="Times New Roman"/>
                <w:color w:val="000000"/>
                <w:kern w:val="0"/>
              </w:rPr>
              <w:t>316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9700E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184 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(0.1</w:t>
            </w:r>
            <w:r w:rsidR="009700E5">
              <w:rPr>
                <w:rFonts w:ascii="Times New Roman" w:eastAsia="等线" w:hAnsi="Times New Roman" w:cs="Times New Roman"/>
                <w:color w:val="000000"/>
                <w:kern w:val="0"/>
              </w:rPr>
              <w:t>2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9700E5">
              <w:rPr>
                <w:rFonts w:ascii="Times New Roman" w:eastAsia="等线" w:hAnsi="Times New Roman" w:cs="Times New Roman"/>
                <w:color w:val="000000"/>
                <w:kern w:val="0"/>
              </w:rPr>
              <w:t>2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7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5A7D23">
              <w:rPr>
                <w:rFonts w:ascii="Times New Roman" w:eastAsia="等线" w:hAnsi="Times New Roman" w:cs="Times New Roman"/>
                <w:color w:val="000000"/>
                <w:kern w:val="0"/>
              </w:rPr>
              <w:t>699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4F600C">
              <w:rPr>
                <w:rFonts w:ascii="Times New Roman" w:eastAsia="等线" w:hAnsi="Times New Roman" w:cs="Times New Roman"/>
                <w:color w:val="000000"/>
                <w:kern w:val="0"/>
              </w:rPr>
              <w:t>57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4F600C">
              <w:rPr>
                <w:rFonts w:ascii="Times New Roman" w:eastAsia="等线" w:hAnsi="Times New Roman" w:cs="Times New Roman"/>
                <w:color w:val="000000"/>
                <w:kern w:val="0"/>
              </w:rPr>
              <w:t>828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E70BC3" w:rsidTr="00DE4CB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Ag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E70BC3" w:rsidTr="00DE4CB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65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4F600C">
              <w:rPr>
                <w:rFonts w:ascii="Times New Roman" w:eastAsia="等线" w:hAnsi="Times New Roman" w:cs="Times New Roman"/>
                <w:color w:val="000000"/>
                <w:kern w:val="0"/>
              </w:rPr>
              <w:t>30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="004F600C">
              <w:rPr>
                <w:rFonts w:ascii="Times New Roman" w:eastAsia="等线" w:hAnsi="Times New Roman" w:cs="Times New Roman"/>
                <w:color w:val="000000"/>
                <w:kern w:val="0"/>
              </w:rPr>
              <w:t>8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  <w:r w:rsidR="004F600C">
              <w:rPr>
                <w:rFonts w:ascii="Times New Roman" w:eastAsia="等线" w:hAnsi="Times New Roman" w:cs="Times New Roman"/>
                <w:color w:val="000000"/>
                <w:kern w:val="0"/>
              </w:rPr>
              <w:t>2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7E3270">
              <w:rPr>
                <w:rFonts w:ascii="Times New Roman" w:eastAsia="等线" w:hAnsi="Times New Roman" w:cs="Times New Roman"/>
                <w:color w:val="000000"/>
                <w:kern w:val="0"/>
              </w:rPr>
              <w:t>805</w:t>
            </w:r>
          </w:p>
          <w:p w:rsidR="00E70BC3" w:rsidRPr="000774F2" w:rsidRDefault="00E70BC3" w:rsidP="00DE4C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2</w:t>
            </w:r>
            <w:r w:rsidR="007E3270">
              <w:rPr>
                <w:rFonts w:ascii="Times New Roman" w:eastAsia="等线" w:hAnsi="Times New Roman" w:cs="Times New Roman"/>
                <w:color w:val="000000"/>
                <w:kern w:val="0"/>
              </w:rPr>
              <w:t>3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7E3270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7</w:t>
            </w:r>
            <w:r w:rsidR="007E3270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9</w:t>
            </w:r>
            <w:r w:rsidR="007E3270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7E3270">
              <w:rPr>
                <w:rFonts w:ascii="Times New Roman" w:eastAsia="等线" w:hAnsi="Times New Roman" w:cs="Times New Roman"/>
                <w:color w:val="000000"/>
                <w:kern w:val="0"/>
              </w:rPr>
              <w:t>87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7E3270">
              <w:rPr>
                <w:rFonts w:ascii="Times New Roman" w:eastAsia="等线" w:hAnsi="Times New Roman" w:cs="Times New Roman"/>
                <w:color w:val="000000"/>
                <w:kern w:val="0"/>
              </w:rPr>
              <w:t>78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7E3270">
              <w:rPr>
                <w:rFonts w:ascii="Times New Roman" w:eastAsia="等线" w:hAnsi="Times New Roman" w:cs="Times New Roman"/>
                <w:color w:val="000000"/>
                <w:kern w:val="0"/>
              </w:rPr>
              <w:t>65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7E3270">
              <w:rPr>
                <w:rFonts w:ascii="Times New Roman" w:eastAsia="等线" w:hAnsi="Times New Roman" w:cs="Times New Roman"/>
                <w:color w:val="000000"/>
                <w:kern w:val="0"/>
              </w:rPr>
              <w:t>91</w:t>
            </w:r>
            <w:r w:rsidR="000D6110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0D6110">
              <w:rPr>
                <w:rFonts w:ascii="Times New Roman" w:eastAsia="等线" w:hAnsi="Times New Roman" w:cs="Times New Roman"/>
                <w:color w:val="000000"/>
                <w:kern w:val="0"/>
              </w:rPr>
              <w:t>392</w:t>
            </w:r>
          </w:p>
          <w:p w:rsidR="00E70BC3" w:rsidRPr="000774F2" w:rsidRDefault="00E70BC3" w:rsidP="00DE4C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E70BC3" w:rsidTr="00DE4CB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≥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 w:rsidR="004F600C">
              <w:rPr>
                <w:rFonts w:ascii="Times New Roman" w:eastAsia="等线" w:hAnsi="Times New Roman" w:cs="Times New Roman"/>
                <w:color w:val="000000"/>
                <w:kern w:val="0"/>
              </w:rPr>
              <w:t>1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="004F600C">
              <w:rPr>
                <w:rFonts w:ascii="Times New Roman" w:eastAsia="等线" w:hAnsi="Times New Roman" w:cs="Times New Roman"/>
                <w:color w:val="000000"/>
                <w:kern w:val="0"/>
              </w:rPr>
              <w:t>78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4F600C">
              <w:rPr>
                <w:rFonts w:ascii="Times New Roman" w:eastAsia="等线" w:hAnsi="Times New Roman" w:cs="Times New Roman"/>
                <w:color w:val="000000"/>
                <w:kern w:val="0"/>
              </w:rPr>
              <w:t>45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7E3270">
              <w:rPr>
                <w:rFonts w:ascii="Times New Roman" w:eastAsia="等线" w:hAnsi="Times New Roman" w:cs="Times New Roman"/>
                <w:color w:val="000000"/>
                <w:kern w:val="0"/>
              </w:rPr>
              <w:t>23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7E3270">
              <w:rPr>
                <w:rFonts w:ascii="Times New Roman" w:eastAsia="等线" w:hAnsi="Times New Roman" w:cs="Times New Roman"/>
                <w:color w:val="000000"/>
                <w:kern w:val="0"/>
              </w:rPr>
              <w:t>16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7E3270">
              <w:rPr>
                <w:rFonts w:ascii="Times New Roman" w:eastAsia="等线" w:hAnsi="Times New Roman" w:cs="Times New Roman"/>
                <w:color w:val="000000"/>
                <w:kern w:val="0"/>
              </w:rPr>
              <w:t>299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0D6110">
              <w:rPr>
                <w:rFonts w:ascii="Times New Roman" w:eastAsia="等线" w:hAnsi="Times New Roman" w:cs="Times New Roman"/>
                <w:color w:val="000000"/>
                <w:kern w:val="0"/>
              </w:rPr>
              <w:t>756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0D6110">
              <w:rPr>
                <w:rFonts w:ascii="Times New Roman" w:eastAsia="等线" w:hAnsi="Times New Roman" w:cs="Times New Roman"/>
                <w:color w:val="000000"/>
                <w:kern w:val="0"/>
              </w:rPr>
              <w:t>62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0D6110">
              <w:rPr>
                <w:rFonts w:ascii="Times New Roman" w:eastAsia="等线" w:hAnsi="Times New Roman" w:cs="Times New Roman"/>
                <w:color w:val="000000"/>
                <w:kern w:val="0"/>
              </w:rPr>
              <w:t>89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)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E70BC3" w:rsidTr="00DE4CB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E70BC3" w:rsidRPr="00B83D93" w:rsidRDefault="00E70BC3" w:rsidP="00DE4CB0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highlight w:val="yellow"/>
              </w:rPr>
            </w:pPr>
            <w:r w:rsidRPr="00004A45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Smoking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E70BC3" w:rsidTr="00DE4CB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0D6110">
              <w:rPr>
                <w:rFonts w:ascii="Times New Roman" w:eastAsia="等线" w:hAnsi="Times New Roman" w:cs="Times New Roman"/>
                <w:color w:val="000000"/>
                <w:kern w:val="0"/>
              </w:rPr>
              <w:t>25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DE4CB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1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DE4CB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96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E70BC3" w:rsidRPr="000774F2" w:rsidRDefault="00E70BC3" w:rsidP="00DE4C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892F7F" w:rsidP="00892F7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92F7F">
              <w:rPr>
                <w:rFonts w:ascii="Times New Roman" w:eastAsia="等线" w:hAnsi="Times New Roman" w:cs="Times New Roman"/>
                <w:color w:val="000000"/>
                <w:kern w:val="0"/>
              </w:rPr>
              <w:t>0.209</w:t>
            </w:r>
            <w:r w:rsidR="00C36CC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892F7F">
              <w:rPr>
                <w:rFonts w:ascii="Times New Roman" w:eastAsia="等线" w:hAnsi="Times New Roman" w:cs="Times New Roman"/>
                <w:color w:val="000000"/>
                <w:kern w:val="0"/>
              </w:rPr>
              <w:t>0.14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892F7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2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892F7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C36CCE" w:rsidP="00C36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36CC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35 </w:t>
            </w:r>
            <w:r w:rsidR="00223AD7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C36CCE">
              <w:rPr>
                <w:rFonts w:ascii="Times New Roman" w:eastAsia="等线" w:hAnsi="Times New Roman" w:cs="Times New Roman"/>
                <w:color w:val="000000"/>
                <w:kern w:val="0"/>
              </w:rPr>
              <w:t>0.603</w:t>
            </w:r>
            <w:r w:rsidR="00223AD7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C36CC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860</w:t>
            </w:r>
            <w:r w:rsidR="00223AD7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C36CC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E70BC3" w:rsidRPr="000774F2" w:rsidRDefault="00E70BC3" w:rsidP="00DE4C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E70BC3" w:rsidTr="00DE4CB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DE4CB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46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DE4CB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1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DE4CB0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677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892F7F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92F7F">
              <w:rPr>
                <w:rFonts w:ascii="Times New Roman" w:eastAsia="等线" w:hAnsi="Times New Roman" w:cs="Times New Roman"/>
                <w:color w:val="000000"/>
                <w:kern w:val="0"/>
              </w:rPr>
              <w:t>0.343</w:t>
            </w:r>
            <w:r w:rsidR="00C36CC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 w:rsidRPr="00892F7F">
              <w:rPr>
                <w:rFonts w:ascii="Times New Roman" w:eastAsia="等线" w:hAnsi="Times New Roman" w:cs="Times New Roman"/>
                <w:color w:val="000000"/>
                <w:kern w:val="0"/>
              </w:rPr>
              <w:t>0.275</w:t>
            </w:r>
            <w:r w:rsidR="00C36CCE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892F7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410</w:t>
            </w:r>
            <w:r w:rsidR="00C36CCE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892F7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223AD7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23AD7">
              <w:rPr>
                <w:rFonts w:ascii="Times New Roman" w:eastAsia="等线" w:hAnsi="Times New Roman" w:cs="Times New Roman"/>
                <w:color w:val="000000"/>
                <w:kern w:val="0"/>
              </w:rPr>
              <w:t>0.930 (0.796, 1.063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E70BC3" w:rsidTr="00DE4CB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Drinking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E70BC3" w:rsidTr="00DE4CB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E70BC3" w:rsidRPr="000774F2" w:rsidRDefault="00C36CCE" w:rsidP="00C36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C36CC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268</w:t>
            </w:r>
            <w:r w:rsidR="00004A45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C36CC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151</w:t>
            </w:r>
            <w:r w:rsidR="00004A45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, </w:t>
            </w:r>
            <w:r w:rsidRPr="00C36CC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386</w:t>
            </w:r>
            <w:r w:rsidR="00004A45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  <w:r w:rsidRPr="00C36CCE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E70BC3" w:rsidRPr="000774F2" w:rsidRDefault="00E70BC3" w:rsidP="00DE4C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C36CCE" w:rsidP="00C36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36CCE">
              <w:rPr>
                <w:rFonts w:ascii="Times New Roman" w:eastAsia="等线" w:hAnsi="Times New Roman" w:cs="Times New Roman"/>
                <w:color w:val="000000"/>
                <w:kern w:val="0"/>
              </w:rPr>
              <w:t>0.217</w:t>
            </w:r>
            <w:r w:rsidR="00240A0B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 w:rsidRPr="00C36CCE">
              <w:rPr>
                <w:rFonts w:ascii="Times New Roman" w:eastAsia="等线" w:hAnsi="Times New Roman" w:cs="Times New Roman"/>
                <w:color w:val="000000"/>
                <w:kern w:val="0"/>
              </w:rPr>
              <w:t>0.155</w:t>
            </w:r>
            <w:r w:rsidR="00240A0B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C36CC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279</w:t>
            </w:r>
            <w:r w:rsidR="00240A0B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C36CC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C36CCE" w:rsidP="00C36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36CCE">
              <w:rPr>
                <w:rFonts w:ascii="Times New Roman" w:eastAsia="等线" w:hAnsi="Times New Roman" w:cs="Times New Roman"/>
                <w:color w:val="000000"/>
                <w:kern w:val="0"/>
              </w:rPr>
              <w:t>0.750</w:t>
            </w:r>
            <w:r w:rsidR="00344111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 w:rsidRPr="00C36CCE">
              <w:rPr>
                <w:rFonts w:ascii="Times New Roman" w:eastAsia="等线" w:hAnsi="Times New Roman" w:cs="Times New Roman"/>
                <w:color w:val="000000"/>
                <w:kern w:val="0"/>
              </w:rPr>
              <w:t>0.619</w:t>
            </w:r>
            <w:r w:rsidR="00344111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C36CC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875</w:t>
            </w:r>
            <w:r w:rsidR="00344111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C36CC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E70BC3" w:rsidRPr="000774F2" w:rsidRDefault="00E70BC3" w:rsidP="00DE4C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E70BC3" w:rsidTr="00DE4CB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1D3906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46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1D3906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="001D3906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6</w:t>
            </w:r>
            <w:r w:rsidR="001D3906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8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344111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44111">
              <w:rPr>
                <w:rFonts w:ascii="Times New Roman" w:eastAsia="等线" w:hAnsi="Times New Roman" w:cs="Times New Roman"/>
                <w:color w:val="000000"/>
                <w:kern w:val="0"/>
              </w:rPr>
              <w:t>0.344 (0.275, 0.413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344111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44111">
              <w:rPr>
                <w:rFonts w:ascii="Times New Roman" w:eastAsia="等线" w:hAnsi="Times New Roman" w:cs="Times New Roman"/>
                <w:color w:val="000000"/>
                <w:kern w:val="0"/>
              </w:rPr>
              <w:t>0.928 (0.792, 1.063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E70BC3" w:rsidTr="00DE4CB0">
        <w:trPr>
          <w:trHeight w:val="280"/>
          <w:jc w:val="center"/>
        </w:trPr>
        <w:tc>
          <w:tcPr>
            <w:tcW w:w="3447" w:type="dxa"/>
            <w:gridSpan w:val="2"/>
            <w:shd w:val="clear" w:color="auto" w:fill="auto"/>
            <w:noWrap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  <w:t>More vegetables and fruits intake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E70BC3" w:rsidTr="00DE4CB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o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E70BC3" w:rsidRPr="000774F2" w:rsidRDefault="00004A45" w:rsidP="0000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38 </w:t>
            </w:r>
            <w:r w:rsidR="00223AD7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>0.217</w:t>
            </w:r>
            <w:r w:rsidR="00223AD7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459</w:t>
            </w:r>
            <w:r w:rsidR="00223AD7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892F7F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818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004A45" w:rsidP="0000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37 </w:t>
            </w:r>
            <w:r w:rsidR="003129D8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>0.173</w:t>
            </w:r>
            <w:r w:rsidR="003129D8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301</w:t>
            </w:r>
            <w:r w:rsidR="003129D8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A659C3">
              <w:rPr>
                <w:rFonts w:ascii="Times New Roman" w:eastAsia="等线" w:hAnsi="Times New Roman" w:cs="Times New Roman"/>
                <w:color w:val="000000"/>
                <w:kern w:val="0"/>
              </w:rPr>
              <w:t>188</w:t>
            </w:r>
          </w:p>
          <w:p w:rsidR="00E70BC3" w:rsidRPr="000774F2" w:rsidRDefault="00E70BC3" w:rsidP="00DE4C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004A45" w:rsidP="0000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77 </w:t>
            </w:r>
            <w:r w:rsidR="0069786D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>0.644</w:t>
            </w:r>
            <w:r w:rsidR="0069786D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905</w:t>
            </w:r>
            <w:r w:rsidR="0069786D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6A1D0F">
              <w:rPr>
                <w:rFonts w:ascii="Times New Roman" w:eastAsia="等线" w:hAnsi="Times New Roman" w:cs="Times New Roman"/>
                <w:color w:val="000000"/>
                <w:kern w:val="0"/>
              </w:rPr>
              <w:t>222</w:t>
            </w:r>
          </w:p>
          <w:p w:rsidR="00E70BC3" w:rsidRPr="000774F2" w:rsidRDefault="00E70BC3" w:rsidP="00DE4C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E70BC3" w:rsidTr="00DE4CB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</w:t>
            </w:r>
            <w:r w:rsidR="00BD60CD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8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1D3906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2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1D3906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74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69786D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786D">
              <w:rPr>
                <w:rFonts w:ascii="Times New Roman" w:eastAsia="等线" w:hAnsi="Times New Roman" w:cs="Times New Roman"/>
                <w:color w:val="000000"/>
                <w:kern w:val="0"/>
              </w:rPr>
              <w:t>0.263 (0.199, 0.328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69786D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786D">
              <w:rPr>
                <w:rFonts w:ascii="Times New Roman" w:eastAsia="等线" w:hAnsi="Times New Roman" w:cs="Times New Roman"/>
                <w:color w:val="000000"/>
                <w:kern w:val="0"/>
              </w:rPr>
              <w:t>0.817 (0.687, 0.947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E70BC3" w:rsidTr="00DE4CB0">
        <w:trPr>
          <w:trHeight w:val="280"/>
          <w:jc w:val="center"/>
        </w:trPr>
        <w:tc>
          <w:tcPr>
            <w:tcW w:w="3447" w:type="dxa"/>
            <w:gridSpan w:val="2"/>
            <w:shd w:val="clear" w:color="auto" w:fill="auto"/>
            <w:noWrap/>
            <w:hideMark/>
          </w:tcPr>
          <w:p w:rsidR="00E70BC3" w:rsidRPr="007D7546" w:rsidRDefault="00E70BC3" w:rsidP="00DE4CB0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High-fat die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E70BC3" w:rsidTr="00DE4CB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E70BC3" w:rsidRPr="000774F2" w:rsidRDefault="00C36CCE" w:rsidP="00C36CC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C36CC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19 </w:t>
            </w:r>
            <w:r w:rsidR="00223AD7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C36CCE">
              <w:rPr>
                <w:rFonts w:ascii="Times New Roman" w:eastAsia="等线" w:hAnsi="Times New Roman" w:cs="Times New Roman"/>
                <w:color w:val="000000"/>
                <w:kern w:val="0"/>
              </w:rPr>
              <w:t>0.203</w:t>
            </w:r>
            <w:r w:rsidR="00223AD7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C36CC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436</w:t>
            </w:r>
            <w:r w:rsidR="00223AD7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C36CCE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</w:t>
            </w:r>
            <w:r w:rsidR="00892F7F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5</w:t>
            </w:r>
          </w:p>
          <w:p w:rsidR="00E70BC3" w:rsidRPr="000774F2" w:rsidRDefault="00E70BC3" w:rsidP="00DE4C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004A45" w:rsidP="0000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41 </w:t>
            </w:r>
            <w:r w:rsidR="00223AD7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>0.180</w:t>
            </w:r>
            <w:r w:rsidR="00223AD7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303</w:t>
            </w:r>
            <w:r w:rsidR="00223AD7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A659C3">
              <w:rPr>
                <w:rFonts w:ascii="Times New Roman" w:eastAsia="等线" w:hAnsi="Times New Roman" w:cs="Times New Roman"/>
                <w:color w:val="000000"/>
                <w:kern w:val="0"/>
              </w:rPr>
              <w:t>023</w:t>
            </w:r>
          </w:p>
          <w:p w:rsidR="00E70BC3" w:rsidRPr="000774F2" w:rsidRDefault="00E70BC3" w:rsidP="00DE4C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004A45" w:rsidP="00004A4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84 </w:t>
            </w:r>
            <w:r w:rsidR="00223AD7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>0.654</w:t>
            </w:r>
            <w:r w:rsidR="00223AD7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908</w:t>
            </w:r>
            <w:r w:rsidR="00223AD7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004A4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</w:t>
            </w:r>
            <w:r w:rsidR="006A1D0F">
              <w:rPr>
                <w:rFonts w:ascii="Times New Roman" w:eastAsia="等线" w:hAnsi="Times New Roman" w:cs="Times New Roman"/>
                <w:color w:val="000000"/>
                <w:kern w:val="0"/>
              </w:rPr>
              <w:t>46</w:t>
            </w:r>
          </w:p>
          <w:p w:rsidR="00E70BC3" w:rsidRPr="000774F2" w:rsidRDefault="00E70BC3" w:rsidP="00DE4CB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E70BC3" w:rsidTr="00DE4CB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1D3906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4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1D3906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0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 w:rsidR="001D3906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81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223AD7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23AD7">
              <w:rPr>
                <w:rFonts w:ascii="Times New Roman" w:eastAsia="等线" w:hAnsi="Times New Roman" w:cs="Times New Roman"/>
                <w:color w:val="000000"/>
                <w:kern w:val="0"/>
              </w:rPr>
              <w:t>0.292 (0.220, 0.363)</w:t>
            </w:r>
            <w:r w:rsidR="00E70BC3"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69786D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786D">
              <w:rPr>
                <w:rFonts w:ascii="Times New Roman" w:eastAsia="等线" w:hAnsi="Times New Roman" w:cs="Times New Roman"/>
                <w:color w:val="000000"/>
                <w:kern w:val="0"/>
              </w:rPr>
              <w:t>0.855 (0.717, 0.994)</w:t>
            </w:r>
            <w:r w:rsidR="00E70BC3"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E70BC3" w:rsidTr="00DE4CB0">
        <w:trPr>
          <w:trHeight w:val="280"/>
          <w:jc w:val="center"/>
        </w:trPr>
        <w:tc>
          <w:tcPr>
            <w:tcW w:w="3447" w:type="dxa"/>
            <w:gridSpan w:val="2"/>
            <w:shd w:val="clear" w:color="auto" w:fill="auto"/>
            <w:noWrap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hysical activity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E70BC3" w:rsidTr="00DE4CB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Low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  <w:r w:rsidR="00BD60CD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78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  <w:r w:rsidR="00BD60CD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9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 w:rsidR="00BD60CD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D75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7D754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69786D" w:rsidP="00A659C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786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14 </w:t>
            </w:r>
            <w:r w:rsidR="00FC6221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69786D">
              <w:rPr>
                <w:rFonts w:ascii="Times New Roman" w:eastAsia="等线" w:hAnsi="Times New Roman" w:cs="Times New Roman"/>
                <w:color w:val="000000"/>
                <w:kern w:val="0"/>
              </w:rPr>
              <w:t>0.148</w:t>
            </w:r>
            <w:r w:rsidR="00FC6221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69786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281</w:t>
            </w:r>
            <w:r w:rsidR="00FC6221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69786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D75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7D754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69786D" w:rsidP="0069786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9786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74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69786D">
              <w:rPr>
                <w:rFonts w:ascii="Times New Roman" w:eastAsia="等线" w:hAnsi="Times New Roman" w:cs="Times New Roman"/>
                <w:color w:val="000000"/>
                <w:kern w:val="0"/>
              </w:rPr>
              <w:t>0.6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69786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87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69786D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F7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262F7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</w:tr>
      <w:tr w:rsidR="00E70BC3" w:rsidTr="00DE4CB0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F7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oderat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BD60CD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85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1</w:t>
            </w:r>
            <w:r w:rsidR="00BD60CD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9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 w:rsidR="00BD60CD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1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892F7F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884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E70BC3" w:rsidRPr="000774F2" w:rsidRDefault="00A659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659C3">
              <w:rPr>
                <w:rFonts w:ascii="Times New Roman" w:eastAsia="等线" w:hAnsi="Times New Roman" w:cs="Times New Roman"/>
                <w:color w:val="000000"/>
                <w:kern w:val="0"/>
              </w:rPr>
              <w:t>0.229 (0.163, 0.294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  <w:r w:rsidR="00A659C3">
              <w:rPr>
                <w:rFonts w:ascii="Times New Roman" w:eastAsia="等线" w:hAnsi="Times New Roman" w:cs="Times New Roman"/>
                <w:color w:val="000000"/>
                <w:kern w:val="0"/>
              </w:rPr>
              <w:t>08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E70BC3" w:rsidRPr="000774F2" w:rsidRDefault="00A659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659C3">
              <w:rPr>
                <w:rFonts w:ascii="Times New Roman" w:eastAsia="等线" w:hAnsi="Times New Roman" w:cs="Times New Roman"/>
                <w:color w:val="000000"/>
                <w:kern w:val="0"/>
              </w:rPr>
              <w:t>0.761 (0.629, 0.892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6A1D0F">
              <w:rPr>
                <w:rFonts w:ascii="Times New Roman" w:eastAsia="等线" w:hAnsi="Times New Roman" w:cs="Times New Roman"/>
                <w:color w:val="000000"/>
                <w:kern w:val="0"/>
              </w:rPr>
              <w:t>691</w:t>
            </w:r>
          </w:p>
        </w:tc>
      </w:tr>
      <w:tr w:rsidR="00E70BC3" w:rsidTr="00DE4CB0">
        <w:trPr>
          <w:trHeight w:val="280"/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High</w:t>
            </w:r>
          </w:p>
        </w:tc>
        <w:tc>
          <w:tcPr>
            <w:tcW w:w="21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 w:rsidR="00BD60CD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90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0.</w:t>
            </w:r>
            <w:r w:rsidR="00BD60CD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358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, 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6</w:t>
            </w:r>
            <w:r w:rsidR="00BD60CD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22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) 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0BC3" w:rsidRPr="000774F2" w:rsidRDefault="00BD60CD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&lt;</w:t>
            </w:r>
            <w:r w:rsidR="00E70BC3"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20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0BC3" w:rsidRPr="000774F2" w:rsidRDefault="00A659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659C3">
              <w:rPr>
                <w:rFonts w:ascii="Times New Roman" w:eastAsia="等线" w:hAnsi="Times New Roman" w:cs="Times New Roman"/>
                <w:color w:val="000000"/>
                <w:kern w:val="0"/>
              </w:rPr>
              <w:t>0.312 (0.245, 0.379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0BC3" w:rsidRPr="000774F2" w:rsidRDefault="00A659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659C3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0BC3" w:rsidRPr="000774F2" w:rsidRDefault="00A659C3" w:rsidP="00DE4CB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659C3">
              <w:rPr>
                <w:rFonts w:ascii="Times New Roman" w:eastAsia="等线" w:hAnsi="Times New Roman" w:cs="Times New Roman"/>
                <w:color w:val="000000"/>
                <w:kern w:val="0"/>
              </w:rPr>
              <w:t>0.875 (0.742, 1.007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70BC3" w:rsidRPr="000774F2" w:rsidRDefault="00E70BC3" w:rsidP="00DE4CB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  <w:r w:rsidR="006A1D0F">
              <w:rPr>
                <w:rFonts w:ascii="Times New Roman" w:eastAsia="等线" w:hAnsi="Times New Roman" w:cs="Times New Roman"/>
                <w:color w:val="000000"/>
                <w:kern w:val="0"/>
              </w:rPr>
              <w:t>1</w:t>
            </w:r>
          </w:p>
        </w:tc>
      </w:tr>
      <w:bookmarkEnd w:id="6"/>
    </w:tbl>
    <w:p w:rsidR="00702A37" w:rsidRDefault="00702A37" w:rsidP="00702A37">
      <w:pPr>
        <w:spacing w:afterLines="50" w:after="156"/>
        <w:jc w:val="center"/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</w:pPr>
    </w:p>
    <w:p w:rsidR="00E70BC3" w:rsidRPr="00EB06F9" w:rsidRDefault="00702A37" w:rsidP="00702A37">
      <w:pPr>
        <w:spacing w:afterLines="50" w:after="156"/>
        <w:jc w:val="center"/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  <w:r w:rsidRPr="00EB06F9">
        <w:rPr>
          <w:rFonts w:ascii="Times New Roman" w:eastAsia="等线" w:hAnsi="Times New Roman" w:cs="Times New Roman"/>
          <w:b/>
          <w:color w:val="000000"/>
          <w:kern w:val="0"/>
          <w:sz w:val="22"/>
        </w:rPr>
        <w:t>Table S</w:t>
      </w:r>
      <w:r w:rsidR="00183992">
        <w:rPr>
          <w:rFonts w:ascii="Times New Roman" w:eastAsia="等线" w:hAnsi="Times New Roman" w:cs="Times New Roman"/>
          <w:b/>
          <w:color w:val="000000"/>
          <w:kern w:val="0"/>
          <w:sz w:val="22"/>
        </w:rPr>
        <w:t>4</w:t>
      </w:r>
      <w:r w:rsidRPr="00EB06F9">
        <w:rPr>
          <w:rFonts w:ascii="Times New Roman" w:eastAsia="等线" w:hAnsi="Times New Roman" w:cs="Times New Roman"/>
          <w:b/>
          <w:color w:val="000000"/>
          <w:kern w:val="0"/>
          <w:sz w:val="22"/>
        </w:rPr>
        <w:t>c</w:t>
      </w:r>
      <w:r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hanges in mean arterial pressure (mmHg) associated with an increment of 1µg/m</w:t>
      </w:r>
      <w:r w:rsidRPr="00EB06F9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3</w:t>
      </w:r>
      <w:r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in </w:t>
      </w:r>
      <w:r w:rsidR="00A5768F"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>in three air pollutants</w:t>
      </w:r>
      <w:r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>, stratified by potential modifiers</w:t>
      </w:r>
    </w:p>
    <w:tbl>
      <w:tblPr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1276"/>
        <w:gridCol w:w="2171"/>
        <w:gridCol w:w="1052"/>
        <w:gridCol w:w="2022"/>
        <w:gridCol w:w="1134"/>
        <w:gridCol w:w="1984"/>
        <w:gridCol w:w="1134"/>
      </w:tblGrid>
      <w:tr w:rsidR="006A1D0F" w:rsidTr="007C5F26">
        <w:trPr>
          <w:trHeight w:val="280"/>
          <w:jc w:val="center"/>
        </w:trPr>
        <w:tc>
          <w:tcPr>
            <w:tcW w:w="127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odifiers</w:t>
            </w:r>
          </w:p>
        </w:tc>
        <w:tc>
          <w:tcPr>
            <w:tcW w:w="3223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A1D0F" w:rsidRPr="008338C1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M</w:t>
            </w:r>
            <w:r w:rsidRPr="0070586B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bscript"/>
              </w:rPr>
              <w:t>2.5</w:t>
            </w:r>
            <w:r w:rsidRPr="008338C1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 </w:t>
            </w:r>
            <w:r w:rsidR="008338C1" w:rsidRPr="008338C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</w:rPr>
              <w:t>*</w:t>
            </w:r>
          </w:p>
        </w:tc>
        <w:tc>
          <w:tcPr>
            <w:tcW w:w="315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M</w:t>
            </w:r>
            <w:r w:rsidRPr="0070586B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bscript"/>
              </w:rPr>
              <w:t xml:space="preserve">10 </w:t>
            </w:r>
            <w:r w:rsidR="008338C1" w:rsidRPr="008338C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</w:rPr>
              <w:t>*</w:t>
            </w:r>
          </w:p>
        </w:tc>
        <w:tc>
          <w:tcPr>
            <w:tcW w:w="3118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NO</w:t>
            </w:r>
            <w:r w:rsidRPr="0070586B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 </w:t>
            </w:r>
            <w:r w:rsidR="008338C1" w:rsidRPr="008338C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</w:rPr>
              <w:t>*</w:t>
            </w:r>
          </w:p>
        </w:tc>
      </w:tr>
      <w:tr w:rsidR="006A1D0F" w:rsidTr="007C5F26">
        <w:trPr>
          <w:trHeight w:val="339"/>
          <w:jc w:val="center"/>
        </w:trPr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2171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105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</w:p>
        </w:tc>
        <w:tc>
          <w:tcPr>
            <w:tcW w:w="2022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1134" w:type="dxa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6A1D0F" w:rsidTr="007C5F26">
        <w:trPr>
          <w:trHeight w:val="280"/>
          <w:jc w:val="center"/>
        </w:trPr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6A1D0F" w:rsidRPr="000774F2" w:rsidRDefault="006A1D0F" w:rsidP="007C5F26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Gender</w:t>
            </w:r>
          </w:p>
        </w:tc>
        <w:tc>
          <w:tcPr>
            <w:tcW w:w="217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5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6A1D0F" w:rsidTr="007C5F26">
        <w:trPr>
          <w:trHeight w:val="385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6A1D0F" w:rsidRPr="000774F2" w:rsidRDefault="006F700F" w:rsidP="006F70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05 </w:t>
            </w:r>
            <w:r w:rsidR="00F01735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>0.363</w:t>
            </w:r>
            <w:r w:rsidR="00F01735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649</w:t>
            </w:r>
            <w:r w:rsidR="00F01735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6A1D0F" w:rsidRPr="000774F2" w:rsidRDefault="006A1D0F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6F700F" w:rsidP="006F70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78 </w:t>
            </w:r>
            <w:r w:rsidR="00F01735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>0.204</w:t>
            </w:r>
            <w:r w:rsidR="00F01735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353</w:t>
            </w:r>
            <w:r w:rsidR="00F01735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6F700F" w:rsidP="006F700F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>0.811</w:t>
            </w:r>
            <w:r w:rsidR="00F0173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>0.658</w:t>
            </w:r>
            <w:r w:rsidR="00F01735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958</w:t>
            </w:r>
            <w:r w:rsidR="00F01735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6A1D0F" w:rsidRPr="000774F2" w:rsidRDefault="006A1D0F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A1D0F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6A1D0F" w:rsidRPr="000774F2" w:rsidRDefault="00B67CF3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67CF3">
              <w:rPr>
                <w:rFonts w:ascii="Times New Roman" w:eastAsia="等线" w:hAnsi="Times New Roman" w:cs="Times New Roman"/>
                <w:color w:val="000000"/>
                <w:kern w:val="0"/>
              </w:rPr>
              <w:t>0.127 (-0.012, 0.266)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B67CF3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67CF3">
              <w:rPr>
                <w:rFonts w:ascii="Times New Roman" w:eastAsia="等线" w:hAnsi="Times New Roman" w:cs="Times New Roman"/>
                <w:color w:val="000000"/>
                <w:kern w:val="0"/>
              </w:rPr>
              <w:t>0.110 (0.037, 0.183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B67CF3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B67CF3">
              <w:rPr>
                <w:rFonts w:ascii="Times New Roman" w:eastAsia="等线" w:hAnsi="Times New Roman" w:cs="Times New Roman"/>
                <w:color w:val="000000"/>
                <w:kern w:val="0"/>
              </w:rPr>
              <w:t>0.559 (0.411, 0.707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A1D0F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6A1D0F" w:rsidRPr="000774F2" w:rsidRDefault="006A1D0F" w:rsidP="007C5F26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Ag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6A1D0F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65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6A1D0F" w:rsidRPr="000774F2" w:rsidRDefault="006F700F" w:rsidP="006F7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18 </w:t>
            </w:r>
            <w:r w:rsidR="00F01735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>0.081</w:t>
            </w:r>
            <w:r w:rsidR="00F01735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357</w:t>
            </w:r>
            <w:r w:rsidR="00F01735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6F700F">
              <w:rPr>
                <w:rFonts w:ascii="Times New Roman" w:eastAsia="等线" w:hAnsi="Times New Roman" w:cs="Times New Roman"/>
                <w:color w:val="000000"/>
                <w:kern w:val="0"/>
              </w:rPr>
              <w:t>526</w:t>
            </w:r>
          </w:p>
          <w:p w:rsidR="006A1D0F" w:rsidRPr="000774F2" w:rsidRDefault="006A1D0F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6F700F" w:rsidP="006F7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63 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>0.090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237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6F700F">
              <w:rPr>
                <w:rFonts w:ascii="Times New Roman" w:eastAsia="等线" w:hAnsi="Times New Roman" w:cs="Times New Roman"/>
                <w:color w:val="000000"/>
                <w:kern w:val="0"/>
              </w:rPr>
              <w:t>90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6F700F" w:rsidP="006F7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74 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>0.521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822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6F700F">
              <w:rPr>
                <w:rFonts w:ascii="Times New Roman" w:eastAsia="等线" w:hAnsi="Times New Roman" w:cs="Times New Roman"/>
                <w:color w:val="000000"/>
                <w:kern w:val="0"/>
              </w:rPr>
              <w:t>433</w:t>
            </w:r>
          </w:p>
          <w:p w:rsidR="006A1D0F" w:rsidRPr="000774F2" w:rsidRDefault="006A1D0F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A1D0F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≥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6A1D0F" w:rsidRPr="000774F2" w:rsidRDefault="004A178B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A178B">
              <w:rPr>
                <w:rFonts w:ascii="Times New Roman" w:eastAsia="等线" w:hAnsi="Times New Roman" w:cs="Times New Roman"/>
                <w:color w:val="000000"/>
                <w:kern w:val="0"/>
              </w:rPr>
              <w:t>0.253 (0.094, 0.413)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4A178B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A178B">
              <w:rPr>
                <w:rFonts w:ascii="Times New Roman" w:eastAsia="等线" w:hAnsi="Times New Roman" w:cs="Times New Roman"/>
                <w:color w:val="000000"/>
                <w:kern w:val="0"/>
              </w:rPr>
              <w:t>0.166 (0.085, 0.246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4A178B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A178B">
              <w:rPr>
                <w:rFonts w:ascii="Times New Roman" w:eastAsia="等线" w:hAnsi="Times New Roman" w:cs="Times New Roman"/>
                <w:color w:val="000000"/>
                <w:kern w:val="0"/>
              </w:rPr>
              <w:t>0.644 (0.487, 0.801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A1D0F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6A1D0F" w:rsidRPr="00B83D93" w:rsidRDefault="006A1D0F" w:rsidP="007C5F26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highlight w:val="yellow"/>
              </w:rPr>
            </w:pPr>
            <w:r w:rsidRPr="00004A45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Smoking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6A1D0F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6A1D0F" w:rsidRPr="000774F2" w:rsidRDefault="006F700F" w:rsidP="006F700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91 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>0.056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328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6F700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6A1D0F" w:rsidRPr="000774F2" w:rsidRDefault="006A1D0F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175BB5" w:rsidP="00175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37 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>0.065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209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175BB5" w:rsidP="00175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597 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>0.448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742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6A1D0F" w:rsidRPr="000774F2" w:rsidRDefault="006A1D0F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A1D0F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6A1D0F" w:rsidRPr="000774F2" w:rsidRDefault="00474DB8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74DB8">
              <w:rPr>
                <w:rFonts w:ascii="Times New Roman" w:eastAsia="等线" w:hAnsi="Times New Roman" w:cs="Times New Roman"/>
                <w:color w:val="000000"/>
                <w:kern w:val="0"/>
              </w:rPr>
              <w:t>0.524 (0.373, 0.676)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474DB8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74DB8">
              <w:rPr>
                <w:rFonts w:ascii="Times New Roman" w:eastAsia="等线" w:hAnsi="Times New Roman" w:cs="Times New Roman"/>
                <w:color w:val="000000"/>
                <w:kern w:val="0"/>
              </w:rPr>
              <w:t>0.287 (0.209, 0.364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4A178B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A178B">
              <w:rPr>
                <w:rFonts w:ascii="Times New Roman" w:eastAsia="等线" w:hAnsi="Times New Roman" w:cs="Times New Roman"/>
                <w:color w:val="000000"/>
                <w:kern w:val="0"/>
              </w:rPr>
              <w:t>0.818 (0.664, 0.971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A1D0F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hideMark/>
          </w:tcPr>
          <w:p w:rsidR="006A1D0F" w:rsidRPr="000774F2" w:rsidRDefault="006A1D0F" w:rsidP="007C5F26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Drinking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tcBorders>
              <w:left w:val="nil"/>
            </w:tcBorders>
            <w:shd w:val="clear" w:color="auto" w:fill="auto"/>
            <w:vAlign w:val="center"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6A1D0F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6A1D0F" w:rsidRPr="000774F2" w:rsidRDefault="00175BB5" w:rsidP="00175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175BB5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0.208 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(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0.073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,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0.344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6A1D0F" w:rsidRPr="000774F2" w:rsidRDefault="006A1D0F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175BB5" w:rsidP="00175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46 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>0.074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218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175BB5" w:rsidP="00175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13 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>0.464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, 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>0.757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6A1D0F" w:rsidRPr="000774F2" w:rsidRDefault="006A1D0F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A1D0F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Ever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6A1D0F" w:rsidRPr="000774F2" w:rsidRDefault="00474DB8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74DB8">
              <w:rPr>
                <w:rFonts w:ascii="Times New Roman" w:eastAsia="等线" w:hAnsi="Times New Roman" w:cs="Times New Roman"/>
                <w:color w:val="000000"/>
                <w:kern w:val="0"/>
              </w:rPr>
              <w:t>0.522 (0.367, 0.677)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474DB8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74DB8">
              <w:rPr>
                <w:rFonts w:ascii="Times New Roman" w:eastAsia="等线" w:hAnsi="Times New Roman" w:cs="Times New Roman"/>
                <w:color w:val="000000"/>
                <w:kern w:val="0"/>
              </w:rPr>
              <w:t>0.288 (0.209, 0.368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474DB8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74DB8">
              <w:rPr>
                <w:rFonts w:ascii="Times New Roman" w:eastAsia="等线" w:hAnsi="Times New Roman" w:cs="Times New Roman"/>
                <w:color w:val="000000"/>
                <w:kern w:val="0"/>
              </w:rPr>
              <w:t>0.818 (0.663, 0.974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A1D0F" w:rsidTr="007C5F26">
        <w:trPr>
          <w:trHeight w:val="280"/>
          <w:jc w:val="center"/>
        </w:trPr>
        <w:tc>
          <w:tcPr>
            <w:tcW w:w="3447" w:type="dxa"/>
            <w:gridSpan w:val="2"/>
            <w:shd w:val="clear" w:color="auto" w:fill="auto"/>
            <w:noWrap/>
            <w:hideMark/>
          </w:tcPr>
          <w:p w:rsidR="006A1D0F" w:rsidRPr="000774F2" w:rsidRDefault="006A1D0F" w:rsidP="007C5F26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  <w:t>More vegetables and fruits intake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　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6A1D0F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o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6A1D0F" w:rsidRPr="000774F2" w:rsidRDefault="00175BB5" w:rsidP="00175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301 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>0.162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441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175BB5">
              <w:rPr>
                <w:rFonts w:ascii="Times New Roman" w:eastAsia="等线" w:hAnsi="Times New Roman" w:cs="Times New Roman"/>
                <w:color w:val="000000"/>
                <w:kern w:val="0"/>
              </w:rPr>
              <w:t>662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175BB5" w:rsidP="00175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75 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>0.102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, 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>0.250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175BB5">
              <w:rPr>
                <w:rFonts w:ascii="Times New Roman" w:eastAsia="等线" w:hAnsi="Times New Roman" w:cs="Times New Roman"/>
                <w:color w:val="000000"/>
                <w:kern w:val="0"/>
              </w:rPr>
              <w:t>539</w:t>
            </w:r>
          </w:p>
          <w:p w:rsidR="006A1D0F" w:rsidRPr="000774F2" w:rsidRDefault="006A1D0F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175BB5" w:rsidP="00175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57 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>0.505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, 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>0.804</w:t>
            </w:r>
            <w:r w:rsidR="004D7413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175BB5">
              <w:rPr>
                <w:rFonts w:ascii="Times New Roman" w:eastAsia="等线" w:hAnsi="Times New Roman" w:cs="Times New Roman"/>
                <w:color w:val="000000"/>
                <w:kern w:val="0"/>
              </w:rPr>
              <w:t>58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  <w:p w:rsidR="006A1D0F" w:rsidRPr="000774F2" w:rsidRDefault="006A1D0F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A1D0F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6A1D0F" w:rsidRPr="000774F2" w:rsidRDefault="00474DB8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74DB8">
              <w:rPr>
                <w:rFonts w:ascii="Times New Roman" w:eastAsia="等线" w:hAnsi="Times New Roman" w:cs="Times New Roman"/>
                <w:color w:val="000000"/>
                <w:kern w:val="0"/>
              </w:rPr>
              <w:t>0.278 (0.133, 0.423)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474DB8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74DB8">
              <w:rPr>
                <w:rFonts w:ascii="Times New Roman" w:eastAsia="等线" w:hAnsi="Times New Roman" w:cs="Times New Roman"/>
                <w:color w:val="000000"/>
                <w:kern w:val="0"/>
              </w:rPr>
              <w:t>0.190 (0.115, 0.264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474DB8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74DB8">
              <w:rPr>
                <w:rFonts w:ascii="Times New Roman" w:eastAsia="等线" w:hAnsi="Times New Roman" w:cs="Times New Roman"/>
                <w:color w:val="000000"/>
                <w:kern w:val="0"/>
              </w:rPr>
              <w:t>0.678 (0.528, 0.828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A1D0F" w:rsidTr="007C5F26">
        <w:trPr>
          <w:trHeight w:val="280"/>
          <w:jc w:val="center"/>
        </w:trPr>
        <w:tc>
          <w:tcPr>
            <w:tcW w:w="3447" w:type="dxa"/>
            <w:gridSpan w:val="2"/>
            <w:shd w:val="clear" w:color="auto" w:fill="auto"/>
            <w:noWrap/>
            <w:hideMark/>
          </w:tcPr>
          <w:p w:rsidR="006A1D0F" w:rsidRPr="007D7546" w:rsidRDefault="006A1D0F" w:rsidP="007C5F26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High-fat diet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6A1D0F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6A1D0F" w:rsidRPr="000774F2" w:rsidRDefault="00175BB5" w:rsidP="00175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65 </w:t>
            </w:r>
            <w:r w:rsidR="007C5F26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>0.132</w:t>
            </w:r>
            <w:r w:rsidR="007C5F26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400</w:t>
            </w:r>
            <w:r w:rsidR="007C5F26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52" w:type="dxa"/>
            <w:vMerge w:val="restart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1</w:t>
            </w:r>
            <w:r w:rsidR="00175BB5">
              <w:rPr>
                <w:rFonts w:ascii="Times New Roman" w:eastAsia="等线" w:hAnsi="Times New Roman" w:cs="Times New Roman"/>
                <w:color w:val="000000"/>
                <w:kern w:val="0"/>
              </w:rPr>
              <w:t>7</w:t>
            </w:r>
          </w:p>
          <w:p w:rsidR="006A1D0F" w:rsidRPr="000774F2" w:rsidRDefault="006A1D0F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175BB5" w:rsidP="00175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74 </w:t>
            </w:r>
            <w:r w:rsidR="00A46389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>0.103</w:t>
            </w:r>
            <w:r w:rsidR="00A46389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245</w:t>
            </w:r>
            <w:r w:rsidR="00A46389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  <w:r w:rsidR="00175BB5">
              <w:rPr>
                <w:rFonts w:ascii="Times New Roman" w:eastAsia="等线" w:hAnsi="Times New Roman" w:cs="Times New Roman"/>
                <w:color w:val="000000"/>
                <w:kern w:val="0"/>
              </w:rPr>
              <w:t>39</w:t>
            </w:r>
          </w:p>
          <w:p w:rsidR="006A1D0F" w:rsidRPr="000774F2" w:rsidRDefault="006A1D0F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175BB5" w:rsidP="00175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>0.653</w:t>
            </w:r>
            <w:r w:rsidR="00A4638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(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>0.504</w:t>
            </w:r>
            <w:r w:rsidR="00A46389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796</w:t>
            </w:r>
            <w:r w:rsidR="00A46389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4</w:t>
            </w:r>
            <w:r w:rsidR="00175BB5">
              <w:rPr>
                <w:rFonts w:ascii="Times New Roman" w:eastAsia="等线" w:hAnsi="Times New Roman" w:cs="Times New Roman"/>
                <w:color w:val="000000"/>
                <w:kern w:val="0"/>
              </w:rPr>
              <w:t>5</w:t>
            </w:r>
          </w:p>
          <w:p w:rsidR="006A1D0F" w:rsidRPr="000774F2" w:rsidRDefault="006A1D0F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A1D0F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6A1D0F" w:rsidRPr="000774F2" w:rsidRDefault="00474DB8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74DB8">
              <w:rPr>
                <w:rFonts w:ascii="Times New Roman" w:eastAsia="等线" w:hAnsi="Times New Roman" w:cs="Times New Roman"/>
                <w:color w:val="000000"/>
                <w:kern w:val="0"/>
              </w:rPr>
              <w:t>0.403 (0.242, 0.565)</w:t>
            </w:r>
          </w:p>
        </w:tc>
        <w:tc>
          <w:tcPr>
            <w:tcW w:w="1052" w:type="dxa"/>
            <w:vMerge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474DB8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74DB8">
              <w:rPr>
                <w:rFonts w:ascii="Times New Roman" w:eastAsia="等线" w:hAnsi="Times New Roman" w:cs="Times New Roman"/>
                <w:color w:val="000000"/>
                <w:kern w:val="0"/>
              </w:rPr>
              <w:t>0.226 (0.144, 0.309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474DB8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74DB8">
              <w:rPr>
                <w:rFonts w:ascii="Times New Roman" w:eastAsia="等线" w:hAnsi="Times New Roman" w:cs="Times New Roman"/>
                <w:color w:val="000000"/>
                <w:kern w:val="0"/>
              </w:rPr>
              <w:t>0.735 (0.576, 0.894)</w:t>
            </w: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6A1D0F" w:rsidTr="007C5F26">
        <w:trPr>
          <w:trHeight w:val="280"/>
          <w:jc w:val="center"/>
        </w:trPr>
        <w:tc>
          <w:tcPr>
            <w:tcW w:w="3447" w:type="dxa"/>
            <w:gridSpan w:val="2"/>
            <w:shd w:val="clear" w:color="auto" w:fill="auto"/>
            <w:noWrap/>
            <w:hideMark/>
          </w:tcPr>
          <w:p w:rsidR="006A1D0F" w:rsidRPr="000774F2" w:rsidRDefault="006A1D0F" w:rsidP="007C5F26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hysical activity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6A1D0F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Low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6A1D0F" w:rsidRPr="000774F2" w:rsidRDefault="00175BB5" w:rsidP="00175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229 </w:t>
            </w:r>
            <w:r w:rsidR="00A46389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>0.080</w:t>
            </w:r>
            <w:r w:rsidR="00A46389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378</w:t>
            </w:r>
            <w:r w:rsidR="00A46389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D75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7D754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175BB5" w:rsidP="00175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149 </w:t>
            </w:r>
            <w:r w:rsidR="00A46389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>0.072</w:t>
            </w:r>
            <w:r w:rsidR="00A46389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226</w:t>
            </w:r>
            <w:r w:rsidR="00A46389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D75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7D754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175BB5" w:rsidP="00175BB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0.621 </w:t>
            </w:r>
            <w:r w:rsidR="00474DB8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>0.465</w:t>
            </w:r>
            <w:r w:rsidR="00474DB8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772</w:t>
            </w:r>
            <w:r w:rsidR="00474DB8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175BB5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F7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262F7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</w:tr>
      <w:tr w:rsidR="006A1D0F" w:rsidTr="007C5F26">
        <w:trPr>
          <w:trHeight w:val="280"/>
          <w:jc w:val="center"/>
        </w:trPr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F7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oderate</w:t>
            </w:r>
          </w:p>
        </w:tc>
        <w:tc>
          <w:tcPr>
            <w:tcW w:w="2171" w:type="dxa"/>
            <w:shd w:val="clear" w:color="auto" w:fill="auto"/>
            <w:noWrap/>
            <w:vAlign w:val="center"/>
            <w:hideMark/>
          </w:tcPr>
          <w:p w:rsidR="006A1D0F" w:rsidRPr="000774F2" w:rsidRDefault="00474DB8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74DB8">
              <w:rPr>
                <w:rFonts w:ascii="Times New Roman" w:eastAsia="等线" w:hAnsi="Times New Roman" w:cs="Times New Roman"/>
                <w:color w:val="000000"/>
                <w:kern w:val="0"/>
              </w:rPr>
              <w:t>0.210 (0.065, 0.354)</w:t>
            </w:r>
          </w:p>
        </w:tc>
        <w:tc>
          <w:tcPr>
            <w:tcW w:w="1052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175BB5">
              <w:rPr>
                <w:rFonts w:ascii="Times New Roman" w:eastAsia="等线" w:hAnsi="Times New Roman" w:cs="Times New Roman"/>
                <w:color w:val="000000"/>
                <w:kern w:val="0"/>
              </w:rPr>
              <w:t>73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2022" w:type="dxa"/>
            <w:shd w:val="clear" w:color="auto" w:fill="auto"/>
            <w:noWrap/>
            <w:vAlign w:val="center"/>
            <w:hideMark/>
          </w:tcPr>
          <w:p w:rsidR="006A1D0F" w:rsidRPr="000774F2" w:rsidRDefault="00474DB8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74DB8">
              <w:rPr>
                <w:rFonts w:ascii="Times New Roman" w:eastAsia="等线" w:hAnsi="Times New Roman" w:cs="Times New Roman"/>
                <w:color w:val="000000"/>
                <w:kern w:val="0"/>
              </w:rPr>
              <w:t>0.151 (0.076, 0.227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175BB5">
              <w:rPr>
                <w:rFonts w:ascii="Times New Roman" w:eastAsia="等线" w:hAnsi="Times New Roman" w:cs="Times New Roman"/>
                <w:color w:val="000000"/>
                <w:kern w:val="0"/>
              </w:rPr>
              <w:t>915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:rsidR="006A1D0F" w:rsidRPr="000774F2" w:rsidRDefault="00474DB8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74DB8">
              <w:rPr>
                <w:rFonts w:ascii="Times New Roman" w:eastAsia="等线" w:hAnsi="Times New Roman" w:cs="Times New Roman"/>
                <w:color w:val="000000"/>
                <w:kern w:val="0"/>
              </w:rPr>
              <w:t>0.612 (0.460, 0.763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175BB5">
              <w:rPr>
                <w:rFonts w:ascii="Times New Roman" w:eastAsia="等线" w:hAnsi="Times New Roman" w:cs="Times New Roman"/>
                <w:color w:val="000000"/>
                <w:kern w:val="0"/>
              </w:rPr>
              <w:t>822</w:t>
            </w:r>
          </w:p>
        </w:tc>
      </w:tr>
      <w:tr w:rsidR="006A1D0F" w:rsidTr="007C5F26">
        <w:trPr>
          <w:trHeight w:val="280"/>
          <w:jc w:val="center"/>
        </w:trPr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High</w:t>
            </w:r>
          </w:p>
        </w:tc>
        <w:tc>
          <w:tcPr>
            <w:tcW w:w="217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A1D0F" w:rsidRPr="000774F2" w:rsidRDefault="00474DB8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74DB8">
              <w:rPr>
                <w:rFonts w:ascii="Times New Roman" w:eastAsia="等线" w:hAnsi="Times New Roman" w:cs="Times New Roman"/>
                <w:color w:val="000000"/>
                <w:kern w:val="0"/>
              </w:rPr>
              <w:t>0.468 (0.317, 0.620)</w:t>
            </w:r>
          </w:p>
        </w:tc>
        <w:tc>
          <w:tcPr>
            <w:tcW w:w="10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等线" w:eastAsia="等线" w:hAnsi="等线" w:cs="Times New Roman" w:hint="eastAsia"/>
                <w:color w:val="000000"/>
                <w:kern w:val="0"/>
              </w:rPr>
              <w:t>&lt;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01</w:t>
            </w:r>
          </w:p>
        </w:tc>
        <w:tc>
          <w:tcPr>
            <w:tcW w:w="202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A1D0F" w:rsidRPr="000774F2" w:rsidRDefault="00474DB8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74DB8">
              <w:rPr>
                <w:rFonts w:ascii="Times New Roman" w:eastAsia="等线" w:hAnsi="Times New Roman" w:cs="Times New Roman"/>
                <w:color w:val="000000"/>
                <w:kern w:val="0"/>
              </w:rPr>
              <w:t>0.255 (0.177, 0.33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659C3">
              <w:rPr>
                <w:rFonts w:ascii="Times New Roman" w:eastAsia="等线" w:hAnsi="Times New Roman" w:cs="Times New Roman"/>
                <w:color w:val="000000"/>
                <w:kern w:val="0"/>
              </w:rPr>
              <w:t>&lt;0.001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A1D0F" w:rsidRPr="000774F2" w:rsidRDefault="00474DB8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74DB8">
              <w:rPr>
                <w:rFonts w:ascii="Times New Roman" w:eastAsia="等线" w:hAnsi="Times New Roman" w:cs="Times New Roman"/>
                <w:color w:val="000000"/>
                <w:kern w:val="0"/>
              </w:rPr>
              <w:t>0.761 (0.608, 0.91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6A1D0F" w:rsidRPr="000774F2" w:rsidRDefault="006A1D0F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  <w:r w:rsidR="00076D8F">
              <w:rPr>
                <w:rFonts w:ascii="Times New Roman" w:eastAsia="等线" w:hAnsi="Times New Roman" w:cs="Times New Roman"/>
                <w:color w:val="000000"/>
                <w:kern w:val="0"/>
              </w:rPr>
              <w:t>2</w:t>
            </w:r>
          </w:p>
        </w:tc>
      </w:tr>
    </w:tbl>
    <w:p w:rsidR="006A1D0F" w:rsidRDefault="006A1D0F" w:rsidP="00794683">
      <w:pPr>
        <w:rPr>
          <w:rFonts w:ascii="Times New Roman" w:hAnsi="Times New Roman"/>
        </w:rPr>
      </w:pPr>
    </w:p>
    <w:p w:rsidR="00123FFC" w:rsidRPr="00EB06F9" w:rsidRDefault="00123FFC" w:rsidP="00123FFC">
      <w:pPr>
        <w:spacing w:afterLines="50" w:after="156"/>
        <w:jc w:val="center"/>
        <w:rPr>
          <w:rFonts w:ascii="Times New Roman" w:eastAsia="等线" w:hAnsi="Times New Roman" w:cs="Times New Roman"/>
          <w:b/>
          <w:color w:val="000000"/>
          <w:kern w:val="0"/>
          <w:sz w:val="22"/>
        </w:rPr>
      </w:pPr>
      <w:r w:rsidRPr="00EB06F9">
        <w:rPr>
          <w:rFonts w:ascii="Times New Roman" w:eastAsia="等线" w:hAnsi="Times New Roman" w:cs="Times New Roman"/>
          <w:b/>
          <w:color w:val="000000"/>
          <w:kern w:val="0"/>
          <w:sz w:val="22"/>
        </w:rPr>
        <w:t>Table S</w:t>
      </w:r>
      <w:r w:rsidR="00183992">
        <w:rPr>
          <w:rFonts w:ascii="Times New Roman" w:eastAsia="等线" w:hAnsi="Times New Roman" w:cs="Times New Roman"/>
          <w:b/>
          <w:color w:val="000000"/>
          <w:kern w:val="0"/>
          <w:sz w:val="22"/>
        </w:rPr>
        <w:t>4</w:t>
      </w:r>
      <w:r w:rsidR="0070586B" w:rsidRPr="00EB06F9">
        <w:rPr>
          <w:rFonts w:ascii="Times New Roman" w:eastAsia="等线" w:hAnsi="Times New Roman" w:cs="Times New Roman"/>
          <w:b/>
          <w:color w:val="000000"/>
          <w:kern w:val="0"/>
          <w:sz w:val="22"/>
        </w:rPr>
        <w:t>d</w:t>
      </w:r>
      <w:r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Changes in </w:t>
      </w:r>
      <w:r w:rsidR="0070586B"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>pulse</w:t>
      </w:r>
      <w:r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pressure (mmHg) associated with an increment of 1µg/m</w:t>
      </w:r>
      <w:r w:rsidRPr="00EB06F9">
        <w:rPr>
          <w:rFonts w:ascii="Times New Roman" w:eastAsia="等线" w:hAnsi="Times New Roman" w:cs="Times New Roman"/>
          <w:color w:val="000000"/>
          <w:kern w:val="0"/>
          <w:sz w:val="22"/>
          <w:vertAlign w:val="superscript"/>
        </w:rPr>
        <w:t>3</w:t>
      </w:r>
      <w:r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 xml:space="preserve"> in </w:t>
      </w:r>
      <w:r w:rsidR="00A5768F"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>three air pollutants</w:t>
      </w:r>
      <w:r w:rsidRPr="00EB06F9">
        <w:rPr>
          <w:rFonts w:ascii="Times New Roman" w:eastAsia="等线" w:hAnsi="Times New Roman" w:cs="Times New Roman"/>
          <w:color w:val="000000"/>
          <w:kern w:val="0"/>
          <w:sz w:val="22"/>
        </w:rPr>
        <w:t>, stratified by potential modifier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183"/>
        <w:gridCol w:w="2141"/>
        <w:gridCol w:w="1027"/>
        <w:gridCol w:w="2246"/>
        <w:gridCol w:w="1027"/>
        <w:gridCol w:w="2141"/>
        <w:gridCol w:w="1027"/>
      </w:tblGrid>
      <w:tr w:rsidR="00123FFC" w:rsidTr="00FD4C4F">
        <w:trPr>
          <w:trHeight w:val="28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  <w:t>Modifier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3FFC" w:rsidRPr="008338C1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M</w:t>
            </w:r>
            <w:r w:rsidRPr="0070586B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bscript"/>
              </w:rPr>
              <w:t>2.5</w:t>
            </w:r>
            <w:r w:rsidRPr="00D90278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perscript"/>
              </w:rPr>
              <w:t xml:space="preserve"> </w:t>
            </w:r>
            <w:r w:rsidR="008338C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M</w:t>
            </w:r>
            <w:r w:rsidRPr="0070586B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bscript"/>
              </w:rPr>
              <w:t>10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 </w:t>
            </w:r>
            <w:r w:rsidR="008338C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</w:rPr>
              <w:t>*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NO</w:t>
            </w:r>
            <w:r w:rsidRPr="0070586B">
              <w:rPr>
                <w:rFonts w:ascii="Times New Roman" w:eastAsia="等线" w:hAnsi="Times New Roman" w:cs="Times New Roman"/>
                <w:bCs/>
                <w:color w:val="000000"/>
                <w:kern w:val="0"/>
                <w:vertAlign w:val="subscript"/>
              </w:rPr>
              <w:t>2</w:t>
            </w:r>
            <w:r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 xml:space="preserve"> </w:t>
            </w:r>
            <w:r w:rsidR="008338C1">
              <w:rPr>
                <w:rFonts w:ascii="Times New Roman" w:eastAsia="等线" w:hAnsi="Times New Roman" w:cs="Times New Roman" w:hint="eastAsia"/>
                <w:bCs/>
                <w:color w:val="000000"/>
                <w:kern w:val="0"/>
              </w:rPr>
              <w:t>*</w:t>
            </w:r>
          </w:p>
        </w:tc>
      </w:tr>
      <w:tr w:rsidR="00123FFC" w:rsidTr="00FD4C4F">
        <w:trPr>
          <w:trHeight w:val="339"/>
          <w:jc w:val="center"/>
        </w:trPr>
        <w:tc>
          <w:tcPr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Cs w:val="24"/>
              </w:rPr>
              <w:t>mmHg (95%CI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</w:rPr>
              <w:t>P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18"/>
                <w:vertAlign w:val="subscript"/>
              </w:rPr>
              <w:t>interaction</w:t>
            </w:r>
            <w:proofErr w:type="spellEnd"/>
            <w:r w:rsidRPr="000774F2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:rsidR="00123FFC" w:rsidRPr="000774F2" w:rsidRDefault="00123FFC" w:rsidP="007C5F26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Gender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123FFC" w:rsidTr="00FD4C4F">
        <w:trPr>
          <w:trHeight w:val="38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40758A" w:rsidP="004075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081 </w:t>
            </w:r>
            <w:r w:rsidR="00774AF6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>-0.212</w:t>
            </w:r>
            <w:r w:rsidR="006C4DC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, </w:t>
            </w: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>0.054</w:t>
            </w:r>
            <w:r w:rsidR="00774AF6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123FFC" w:rsidRPr="000774F2" w:rsidRDefault="00123FFC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40758A" w:rsidP="004075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>-0.175</w:t>
            </w:r>
            <w:r w:rsidR="00774AF6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>-0.244</w:t>
            </w:r>
            <w:r w:rsidR="00774AF6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="00EC2F04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>-0.104</w:t>
            </w:r>
            <w:r w:rsidR="00774AF6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40758A" w:rsidP="0040758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334 </w:t>
            </w:r>
            <w:r w:rsidR="00774AF6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>-0.469</w:t>
            </w:r>
            <w:r w:rsidR="00774AF6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192</w:t>
            </w:r>
            <w:r w:rsidR="00774AF6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 0.001</w:t>
            </w:r>
          </w:p>
          <w:p w:rsidR="00123FFC" w:rsidRPr="000774F2" w:rsidRDefault="00123FFC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774AF6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4AF6">
              <w:rPr>
                <w:rFonts w:ascii="Times New Roman" w:eastAsia="等线" w:hAnsi="Times New Roman" w:cs="Times New Roman"/>
                <w:color w:val="000000"/>
                <w:kern w:val="0"/>
              </w:rPr>
              <w:t>-0.201 (-0.330, -0.073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774AF6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74AF6">
              <w:rPr>
                <w:rFonts w:ascii="Times New Roman" w:eastAsia="等线" w:hAnsi="Times New Roman" w:cs="Times New Roman"/>
                <w:color w:val="000000"/>
                <w:kern w:val="0"/>
              </w:rPr>
              <w:t>-0.221(-0.289,</w:t>
            </w:r>
            <w:r w:rsidR="007C01A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</w:t>
            </w:r>
            <w:r w:rsidRPr="00774AF6">
              <w:rPr>
                <w:rFonts w:ascii="Times New Roman" w:eastAsia="等线" w:hAnsi="Times New Roman" w:cs="Times New Roman"/>
                <w:color w:val="000000"/>
                <w:kern w:val="0"/>
              </w:rPr>
              <w:t>0.153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7C01A2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01A2">
              <w:rPr>
                <w:rFonts w:ascii="Times New Roman" w:eastAsia="等线" w:hAnsi="Times New Roman" w:cs="Times New Roman"/>
                <w:color w:val="000000"/>
                <w:kern w:val="0"/>
              </w:rPr>
              <w:t>-0.412 (-0.547, -0.276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23FFC" w:rsidRPr="000774F2" w:rsidRDefault="00123FFC" w:rsidP="007C5F26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&lt;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40758A" w:rsidP="004075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248 </w:t>
            </w:r>
            <w:r w:rsidR="007C01A2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>-0.377</w:t>
            </w:r>
            <w:r w:rsidR="007C01A2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114</w:t>
            </w:r>
            <w:r w:rsidR="007C01A2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7046B7">
              <w:rPr>
                <w:rFonts w:ascii="Times New Roman" w:eastAsia="等线" w:hAnsi="Times New Roman" w:cs="Times New Roman"/>
                <w:color w:val="000000"/>
                <w:kern w:val="0"/>
              </w:rPr>
              <w:t>181</w:t>
            </w:r>
          </w:p>
          <w:p w:rsidR="00123FFC" w:rsidRPr="000774F2" w:rsidRDefault="00123FFC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40758A" w:rsidP="004075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212 </w:t>
            </w:r>
            <w:r w:rsidR="007C01A2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>-0.281</w:t>
            </w:r>
            <w:r w:rsidR="007C01A2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140</w:t>
            </w:r>
            <w:r w:rsidR="007C01A2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7046B7">
              <w:rPr>
                <w:rFonts w:ascii="Times New Roman" w:eastAsia="等线" w:hAnsi="Times New Roman" w:cs="Times New Roman"/>
                <w:color w:val="000000"/>
                <w:kern w:val="0"/>
              </w:rPr>
              <w:t>43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40758A" w:rsidP="0040758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317 </w:t>
            </w:r>
            <w:r w:rsidR="007C01A2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>-0.455</w:t>
            </w:r>
            <w:r w:rsidR="007C01A2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173</w:t>
            </w:r>
            <w:r w:rsidR="007C01A2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40758A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7046B7">
              <w:rPr>
                <w:rFonts w:ascii="Times New Roman" w:eastAsia="等线" w:hAnsi="Times New Roman" w:cs="Times New Roman"/>
                <w:color w:val="000000"/>
                <w:kern w:val="0"/>
              </w:rPr>
              <w:t>859</w:t>
            </w:r>
          </w:p>
          <w:p w:rsidR="00123FFC" w:rsidRPr="000774F2" w:rsidRDefault="00123FFC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≥</w:t>
            </w: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6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7C01A2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01A2">
              <w:rPr>
                <w:rFonts w:ascii="Times New Roman" w:eastAsia="等线" w:hAnsi="Times New Roman" w:cs="Times New Roman"/>
                <w:color w:val="000000"/>
                <w:kern w:val="0"/>
              </w:rPr>
              <w:t>-0.178 (-0.329, -0.026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7C01A2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01A2">
              <w:rPr>
                <w:rFonts w:ascii="Times New Roman" w:eastAsia="等线" w:hAnsi="Times New Roman" w:cs="Times New Roman"/>
                <w:color w:val="000000"/>
                <w:kern w:val="0"/>
              </w:rPr>
              <w:t>-0.194 (-0.270, -0.117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7C01A2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C01A2">
              <w:rPr>
                <w:rFonts w:ascii="Times New Roman" w:eastAsia="等线" w:hAnsi="Times New Roman" w:cs="Times New Roman"/>
                <w:color w:val="000000"/>
                <w:kern w:val="0"/>
              </w:rPr>
              <w:t>-0.324 (-0.471, -0.176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23FFC" w:rsidRPr="00B83D93" w:rsidRDefault="00123FFC" w:rsidP="007C5F26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  <w:highlight w:val="yellow"/>
              </w:rPr>
            </w:pPr>
            <w:r w:rsidRPr="00004A45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Smo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7046B7" w:rsidP="00704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187 </w:t>
            </w:r>
            <w:r w:rsidR="004A42BA"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(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>-0.312</w:t>
            </w:r>
            <w:r w:rsidR="004A42BA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059</w:t>
            </w:r>
            <w:r w:rsidR="004A42BA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1</w:t>
            </w:r>
            <w:r w:rsidR="007046B7">
              <w:rPr>
                <w:rFonts w:ascii="Times New Roman" w:eastAsia="等线" w:hAnsi="Times New Roman" w:cs="Times New Roman"/>
                <w:color w:val="000000"/>
                <w:kern w:val="0"/>
              </w:rPr>
              <w:t>0</w:t>
            </w:r>
          </w:p>
          <w:p w:rsidR="00123FFC" w:rsidRPr="000774F2" w:rsidRDefault="00123FFC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7046B7" w:rsidP="00704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216 </w:t>
            </w:r>
            <w:r w:rsidR="004A42BA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>-0.282</w:t>
            </w:r>
            <w:r w:rsidR="004A42BA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148</w:t>
            </w:r>
            <w:r w:rsidR="004A42BA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</w:t>
            </w:r>
            <w:r w:rsidR="007046B7">
              <w:rPr>
                <w:rFonts w:ascii="Times New Roman" w:eastAsia="等线" w:hAnsi="Times New Roman" w:cs="Times New Roman"/>
                <w:color w:val="000000"/>
                <w:kern w:val="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7046B7" w:rsidP="00704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403 </w:t>
            </w:r>
            <w:r w:rsidR="004A42BA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>-0.535</w:t>
            </w:r>
            <w:r w:rsidR="004A42BA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264</w:t>
            </w:r>
            <w:r w:rsidR="004A42BA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</w:t>
            </w:r>
            <w:r w:rsidR="007046B7">
              <w:rPr>
                <w:rFonts w:ascii="Times New Roman" w:eastAsia="等线" w:hAnsi="Times New Roman" w:cs="Times New Roman"/>
                <w:color w:val="000000"/>
                <w:kern w:val="0"/>
              </w:rPr>
              <w:t>28</w:t>
            </w:r>
          </w:p>
          <w:p w:rsidR="00123FFC" w:rsidRPr="000774F2" w:rsidRDefault="00123FFC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4A42BA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A42BA">
              <w:rPr>
                <w:rFonts w:ascii="Times New Roman" w:eastAsia="等线" w:hAnsi="Times New Roman" w:cs="Times New Roman"/>
                <w:color w:val="000000"/>
                <w:kern w:val="0"/>
              </w:rPr>
              <w:t>-0.060 (-0.200, 0.080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4A42BA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A42BA">
              <w:rPr>
                <w:rFonts w:ascii="Times New Roman" w:eastAsia="等线" w:hAnsi="Times New Roman" w:cs="Times New Roman"/>
                <w:color w:val="000000"/>
                <w:kern w:val="0"/>
              </w:rPr>
              <w:t>-0.167 (-0.239, -0.095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4A42BA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4A42BA">
              <w:rPr>
                <w:rFonts w:ascii="Times New Roman" w:eastAsia="等线" w:hAnsi="Times New Roman" w:cs="Times New Roman"/>
                <w:color w:val="000000"/>
                <w:kern w:val="0"/>
              </w:rPr>
              <w:t>-0.325 (-0.466, -0.184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hideMark/>
          </w:tcPr>
          <w:p w:rsidR="00123FFC" w:rsidRPr="000774F2" w:rsidRDefault="00123FFC" w:rsidP="007C5F26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Drinking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tcBorders>
              <w:left w:val="nil"/>
            </w:tcBorders>
            <w:shd w:val="clear" w:color="auto" w:fill="auto"/>
            <w:vAlign w:val="center"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7046B7" w:rsidP="00704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</w:pPr>
            <w:r w:rsidRPr="007046B7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-0.178 </w:t>
            </w:r>
            <w:r w:rsidR="00835994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(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-0.302</w:t>
            </w:r>
            <w:r w:rsidR="00835994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,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 xml:space="preserve"> -0.050</w:t>
            </w:r>
            <w:r w:rsidR="00835994">
              <w:rPr>
                <w:rFonts w:ascii="Times New Roman" w:eastAsia="等线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</w:t>
            </w:r>
            <w:r w:rsidR="007046B7">
              <w:rPr>
                <w:rFonts w:ascii="Times New Roman" w:eastAsia="等线" w:hAnsi="Times New Roman" w:cs="Times New Roman"/>
                <w:color w:val="000000"/>
                <w:kern w:val="0"/>
              </w:rPr>
              <w:t>36</w:t>
            </w:r>
          </w:p>
          <w:p w:rsidR="00123FFC" w:rsidRPr="000774F2" w:rsidRDefault="00123FFC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7046B7" w:rsidP="00704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213 </w:t>
            </w:r>
            <w:r w:rsidR="003B22ED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>-0.279</w:t>
            </w:r>
            <w:r w:rsidR="003B22ED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145</w:t>
            </w:r>
            <w:r w:rsidR="003B22ED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vMerge w:val="restart"/>
            <w:tcBorders>
              <w:left w:val="nil"/>
            </w:tcBorders>
            <w:shd w:val="clear" w:color="auto" w:fill="auto"/>
            <w:vAlign w:val="center"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</w:t>
            </w:r>
            <w:r w:rsidR="007046B7">
              <w:rPr>
                <w:rFonts w:ascii="Times New Roman" w:eastAsia="等线" w:hAnsi="Times New Roman" w:cs="Times New Roman"/>
                <w:color w:val="000000"/>
                <w:kern w:val="0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7046B7" w:rsidP="00704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400 </w:t>
            </w:r>
            <w:r w:rsidR="003B22ED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>-0.532</w:t>
            </w:r>
            <w:r w:rsidR="003B22ED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262</w:t>
            </w:r>
            <w:r w:rsidR="003B22ED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0</w:t>
            </w:r>
            <w:r w:rsidR="007046B7">
              <w:rPr>
                <w:rFonts w:ascii="Times New Roman" w:eastAsia="等线" w:hAnsi="Times New Roman" w:cs="Times New Roman"/>
                <w:color w:val="000000"/>
                <w:kern w:val="0"/>
              </w:rPr>
              <w:t>28</w:t>
            </w:r>
          </w:p>
          <w:p w:rsidR="00123FFC" w:rsidRPr="000774F2" w:rsidRDefault="00123FFC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Eve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835994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35994">
              <w:rPr>
                <w:rFonts w:ascii="Times New Roman" w:eastAsia="等线" w:hAnsi="Times New Roman" w:cs="Times New Roman"/>
                <w:color w:val="000000"/>
                <w:kern w:val="0"/>
              </w:rPr>
              <w:t>-0.069 (-0.213, 0.074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3B22ED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3B22ED">
              <w:rPr>
                <w:rFonts w:ascii="Times New Roman" w:eastAsia="等线" w:hAnsi="Times New Roman" w:cs="Times New Roman"/>
                <w:color w:val="000000"/>
                <w:kern w:val="0"/>
              </w:rPr>
              <w:t>-0.167 (-0.241, -0.094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8709F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8709FF">
              <w:rPr>
                <w:rFonts w:ascii="Times New Roman" w:eastAsia="等线" w:hAnsi="Times New Roman" w:cs="Times New Roman"/>
                <w:color w:val="000000"/>
                <w:kern w:val="0"/>
              </w:rPr>
              <w:t>-0.318 (-0.462, -0.175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:rsidR="00123FFC" w:rsidRPr="000774F2" w:rsidRDefault="00123FFC" w:rsidP="007C5F26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20"/>
              </w:rPr>
              <w:t>More vegetables and fruits inta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N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</w:rPr>
              <w:t>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6C4DC2" w:rsidP="006C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C4DC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107 </w:t>
            </w:r>
            <w:r w:rsidR="008321AF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6C4DC2">
              <w:rPr>
                <w:rFonts w:ascii="Times New Roman" w:eastAsia="等线" w:hAnsi="Times New Roman" w:cs="Times New Roman"/>
                <w:color w:val="000000"/>
                <w:kern w:val="0"/>
              </w:rPr>
              <w:t>-0.235</w:t>
            </w:r>
            <w:r w:rsidR="008321AF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6C4DC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0.025</w:t>
            </w:r>
            <w:r w:rsidR="008321AF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6C4DC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6C4DC2">
              <w:rPr>
                <w:rFonts w:ascii="Times New Roman" w:eastAsia="等线" w:hAnsi="Times New Roman" w:cs="Times New Roman"/>
                <w:color w:val="000000"/>
                <w:kern w:val="0"/>
              </w:rPr>
              <w:t>04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6C4DC2" w:rsidP="006C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C4DC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184 </w:t>
            </w:r>
            <w:r w:rsidR="008321AF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6C4DC2">
              <w:rPr>
                <w:rFonts w:ascii="Times New Roman" w:eastAsia="等线" w:hAnsi="Times New Roman" w:cs="Times New Roman"/>
                <w:color w:val="000000"/>
                <w:kern w:val="0"/>
              </w:rPr>
              <w:t>-0.252</w:t>
            </w:r>
            <w:r w:rsidR="008321AF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6C4DC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114</w:t>
            </w:r>
            <w:r w:rsidR="008321AF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6C4DC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6C4DC2">
              <w:rPr>
                <w:rFonts w:ascii="Times New Roman" w:eastAsia="等线" w:hAnsi="Times New Roman" w:cs="Times New Roman"/>
                <w:color w:val="000000"/>
                <w:kern w:val="0"/>
              </w:rPr>
              <w:t>090</w:t>
            </w:r>
          </w:p>
          <w:p w:rsidR="00123FFC" w:rsidRPr="000774F2" w:rsidRDefault="00123FFC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6C4DC2" w:rsidP="006C4DC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C4DC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351 </w:t>
            </w:r>
            <w:r w:rsidR="008321AF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6C4DC2">
              <w:rPr>
                <w:rFonts w:ascii="Times New Roman" w:eastAsia="等线" w:hAnsi="Times New Roman" w:cs="Times New Roman"/>
                <w:color w:val="000000"/>
                <w:kern w:val="0"/>
              </w:rPr>
              <w:t>-0.486</w:t>
            </w:r>
            <w:r w:rsidR="008321AF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6C4DC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211</w:t>
            </w:r>
            <w:r w:rsidR="008321AF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6C4DC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6C4DC2">
              <w:rPr>
                <w:rFonts w:ascii="Times New Roman" w:eastAsia="等线" w:hAnsi="Times New Roman" w:cs="Times New Roman"/>
                <w:color w:val="000000"/>
                <w:kern w:val="0"/>
              </w:rPr>
              <w:t>101</w:t>
            </w:r>
          </w:p>
          <w:p w:rsidR="00123FFC" w:rsidRPr="000774F2" w:rsidRDefault="00123FFC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A87C3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87C3F">
              <w:rPr>
                <w:rFonts w:ascii="Times New Roman" w:eastAsia="等线" w:hAnsi="Times New Roman" w:cs="Times New Roman"/>
                <w:color w:val="000000"/>
                <w:kern w:val="0"/>
              </w:rPr>
              <w:t>-0.207 (-0.341, -0.072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A87C3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87C3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220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A87C3F">
              <w:rPr>
                <w:rFonts w:ascii="Times New Roman" w:eastAsia="等线" w:hAnsi="Times New Roman" w:cs="Times New Roman"/>
                <w:color w:val="000000"/>
                <w:kern w:val="0"/>
              </w:rPr>
              <w:t>-0.29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A87C3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15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A87C3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87C3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408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A87C3F">
              <w:rPr>
                <w:rFonts w:ascii="Times New Roman" w:eastAsia="等线" w:hAnsi="Times New Roman" w:cs="Times New Roman"/>
                <w:color w:val="000000"/>
                <w:kern w:val="0"/>
              </w:rPr>
              <w:t>-0.54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A87C3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27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:rsidR="00123FFC" w:rsidRPr="007D7546" w:rsidRDefault="00123FFC" w:rsidP="007C5F26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High-fat die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7046B7" w:rsidP="00704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158 </w:t>
            </w:r>
            <w:r w:rsidR="008321AF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>-0.281</w:t>
            </w:r>
            <w:r w:rsidR="008321AF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031</w:t>
            </w:r>
            <w:r w:rsidR="008321AF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7046B7">
              <w:rPr>
                <w:rFonts w:ascii="Times New Roman" w:eastAsia="等线" w:hAnsi="Times New Roman" w:cs="Times New Roman"/>
                <w:color w:val="000000"/>
                <w:kern w:val="0"/>
              </w:rPr>
              <w:t>374</w:t>
            </w:r>
          </w:p>
          <w:p w:rsidR="00123FFC" w:rsidRPr="000774F2" w:rsidRDefault="00123FFC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7046B7" w:rsidP="00704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203 </w:t>
            </w:r>
            <w:r w:rsidR="008321AF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>-0.268</w:t>
            </w:r>
            <w:r w:rsidR="008321AF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135</w:t>
            </w:r>
            <w:r w:rsidR="008321AF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7046B7">
              <w:rPr>
                <w:rFonts w:ascii="Times New Roman" w:eastAsia="等线" w:hAnsi="Times New Roman" w:cs="Times New Roman"/>
                <w:color w:val="000000"/>
                <w:kern w:val="0"/>
              </w:rPr>
              <w:t>752</w:t>
            </w:r>
          </w:p>
          <w:p w:rsidR="00123FFC" w:rsidRPr="000774F2" w:rsidRDefault="00123FFC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7046B7" w:rsidP="007046B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384 </w:t>
            </w:r>
            <w:r w:rsidR="008321AF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>-0.516</w:t>
            </w:r>
            <w:r w:rsidR="008321AF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247</w:t>
            </w:r>
            <w:r w:rsidR="008321AF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7046B7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7046B7">
              <w:rPr>
                <w:rFonts w:ascii="Times New Roman" w:eastAsia="等线" w:hAnsi="Times New Roman" w:cs="Times New Roman"/>
                <w:color w:val="000000"/>
                <w:kern w:val="0"/>
              </w:rPr>
              <w:t>372</w:t>
            </w:r>
          </w:p>
          <w:p w:rsidR="00123FFC" w:rsidRPr="000774F2" w:rsidRDefault="00123FFC" w:rsidP="007C5F26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A87C3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87C3F">
              <w:rPr>
                <w:rFonts w:ascii="Times New Roman" w:eastAsia="等线" w:hAnsi="Times New Roman" w:cs="Times New Roman"/>
                <w:color w:val="000000"/>
                <w:kern w:val="0"/>
              </w:rPr>
              <w:t>-0.110 (-0.260, 0.039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  <w:r w:rsidR="00A87C3F" w:rsidRPr="00A87C3F">
              <w:rPr>
                <w:rFonts w:ascii="Times New Roman" w:eastAsia="等线" w:hAnsi="Times New Roman" w:cs="Times New Roman"/>
                <w:color w:val="000000"/>
                <w:kern w:val="0"/>
              </w:rPr>
              <w:t>-0.195 (-0.271, -0.119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A87C3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87C3F">
              <w:rPr>
                <w:rFonts w:ascii="Times New Roman" w:eastAsia="等线" w:hAnsi="Times New Roman" w:cs="Times New Roman"/>
                <w:color w:val="000000"/>
                <w:kern w:val="0"/>
              </w:rPr>
              <w:t>-0.350 (-0.497, -0.204)</w:t>
            </w:r>
          </w:p>
        </w:tc>
        <w:tc>
          <w:tcPr>
            <w:tcW w:w="0" w:type="auto"/>
            <w:vMerge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gridSpan w:val="2"/>
            <w:shd w:val="clear" w:color="auto" w:fill="auto"/>
            <w:noWrap/>
            <w:hideMark/>
          </w:tcPr>
          <w:p w:rsidR="00123FFC" w:rsidRPr="000774F2" w:rsidRDefault="00123FFC" w:rsidP="007C5F26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bCs/>
                <w:color w:val="000000"/>
                <w:kern w:val="0"/>
              </w:rPr>
              <w:t>Physical activit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　</w:t>
            </w: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6C4DC2" w:rsidP="006D08F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C4DC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143 </w:t>
            </w:r>
            <w:r w:rsidR="00840FBD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6C4DC2">
              <w:rPr>
                <w:rFonts w:ascii="Times New Roman" w:eastAsia="等线" w:hAnsi="Times New Roman" w:cs="Times New Roman"/>
                <w:color w:val="000000"/>
                <w:kern w:val="0"/>
              </w:rPr>
              <w:t>-0.279</w:t>
            </w:r>
            <w:r w:rsidR="00840FBD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6C4DC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002</w:t>
            </w:r>
            <w:r w:rsidR="00840FBD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6C4DC2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D75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7D754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F5530C" w:rsidP="00F55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5530C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197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F5530C">
              <w:rPr>
                <w:rFonts w:ascii="Times New Roman" w:eastAsia="等线" w:hAnsi="Times New Roman" w:cs="Times New Roman"/>
                <w:color w:val="000000"/>
                <w:kern w:val="0"/>
              </w:rPr>
              <w:t>-0.26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F5530C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12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F5530C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7D7546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7D7546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F5530C" w:rsidP="00F553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5530C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367 </w:t>
            </w:r>
            <w:r w:rsidR="00FD4C4F"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F5530C">
              <w:rPr>
                <w:rFonts w:ascii="Times New Roman" w:eastAsia="等线" w:hAnsi="Times New Roman" w:cs="Times New Roman"/>
                <w:color w:val="000000"/>
                <w:kern w:val="0"/>
              </w:rPr>
              <w:t>-0.506</w:t>
            </w:r>
            <w:r w:rsidR="00FD4C4F"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F5530C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223</w:t>
            </w:r>
            <w:r w:rsidR="00FD4C4F"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  <w:r w:rsidRPr="00F5530C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F7C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</w:rPr>
              <w:t>R</w:t>
            </w:r>
            <w:r w:rsidRPr="00262F7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eference</w:t>
            </w: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ind w:firstLineChars="100" w:firstLine="20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262F7C">
              <w:rPr>
                <w:rFonts w:ascii="Times New Roman" w:eastAsia="等线" w:hAnsi="Times New Roman" w:cs="Times New Roman"/>
                <w:color w:val="000000"/>
                <w:kern w:val="0"/>
                <w:sz w:val="20"/>
              </w:rPr>
              <w:t>Moderat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6D08FE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D08FE">
              <w:rPr>
                <w:rFonts w:ascii="Times New Roman" w:eastAsia="等线" w:hAnsi="Times New Roman" w:cs="Times New Roman"/>
                <w:color w:val="000000"/>
                <w:kern w:val="0"/>
              </w:rPr>
              <w:t>-0.222 (-0.356, -0.087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6C4DC2">
              <w:rPr>
                <w:rFonts w:ascii="Times New Roman" w:eastAsia="等线" w:hAnsi="Times New Roman" w:cs="Times New Roman"/>
                <w:color w:val="000000"/>
                <w:kern w:val="0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FC14C9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14C9">
              <w:rPr>
                <w:rFonts w:ascii="Times New Roman" w:eastAsia="等线" w:hAnsi="Times New Roman" w:cs="Times New Roman"/>
                <w:color w:val="000000"/>
                <w:kern w:val="0"/>
              </w:rPr>
              <w:t>-0.232 (-0.302, -0.16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6C4DC2">
              <w:rPr>
                <w:rFonts w:ascii="Times New Roman" w:eastAsia="等线" w:hAnsi="Times New Roman" w:cs="Times New Roman"/>
                <w:color w:val="000000"/>
                <w:kern w:val="0"/>
              </w:rPr>
              <w:t>1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FD4C4F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D4C4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436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FD4C4F">
              <w:rPr>
                <w:rFonts w:ascii="Times New Roman" w:eastAsia="等线" w:hAnsi="Times New Roman" w:cs="Times New Roman"/>
                <w:color w:val="000000"/>
                <w:kern w:val="0"/>
              </w:rPr>
              <w:t>-0.5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FD4C4F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29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6C4DC2">
              <w:rPr>
                <w:rFonts w:ascii="Times New Roman" w:eastAsia="等线" w:hAnsi="Times New Roman" w:cs="Times New Roman"/>
                <w:color w:val="000000"/>
                <w:kern w:val="0"/>
              </w:rPr>
              <w:t>066</w:t>
            </w:r>
          </w:p>
        </w:tc>
      </w:tr>
      <w:tr w:rsidR="00123FFC" w:rsidTr="00FD4C4F">
        <w:trPr>
          <w:trHeight w:val="280"/>
          <w:jc w:val="center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ind w:firstLineChars="100" w:firstLine="210"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High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3FFC" w:rsidRPr="000774F2" w:rsidRDefault="006D08FE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6D08FE">
              <w:rPr>
                <w:rFonts w:ascii="Times New Roman" w:eastAsia="等线" w:hAnsi="Times New Roman" w:cs="Times New Roman"/>
                <w:color w:val="000000"/>
                <w:kern w:val="0"/>
              </w:rPr>
              <w:t>-0.061 (-0.201, 0.080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1</w:t>
            </w:r>
            <w:r w:rsidR="006C4DC2">
              <w:rPr>
                <w:rFonts w:ascii="Times New Roman" w:eastAsia="等线" w:hAnsi="Times New Roman" w:cs="Times New Roman"/>
                <w:color w:val="000000"/>
                <w:kern w:val="0"/>
              </w:rPr>
              <w:t>57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3FFC" w:rsidRPr="000774F2" w:rsidRDefault="00F5530C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5530C">
              <w:rPr>
                <w:rFonts w:ascii="Times New Roman" w:eastAsia="等线" w:hAnsi="Times New Roman" w:cs="Times New Roman"/>
                <w:color w:val="000000"/>
                <w:kern w:val="0"/>
              </w:rPr>
              <w:t>-0.170 (-0.242, -0.098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A659C3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6C4DC2">
              <w:rPr>
                <w:rFonts w:ascii="Times New Roman" w:eastAsia="等线" w:hAnsi="Times New Roman" w:cs="Times New Roman"/>
                <w:color w:val="000000"/>
                <w:kern w:val="0"/>
              </w:rPr>
              <w:t>30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3FFC" w:rsidRPr="000774F2" w:rsidRDefault="00FC14C9" w:rsidP="007C5F2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FC14C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-0.332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(</w:t>
            </w:r>
            <w:r w:rsidRPr="00FC14C9">
              <w:rPr>
                <w:rFonts w:ascii="Times New Roman" w:eastAsia="等线" w:hAnsi="Times New Roman" w:cs="Times New Roman"/>
                <w:color w:val="000000"/>
                <w:kern w:val="0"/>
              </w:rPr>
              <w:t>-0.47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,</w:t>
            </w:r>
            <w:r w:rsidRPr="00FC14C9">
              <w:rPr>
                <w:rFonts w:ascii="Times New Roman" w:eastAsia="等线" w:hAnsi="Times New Roman" w:cs="Times New Roman"/>
                <w:color w:val="000000"/>
                <w:kern w:val="0"/>
              </w:rPr>
              <w:t xml:space="preserve"> -0.19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123FFC" w:rsidRPr="000774F2" w:rsidRDefault="00123FFC" w:rsidP="007C5F26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</w:rPr>
            </w:pPr>
            <w:r w:rsidRPr="000774F2">
              <w:rPr>
                <w:rFonts w:ascii="Times New Roman" w:eastAsia="等线" w:hAnsi="Times New Roman" w:cs="Times New Roman"/>
                <w:color w:val="000000"/>
                <w:kern w:val="0"/>
              </w:rPr>
              <w:t>0.</w:t>
            </w:r>
            <w:r w:rsidR="006C4DC2">
              <w:rPr>
                <w:rFonts w:ascii="Times New Roman" w:eastAsia="等线" w:hAnsi="Times New Roman" w:cs="Times New Roman"/>
                <w:color w:val="000000"/>
                <w:kern w:val="0"/>
              </w:rPr>
              <w:t>394</w:t>
            </w:r>
          </w:p>
        </w:tc>
      </w:tr>
    </w:tbl>
    <w:p w:rsidR="00123FFC" w:rsidRDefault="00123FFC" w:rsidP="00794683">
      <w:pPr>
        <w:rPr>
          <w:rFonts w:ascii="Times New Roman" w:hAnsi="Times New Roman"/>
        </w:rPr>
      </w:pPr>
    </w:p>
    <w:p w:rsidR="003D2E47" w:rsidRPr="00E70BC3" w:rsidRDefault="003D2E47" w:rsidP="003D2E47">
      <w:pPr>
        <w:pStyle w:val="a8"/>
        <w:rPr>
          <w:rFonts w:ascii="Times New Roman" w:hAnsi="Times New Roman"/>
        </w:rPr>
      </w:pPr>
      <w:r w:rsidRPr="002903AF">
        <w:rPr>
          <w:rFonts w:ascii="Times New Roman" w:hAnsi="Times New Roman" w:hint="eastAsia"/>
        </w:rPr>
        <w:t>A</w:t>
      </w:r>
      <w:r w:rsidRPr="002903AF">
        <w:rPr>
          <w:rFonts w:ascii="Times New Roman" w:hAnsi="Times New Roman"/>
        </w:rPr>
        <w:t>bbreviations:</w:t>
      </w:r>
      <w:bookmarkStart w:id="7" w:name="_Hlk12834183"/>
      <w:r>
        <w:rPr>
          <w:rFonts w:ascii="Times New Roman" w:hAnsi="Times New Roman"/>
        </w:rPr>
        <w:t xml:space="preserve"> PM</w:t>
      </w:r>
      <w:r w:rsidR="002A1690">
        <w:rPr>
          <w:rFonts w:ascii="Times New Roman" w:hAnsi="Times New Roman"/>
          <w:vertAlign w:val="subscript"/>
        </w:rPr>
        <w:t>2.5</w:t>
      </w:r>
      <w:r>
        <w:rPr>
          <w:rFonts w:ascii="Times New Roman" w:hAnsi="Times New Roman"/>
        </w:rPr>
        <w:t xml:space="preserve">, </w:t>
      </w:r>
      <w:r w:rsidRPr="005B3B3A">
        <w:rPr>
          <w:rFonts w:ascii="Times New Roman" w:hAnsi="Times New Roman"/>
        </w:rPr>
        <w:t>particle</w:t>
      </w:r>
      <w:r>
        <w:rPr>
          <w:rFonts w:ascii="Times New Roman" w:hAnsi="Times New Roman"/>
        </w:rPr>
        <w:t xml:space="preserve"> matter</w:t>
      </w:r>
      <w:r w:rsidRPr="005B3B3A">
        <w:rPr>
          <w:rFonts w:ascii="Times New Roman" w:hAnsi="Times New Roman"/>
        </w:rPr>
        <w:t xml:space="preserve"> with aerodynamic diameter</w:t>
      </w:r>
      <w:r>
        <w:rPr>
          <w:rFonts w:ascii="Times New Roman" w:hAnsi="Times New Roman"/>
        </w:rPr>
        <w:t xml:space="preserve"> </w:t>
      </w:r>
      <w:r w:rsidRPr="005B3B3A">
        <w:rPr>
          <w:rFonts w:ascii="Times New Roman" w:hAnsi="Times New Roman"/>
        </w:rPr>
        <w:t>≤</w:t>
      </w:r>
      <w:r>
        <w:rPr>
          <w:rFonts w:ascii="Times New Roman" w:hAnsi="Times New Roman"/>
        </w:rPr>
        <w:t xml:space="preserve"> </w:t>
      </w:r>
      <w:r w:rsidR="002A1690">
        <w:rPr>
          <w:rFonts w:ascii="Times New Roman" w:hAnsi="Times New Roman"/>
        </w:rPr>
        <w:t>2</w:t>
      </w:r>
      <w:r w:rsidRPr="005B3B3A">
        <w:rPr>
          <w:rFonts w:ascii="Times New Roman" w:hAnsi="Times New Roman"/>
        </w:rPr>
        <w:t>.</w:t>
      </w:r>
      <w:r w:rsidR="002A1690">
        <w:rPr>
          <w:rFonts w:ascii="Times New Roman" w:hAnsi="Times New Roman"/>
        </w:rPr>
        <w:t>5</w:t>
      </w:r>
      <w:r w:rsidRPr="005B3B3A">
        <w:rPr>
          <w:rFonts w:ascii="Times New Roman" w:hAnsi="Times New Roman"/>
        </w:rPr>
        <w:t>μm</w:t>
      </w:r>
      <w:r>
        <w:rPr>
          <w:rFonts w:ascii="Times New Roman" w:hAnsi="Times New Roman"/>
        </w:rPr>
        <w:t>;</w:t>
      </w:r>
      <w:bookmarkEnd w:id="7"/>
      <w:r w:rsidRPr="002903AF">
        <w:rPr>
          <w:rFonts w:ascii="Times New Roman" w:hAnsi="Times New Roman"/>
        </w:rPr>
        <w:t xml:space="preserve"> </w:t>
      </w:r>
      <w:r w:rsidR="002A1690">
        <w:rPr>
          <w:rFonts w:ascii="Times New Roman" w:hAnsi="Times New Roman"/>
        </w:rPr>
        <w:t>PM</w:t>
      </w:r>
      <w:r w:rsidR="002A1690">
        <w:rPr>
          <w:rFonts w:ascii="Times New Roman" w:hAnsi="Times New Roman"/>
          <w:vertAlign w:val="subscript"/>
        </w:rPr>
        <w:t>10</w:t>
      </w:r>
      <w:r w:rsidR="002A1690">
        <w:rPr>
          <w:rFonts w:ascii="Times New Roman" w:hAnsi="Times New Roman"/>
        </w:rPr>
        <w:t xml:space="preserve">, </w:t>
      </w:r>
      <w:r w:rsidR="002A1690" w:rsidRPr="005B3B3A">
        <w:rPr>
          <w:rFonts w:ascii="Times New Roman" w:hAnsi="Times New Roman"/>
        </w:rPr>
        <w:t>particle</w:t>
      </w:r>
      <w:r w:rsidR="002A1690">
        <w:rPr>
          <w:rFonts w:ascii="Times New Roman" w:hAnsi="Times New Roman"/>
        </w:rPr>
        <w:t xml:space="preserve"> matter</w:t>
      </w:r>
      <w:r w:rsidR="002A1690" w:rsidRPr="005B3B3A">
        <w:rPr>
          <w:rFonts w:ascii="Times New Roman" w:hAnsi="Times New Roman"/>
        </w:rPr>
        <w:t xml:space="preserve"> with aerodynamic diameter</w:t>
      </w:r>
      <w:r w:rsidR="002A1690">
        <w:rPr>
          <w:rFonts w:ascii="Times New Roman" w:hAnsi="Times New Roman"/>
        </w:rPr>
        <w:t xml:space="preserve"> </w:t>
      </w:r>
      <w:r w:rsidR="002A1690" w:rsidRPr="005B3B3A">
        <w:rPr>
          <w:rFonts w:ascii="Times New Roman" w:hAnsi="Times New Roman"/>
        </w:rPr>
        <w:t>≤</w:t>
      </w:r>
      <w:r w:rsidR="002A1690">
        <w:rPr>
          <w:rFonts w:ascii="Times New Roman" w:hAnsi="Times New Roman"/>
        </w:rPr>
        <w:t xml:space="preserve"> 10</w:t>
      </w:r>
      <w:r w:rsidR="002A1690" w:rsidRPr="005B3B3A">
        <w:rPr>
          <w:rFonts w:ascii="Times New Roman" w:hAnsi="Times New Roman"/>
        </w:rPr>
        <w:t>μm</w:t>
      </w:r>
      <w:r w:rsidR="002A1690">
        <w:rPr>
          <w:rFonts w:ascii="Times New Roman" w:hAnsi="Times New Roman"/>
        </w:rPr>
        <w:t>; NO</w:t>
      </w:r>
      <w:r w:rsidR="002A1690" w:rsidRPr="00766ECC">
        <w:rPr>
          <w:rFonts w:ascii="Times New Roman" w:hAnsi="Times New Roman"/>
          <w:vertAlign w:val="subscript"/>
        </w:rPr>
        <w:t>2</w:t>
      </w:r>
      <w:r w:rsidR="002A1690">
        <w:rPr>
          <w:rFonts w:ascii="Times New Roman" w:hAnsi="Times New Roman"/>
        </w:rPr>
        <w:t>, Nit</w:t>
      </w:r>
      <w:r w:rsidR="00766ECC">
        <w:rPr>
          <w:rFonts w:ascii="Times New Roman" w:hAnsi="Times New Roman"/>
        </w:rPr>
        <w:t xml:space="preserve">rogen dioxide; </w:t>
      </w:r>
      <w:r>
        <w:rPr>
          <w:rFonts w:ascii="Times New Roman" w:hAnsi="Times New Roman"/>
        </w:rPr>
        <w:t>CI, confidence interval.</w:t>
      </w:r>
    </w:p>
    <w:p w:rsidR="00794683" w:rsidRPr="008338C1" w:rsidRDefault="008338C1" w:rsidP="008338C1">
      <w:pPr>
        <w:widowControl/>
        <w:jc w:val="left"/>
        <w:rPr>
          <w:rFonts w:ascii="Times New Roman" w:hAnsi="Times New Roman" w:cs="Times New Roman"/>
          <w:sz w:val="24"/>
        </w:rPr>
      </w:pPr>
      <w:bookmarkStart w:id="8" w:name="_Hlk5570522"/>
      <w:r>
        <w:rPr>
          <w:rFonts w:ascii="Times New Roman" w:hAnsi="Times New Roman"/>
        </w:rPr>
        <w:t>*</w:t>
      </w:r>
      <w:r w:rsidR="003D2E47" w:rsidRPr="008338C1">
        <w:rPr>
          <w:rFonts w:ascii="Times New Roman" w:hAnsi="Times New Roman"/>
        </w:rPr>
        <w:t>Adjusted for sex, age, marital status, education level, income smoking, alcohol drinking, physical activity, high fat diet, vegetables and fruits intake, family history of hypertension, body mass index, type 2 diabetes</w:t>
      </w:r>
      <w:bookmarkEnd w:id="8"/>
    </w:p>
    <w:p w:rsidR="00A77789" w:rsidRDefault="00A77789" w:rsidP="00A75AA3">
      <w:pPr>
        <w:widowControl/>
        <w:spacing w:afterLines="50" w:after="156"/>
        <w:jc w:val="center"/>
        <w:rPr>
          <w:rFonts w:ascii="Times New Roman" w:hAnsi="Times New Roman" w:cs="Times New Roman"/>
          <w:b/>
          <w:sz w:val="22"/>
        </w:rPr>
      </w:pPr>
    </w:p>
    <w:p w:rsidR="00103258" w:rsidRDefault="00103258" w:rsidP="00A75AA3">
      <w:pPr>
        <w:widowControl/>
        <w:spacing w:afterLines="50" w:after="156"/>
        <w:jc w:val="center"/>
        <w:rPr>
          <w:rFonts w:ascii="Times New Roman" w:hAnsi="Times New Roman" w:cs="Times New Roman"/>
          <w:b/>
          <w:sz w:val="22"/>
        </w:rPr>
      </w:pPr>
      <w:r w:rsidRPr="00632600">
        <w:rPr>
          <w:rFonts w:ascii="Times New Roman" w:hAnsi="Times New Roman" w:cs="Times New Roman"/>
          <w:b/>
          <w:sz w:val="22"/>
        </w:rPr>
        <w:t>Table S</w:t>
      </w:r>
      <w:r w:rsidR="00183992">
        <w:rPr>
          <w:rFonts w:ascii="Times New Roman" w:hAnsi="Times New Roman" w:cs="Times New Roman"/>
          <w:b/>
          <w:sz w:val="22"/>
        </w:rPr>
        <w:t>5</w:t>
      </w:r>
      <w:r w:rsidRPr="00632600">
        <w:rPr>
          <w:rFonts w:ascii="Times New Roman" w:hAnsi="Times New Roman" w:cs="Times New Roman"/>
          <w:b/>
          <w:sz w:val="22"/>
        </w:rPr>
        <w:t xml:space="preserve"> </w:t>
      </w:r>
      <w:r w:rsidR="00EA6E1C" w:rsidRPr="004B4BB2">
        <w:rPr>
          <w:rFonts w:ascii="Times New Roman" w:hAnsi="Times New Roman" w:cs="Times New Roman"/>
          <w:bCs/>
          <w:sz w:val="24"/>
          <w:szCs w:val="24"/>
        </w:rPr>
        <w:t>Association</w:t>
      </w:r>
      <w:r w:rsidRPr="004B4BB2">
        <w:rPr>
          <w:rFonts w:ascii="Times New Roman" w:hAnsi="Times New Roman" w:cs="Times New Roman"/>
          <w:bCs/>
          <w:sz w:val="24"/>
          <w:szCs w:val="24"/>
        </w:rPr>
        <w:t xml:space="preserve"> of long-term exposure to </w:t>
      </w:r>
      <w:r w:rsidR="00A52ACC" w:rsidRPr="004B4BB2">
        <w:rPr>
          <w:rFonts w:ascii="Times New Roman" w:hAnsi="Times New Roman" w:cs="Times New Roman"/>
          <w:bCs/>
          <w:sz w:val="24"/>
          <w:szCs w:val="24"/>
        </w:rPr>
        <w:t>PM</w:t>
      </w:r>
      <w:r w:rsidR="00A52ACC" w:rsidRPr="004B4BB2">
        <w:rPr>
          <w:rFonts w:ascii="Times New Roman" w:hAnsi="Times New Roman" w:cs="Times New Roman"/>
          <w:bCs/>
          <w:sz w:val="24"/>
          <w:szCs w:val="24"/>
          <w:vertAlign w:val="subscript"/>
        </w:rPr>
        <w:t>2.5</w:t>
      </w:r>
      <w:r w:rsidR="00A52ACC" w:rsidRPr="004B4BB2">
        <w:rPr>
          <w:rFonts w:ascii="Times New Roman" w:hAnsi="Times New Roman" w:cs="Times New Roman"/>
          <w:bCs/>
          <w:sz w:val="24"/>
          <w:szCs w:val="24"/>
        </w:rPr>
        <w:t>, PM</w:t>
      </w:r>
      <w:r w:rsidR="00A52ACC" w:rsidRPr="004B4BB2">
        <w:rPr>
          <w:rFonts w:ascii="Times New Roman" w:hAnsi="Times New Roman" w:cs="Times New Roman"/>
          <w:bCs/>
          <w:sz w:val="24"/>
          <w:szCs w:val="24"/>
          <w:vertAlign w:val="subscript"/>
        </w:rPr>
        <w:t xml:space="preserve">10 </w:t>
      </w:r>
      <w:r w:rsidR="00A52ACC" w:rsidRPr="004B4BB2">
        <w:rPr>
          <w:rFonts w:ascii="Times New Roman" w:hAnsi="Times New Roman" w:cs="Times New Roman"/>
          <w:bCs/>
          <w:sz w:val="24"/>
          <w:szCs w:val="24"/>
        </w:rPr>
        <w:t>and NO</w:t>
      </w:r>
      <w:r w:rsidR="00A52ACC" w:rsidRPr="004B4BB2">
        <w:rPr>
          <w:rFonts w:ascii="Times New Roman" w:hAnsi="Times New Roman" w:cs="Times New Roman"/>
          <w:bCs/>
          <w:sz w:val="24"/>
          <w:szCs w:val="24"/>
          <w:vertAlign w:val="subscript"/>
        </w:rPr>
        <w:t>2</w:t>
      </w:r>
      <w:r w:rsidRPr="004B4BB2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A6E1C" w:rsidRPr="004B4BB2">
        <w:rPr>
          <w:rFonts w:ascii="Times New Roman" w:hAnsi="Times New Roman" w:cs="Times New Roman"/>
          <w:bCs/>
          <w:sz w:val="24"/>
          <w:szCs w:val="24"/>
        </w:rPr>
        <w:t>with</w:t>
      </w:r>
      <w:r w:rsidRPr="004B4BB2">
        <w:rPr>
          <w:rFonts w:ascii="Times New Roman" w:hAnsi="Times New Roman" w:cs="Times New Roman"/>
          <w:bCs/>
          <w:sz w:val="24"/>
          <w:szCs w:val="24"/>
        </w:rPr>
        <w:t xml:space="preserve"> Hypertension and Blood pressure </w:t>
      </w:r>
      <w:r w:rsidR="00392261" w:rsidRPr="004B4BB2">
        <w:rPr>
          <w:rFonts w:ascii="Times New Roman" w:hAnsi="Times New Roman" w:cs="Times New Roman"/>
          <w:bCs/>
          <w:sz w:val="24"/>
          <w:szCs w:val="24"/>
        </w:rPr>
        <w:t xml:space="preserve">in </w:t>
      </w:r>
      <w:r w:rsidR="002A0780" w:rsidRPr="004B4BB2">
        <w:rPr>
          <w:rFonts w:ascii="Times New Roman" w:hAnsi="Times New Roman" w:cs="Times New Roman"/>
          <w:bCs/>
          <w:sz w:val="24"/>
          <w:szCs w:val="24"/>
        </w:rPr>
        <w:t>sensitivity analyses</w:t>
      </w:r>
    </w:p>
    <w:p w:rsidR="00993FDA" w:rsidRPr="004B4BB2" w:rsidRDefault="00993FDA" w:rsidP="00993FDA">
      <w:pPr>
        <w:rPr>
          <w:rFonts w:ascii="Times New Roman" w:eastAsia="等线" w:hAnsi="Times New Roman" w:cs="Times New Roman"/>
          <w:b/>
          <w:bCs/>
          <w:kern w:val="0"/>
          <w:szCs w:val="24"/>
        </w:rPr>
      </w:pPr>
      <w:r w:rsidRPr="004B4BB2">
        <w:rPr>
          <w:rFonts w:ascii="Times New Roman" w:eastAsia="等线" w:hAnsi="Times New Roman" w:cs="Times New Roman"/>
          <w:b/>
          <w:bCs/>
          <w:kern w:val="0"/>
          <w:szCs w:val="24"/>
        </w:rPr>
        <w:t>Excluding individuals taking anti-hypertensive medicine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35"/>
        <w:gridCol w:w="2335"/>
        <w:gridCol w:w="2502"/>
        <w:gridCol w:w="2335"/>
        <w:gridCol w:w="2502"/>
        <w:gridCol w:w="2229"/>
      </w:tblGrid>
      <w:tr w:rsidR="00993FDA" w:rsidRPr="00F67331" w:rsidTr="00993FDA">
        <w:trPr>
          <w:trHeight w:val="470"/>
          <w:jc w:val="center"/>
        </w:trPr>
        <w:tc>
          <w:tcPr>
            <w:tcW w:w="504" w:type="pct"/>
            <w:vMerge w:val="restart"/>
            <w:tcBorders>
              <w:top w:val="single" w:sz="12" w:space="0" w:color="auto"/>
            </w:tcBorders>
            <w:vAlign w:val="center"/>
          </w:tcPr>
          <w:p w:rsidR="00993FDA" w:rsidRDefault="00993FDA" w:rsidP="00753322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bookmarkStart w:id="9" w:name="_Hlk5532466"/>
            <w:r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  <w:t>ir pollutants</w:t>
            </w:r>
          </w:p>
        </w:tc>
        <w:tc>
          <w:tcPr>
            <w:tcW w:w="88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993FDA" w:rsidRPr="00632600" w:rsidRDefault="00993FDA" w:rsidP="00733C48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O</w:t>
            </w:r>
            <w:r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  <w:t>R of hypertension (95% CI)</w:t>
            </w:r>
          </w:p>
        </w:tc>
        <w:tc>
          <w:tcPr>
            <w:tcW w:w="3615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993FDA" w:rsidRPr="00632600" w:rsidRDefault="00993FDA" w:rsidP="0073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nges i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Hg (95% CI)</w:t>
            </w:r>
          </w:p>
        </w:tc>
      </w:tr>
      <w:tr w:rsidR="00993FDA" w:rsidRPr="00F67331" w:rsidTr="00993FDA">
        <w:trPr>
          <w:trHeight w:val="470"/>
          <w:jc w:val="center"/>
        </w:trPr>
        <w:tc>
          <w:tcPr>
            <w:tcW w:w="504" w:type="pct"/>
            <w:vMerge/>
            <w:tcBorders>
              <w:bottom w:val="single" w:sz="8" w:space="0" w:color="auto"/>
            </w:tcBorders>
          </w:tcPr>
          <w:p w:rsidR="00993FDA" w:rsidRDefault="00993FDA" w:rsidP="00733C48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</w:p>
        </w:tc>
        <w:tc>
          <w:tcPr>
            <w:tcW w:w="882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93FDA" w:rsidRDefault="00993FDA" w:rsidP="00733C48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93FDA" w:rsidRPr="00632600" w:rsidRDefault="00993FDA" w:rsidP="0073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93FDA" w:rsidRPr="00632600" w:rsidRDefault="00993FDA" w:rsidP="0073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93FDA" w:rsidRPr="00632600" w:rsidRDefault="00993FDA" w:rsidP="0073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8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93FDA" w:rsidRPr="00632600" w:rsidRDefault="00993FDA" w:rsidP="00733C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993FDA" w:rsidRPr="00BD0349" w:rsidTr="00993FDA">
        <w:trPr>
          <w:trHeight w:val="359"/>
          <w:jc w:val="center"/>
        </w:trPr>
        <w:tc>
          <w:tcPr>
            <w:tcW w:w="504" w:type="pct"/>
            <w:vAlign w:val="center"/>
          </w:tcPr>
          <w:p w:rsidR="00993FDA" w:rsidRPr="00632600" w:rsidRDefault="00993FDA" w:rsidP="00E43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>
              <w:rPr>
                <w:rFonts w:ascii="Times New Roman" w:eastAsia="等线" w:hAnsi="Times New Roman" w:cs="Times New Roman"/>
                <w:kern w:val="0"/>
                <w:sz w:val="20"/>
              </w:rPr>
              <w:t>PM</w:t>
            </w:r>
            <w:r w:rsidRPr="00E43E20">
              <w:rPr>
                <w:rFonts w:ascii="Times New Roman" w:eastAsia="等线" w:hAnsi="Times New Roman" w:cs="Times New Roman"/>
                <w:kern w:val="0"/>
                <w:sz w:val="20"/>
                <w:vertAlign w:val="subscript"/>
              </w:rPr>
              <w:t>2.5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993FDA" w:rsidRPr="00632600" w:rsidRDefault="00993FDA" w:rsidP="00E43E20">
            <w:pPr>
              <w:widowControl/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left="100" w:hangingChars="50" w:hanging="100"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72 (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39, 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107)</w:t>
            </w:r>
          </w:p>
        </w:tc>
        <w:tc>
          <w:tcPr>
            <w:tcW w:w="945" w:type="pct"/>
            <w:vAlign w:val="center"/>
          </w:tcPr>
          <w:p w:rsidR="00993FDA" w:rsidRPr="00632600" w:rsidRDefault="00993FDA" w:rsidP="00E43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C733EC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.363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C733EC">
              <w:rPr>
                <w:rFonts w:ascii="Times New Roman" w:eastAsia="等线" w:hAnsi="Times New Roman" w:cs="Times New Roman"/>
                <w:kern w:val="0"/>
                <w:sz w:val="20"/>
              </w:rPr>
              <w:t>0.17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C733EC">
              <w:rPr>
                <w:rFonts w:ascii="Times New Roman" w:eastAsia="等线" w:hAnsi="Times New Roman" w:cs="Times New Roman"/>
                <w:kern w:val="0"/>
                <w:sz w:val="20"/>
              </w:rPr>
              <w:t>0.555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993FDA" w:rsidRPr="00632600" w:rsidRDefault="00993FDA" w:rsidP="00E43E2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.438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32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556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993FDA" w:rsidRPr="00632600" w:rsidRDefault="00993FDA" w:rsidP="00E43E2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.413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279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,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54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993FDA" w:rsidRPr="00632600" w:rsidRDefault="00993FDA" w:rsidP="00E43E2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-0.072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>-0.19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>0.05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</w:tr>
      <w:tr w:rsidR="00993FDA" w:rsidRPr="00BD0349" w:rsidTr="00993FDA">
        <w:trPr>
          <w:trHeight w:val="427"/>
          <w:jc w:val="center"/>
        </w:trPr>
        <w:tc>
          <w:tcPr>
            <w:tcW w:w="504" w:type="pct"/>
            <w:vAlign w:val="center"/>
          </w:tcPr>
          <w:p w:rsidR="00993FDA" w:rsidRPr="00632600" w:rsidRDefault="00993FDA" w:rsidP="00E43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M</w:t>
            </w:r>
            <w:r w:rsidRPr="00E43E20">
              <w:rPr>
                <w:rFonts w:ascii="Times New Roman" w:eastAsia="等线" w:hAnsi="Times New Roman" w:cs="Times New Roman"/>
                <w:kern w:val="0"/>
                <w:sz w:val="20"/>
                <w:vertAlign w:val="subscript"/>
              </w:rPr>
              <w:t>10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993FDA" w:rsidRPr="00632600" w:rsidRDefault="00993FDA" w:rsidP="00E43E20">
            <w:pPr>
              <w:widowControl/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left="100" w:hangingChars="50" w:hanging="100"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34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17, 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52)</w:t>
            </w:r>
          </w:p>
        </w:tc>
        <w:tc>
          <w:tcPr>
            <w:tcW w:w="945" w:type="pct"/>
            <w:vAlign w:val="center"/>
          </w:tcPr>
          <w:p w:rsidR="00993FDA" w:rsidRPr="00632600" w:rsidRDefault="00993FDA" w:rsidP="00E43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C733EC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.141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C733EC">
              <w:rPr>
                <w:rFonts w:ascii="Times New Roman" w:eastAsia="等线" w:hAnsi="Times New Roman" w:cs="Times New Roman"/>
                <w:kern w:val="0"/>
                <w:sz w:val="20"/>
              </w:rPr>
              <w:t>0.04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,</w:t>
            </w:r>
            <w:r w:rsidRPr="00C733EC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0.244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993FDA" w:rsidRPr="00632600" w:rsidRDefault="00993FDA" w:rsidP="00E43E2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.298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235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36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993FDA" w:rsidRPr="00632600" w:rsidRDefault="00993FDA" w:rsidP="00E43E2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.246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174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,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317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993FDA" w:rsidRPr="00632600" w:rsidRDefault="00993FDA" w:rsidP="00E43E2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-0.155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>-0.22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>-0.08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</w:tr>
      <w:tr w:rsidR="00993FDA" w:rsidRPr="00BD0349" w:rsidTr="00993FDA">
        <w:trPr>
          <w:trHeight w:val="276"/>
          <w:jc w:val="center"/>
        </w:trPr>
        <w:tc>
          <w:tcPr>
            <w:tcW w:w="504" w:type="pct"/>
            <w:tcBorders>
              <w:bottom w:val="single" w:sz="12" w:space="0" w:color="auto"/>
            </w:tcBorders>
            <w:vAlign w:val="center"/>
          </w:tcPr>
          <w:p w:rsidR="00993FDA" w:rsidRPr="00632600" w:rsidRDefault="00993FDA" w:rsidP="00E43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O</w:t>
            </w:r>
            <w:r w:rsidRPr="00E43E20">
              <w:rPr>
                <w:rFonts w:ascii="Times New Roman" w:eastAsia="等线" w:hAnsi="Times New Roman" w:cs="Times New Roman"/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93FDA" w:rsidRPr="00632600" w:rsidRDefault="00993FDA" w:rsidP="00E43E20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112 (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73, 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152)</w:t>
            </w:r>
          </w:p>
        </w:tc>
        <w:tc>
          <w:tcPr>
            <w:tcW w:w="945" w:type="pct"/>
            <w:tcBorders>
              <w:bottom w:val="single" w:sz="12" w:space="0" w:color="auto"/>
            </w:tcBorders>
            <w:vAlign w:val="center"/>
          </w:tcPr>
          <w:p w:rsidR="00993FDA" w:rsidRPr="00632600" w:rsidRDefault="00993FDA" w:rsidP="00E43E20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.562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352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,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0.767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93FDA" w:rsidRPr="00632600" w:rsidRDefault="00993FDA" w:rsidP="00E43E2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887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755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1.014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94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93FDA" w:rsidRPr="00632600" w:rsidRDefault="00993FDA" w:rsidP="00E43E2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.779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629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,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0.92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84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93FDA" w:rsidRPr="00632600" w:rsidRDefault="00993FDA" w:rsidP="00E43E20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-0.314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>-0.44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,</w:t>
            </w:r>
            <w:r w:rsidR="00E9651E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>-0.179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</w:tr>
      <w:bookmarkEnd w:id="9"/>
    </w:tbl>
    <w:p w:rsidR="00103258" w:rsidRDefault="00103258" w:rsidP="00103258">
      <w:pPr>
        <w:rPr>
          <w:rFonts w:ascii="Times New Roman" w:hAnsi="Times New Roman" w:cs="Times New Roman"/>
          <w:sz w:val="22"/>
        </w:rPr>
      </w:pPr>
    </w:p>
    <w:p w:rsidR="00124D54" w:rsidRPr="004B4BB2" w:rsidRDefault="00124D54" w:rsidP="00103258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0" w:name="_Hlk14072401"/>
      <w:r w:rsidRPr="004B4BB2">
        <w:rPr>
          <w:rFonts w:ascii="Times New Roman" w:eastAsia="等线" w:hAnsi="Times New Roman" w:cs="Times New Roman" w:hint="eastAsia"/>
          <w:b/>
          <w:bCs/>
          <w:kern w:val="0"/>
          <w:szCs w:val="24"/>
        </w:rPr>
        <w:t>E</w:t>
      </w:r>
      <w:r w:rsidRPr="004B4BB2">
        <w:rPr>
          <w:rFonts w:ascii="Times New Roman" w:eastAsia="等线" w:hAnsi="Times New Roman" w:cs="Times New Roman"/>
          <w:b/>
          <w:bCs/>
          <w:kern w:val="0"/>
          <w:szCs w:val="24"/>
        </w:rPr>
        <w:t>xcluding individuals with obesity or T2DM</w:t>
      </w:r>
      <w:bookmarkEnd w:id="10"/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35"/>
        <w:gridCol w:w="2335"/>
        <w:gridCol w:w="2502"/>
        <w:gridCol w:w="2335"/>
        <w:gridCol w:w="2502"/>
        <w:gridCol w:w="2229"/>
      </w:tblGrid>
      <w:tr w:rsidR="00124D54" w:rsidRPr="00F67331" w:rsidTr="00993FDA">
        <w:trPr>
          <w:trHeight w:val="470"/>
          <w:jc w:val="center"/>
        </w:trPr>
        <w:tc>
          <w:tcPr>
            <w:tcW w:w="504" w:type="pct"/>
            <w:vMerge w:val="restart"/>
            <w:tcBorders>
              <w:top w:val="single" w:sz="12" w:space="0" w:color="auto"/>
            </w:tcBorders>
            <w:vAlign w:val="center"/>
          </w:tcPr>
          <w:p w:rsidR="00124D54" w:rsidRDefault="00124D54" w:rsidP="003E4D88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bookmarkStart w:id="11" w:name="_Hlk14072385"/>
            <w:r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  <w:t>ir pollutants</w:t>
            </w:r>
          </w:p>
        </w:tc>
        <w:tc>
          <w:tcPr>
            <w:tcW w:w="88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124D54" w:rsidRPr="00632600" w:rsidRDefault="00124D54" w:rsidP="003E4D88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O</w:t>
            </w:r>
            <w:r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  <w:t>R of hypertension (95% CI)</w:t>
            </w:r>
          </w:p>
        </w:tc>
        <w:tc>
          <w:tcPr>
            <w:tcW w:w="3615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124D54" w:rsidRPr="00632600" w:rsidRDefault="00124D54" w:rsidP="003E4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nges i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Hg (95% CI)</w:t>
            </w:r>
          </w:p>
        </w:tc>
      </w:tr>
      <w:tr w:rsidR="00124D54" w:rsidRPr="00F67331" w:rsidTr="00993FDA">
        <w:trPr>
          <w:trHeight w:val="470"/>
          <w:jc w:val="center"/>
        </w:trPr>
        <w:tc>
          <w:tcPr>
            <w:tcW w:w="504" w:type="pct"/>
            <w:vMerge/>
            <w:tcBorders>
              <w:bottom w:val="single" w:sz="8" w:space="0" w:color="auto"/>
            </w:tcBorders>
          </w:tcPr>
          <w:p w:rsidR="00124D54" w:rsidRDefault="00124D54" w:rsidP="003E4D88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</w:p>
        </w:tc>
        <w:tc>
          <w:tcPr>
            <w:tcW w:w="882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124D54" w:rsidRDefault="00124D54" w:rsidP="003E4D88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24D54" w:rsidRPr="00632600" w:rsidRDefault="00124D54" w:rsidP="003E4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24D54" w:rsidRPr="00632600" w:rsidRDefault="00124D54" w:rsidP="003E4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24D54" w:rsidRPr="00632600" w:rsidRDefault="00124D54" w:rsidP="003E4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8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124D54" w:rsidRPr="00632600" w:rsidRDefault="00124D54" w:rsidP="003E4D8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124D54" w:rsidRPr="00BD1B1B" w:rsidTr="00993FDA">
        <w:trPr>
          <w:trHeight w:val="276"/>
          <w:jc w:val="center"/>
        </w:trPr>
        <w:tc>
          <w:tcPr>
            <w:tcW w:w="504" w:type="pct"/>
            <w:vAlign w:val="center"/>
          </w:tcPr>
          <w:p w:rsidR="00124D54" w:rsidRPr="00283528" w:rsidRDefault="00124D54" w:rsidP="003E4D8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M</w:t>
            </w:r>
            <w:r w:rsidRPr="00E43E20">
              <w:rPr>
                <w:rFonts w:ascii="Times New Roman" w:eastAsia="等线" w:hAnsi="Times New Roman" w:cs="Times New Roman"/>
                <w:kern w:val="0"/>
                <w:sz w:val="20"/>
                <w:vertAlign w:val="subscript"/>
              </w:rPr>
              <w:t>2.5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124D54" w:rsidRPr="00283528" w:rsidRDefault="00124D54" w:rsidP="003E4D8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.012 (0.981,1.045)</w:t>
            </w:r>
          </w:p>
        </w:tc>
        <w:tc>
          <w:tcPr>
            <w:tcW w:w="945" w:type="pct"/>
            <w:vAlign w:val="center"/>
          </w:tcPr>
          <w:p w:rsidR="00124D54" w:rsidRPr="00E53D4D" w:rsidRDefault="00124D54" w:rsidP="003E4D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.139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-0.075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357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124D54" w:rsidRPr="00BD1B1B" w:rsidRDefault="00124D54" w:rsidP="003E4D88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.294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164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425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124D54" w:rsidRPr="00BD1B1B" w:rsidRDefault="00124D54" w:rsidP="003E4D88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.242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092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393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</w:rPr>
              <w:t>)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124D54" w:rsidRPr="00BD1B1B" w:rsidRDefault="00124D54" w:rsidP="003E4D88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-0.150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>-0.285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,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-0.009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</w:tr>
      <w:tr w:rsidR="00124D54" w:rsidRPr="00632600" w:rsidTr="00993FDA">
        <w:trPr>
          <w:trHeight w:val="394"/>
          <w:jc w:val="center"/>
        </w:trPr>
        <w:tc>
          <w:tcPr>
            <w:tcW w:w="504" w:type="pct"/>
            <w:vAlign w:val="center"/>
          </w:tcPr>
          <w:p w:rsidR="00124D54" w:rsidRPr="00283528" w:rsidRDefault="00124D54" w:rsidP="003E4D88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M</w:t>
            </w:r>
            <w:r w:rsidRPr="00E43E20">
              <w:rPr>
                <w:rFonts w:ascii="Times New Roman" w:eastAsia="等线" w:hAnsi="Times New Roman" w:cs="Times New Roman"/>
                <w:kern w:val="0"/>
                <w:sz w:val="20"/>
                <w:vertAlign w:val="subscript"/>
              </w:rPr>
              <w:t>10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124D54" w:rsidRPr="00632600" w:rsidRDefault="00124D54" w:rsidP="003E4D88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9 (0.992, 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26)</w:t>
            </w:r>
          </w:p>
        </w:tc>
        <w:tc>
          <w:tcPr>
            <w:tcW w:w="945" w:type="pct"/>
            <w:vAlign w:val="center"/>
          </w:tcPr>
          <w:p w:rsidR="00124D54" w:rsidRPr="00632600" w:rsidRDefault="00124D54" w:rsidP="003E4D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036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-0.07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152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124D54" w:rsidRPr="00632600" w:rsidRDefault="00124D54" w:rsidP="003E4D88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.232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16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301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124D54" w:rsidRPr="00632600" w:rsidRDefault="00124D54" w:rsidP="003E4D88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.784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63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,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0.92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124D54" w:rsidRPr="00632600" w:rsidRDefault="00124D54" w:rsidP="003E4D88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-0.194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>-0.266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,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-0.11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</w:tr>
      <w:tr w:rsidR="00124D54" w:rsidRPr="00632600" w:rsidTr="00993FDA">
        <w:trPr>
          <w:trHeight w:val="637"/>
          <w:jc w:val="center"/>
        </w:trPr>
        <w:tc>
          <w:tcPr>
            <w:tcW w:w="504" w:type="pct"/>
            <w:tcBorders>
              <w:bottom w:val="single" w:sz="12" w:space="0" w:color="auto"/>
            </w:tcBorders>
            <w:vAlign w:val="center"/>
          </w:tcPr>
          <w:p w:rsidR="00124D54" w:rsidRPr="00283528" w:rsidRDefault="00124D54" w:rsidP="003E4D88">
            <w:pPr>
              <w:widowControl/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left="100" w:hangingChars="50" w:hanging="100"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O</w:t>
            </w:r>
            <w:r w:rsidRPr="00E43E20">
              <w:rPr>
                <w:rFonts w:ascii="Times New Roman" w:eastAsia="等线" w:hAnsi="Times New Roman" w:cs="Times New Roman"/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24D54" w:rsidRPr="00632600" w:rsidRDefault="00124D54" w:rsidP="003E4D88">
            <w:pPr>
              <w:widowControl/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left="100" w:hangingChars="50" w:hanging="100"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59 (1.024, 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95)</w:t>
            </w:r>
          </w:p>
        </w:tc>
        <w:tc>
          <w:tcPr>
            <w:tcW w:w="945" w:type="pct"/>
            <w:tcBorders>
              <w:bottom w:val="single" w:sz="12" w:space="0" w:color="auto"/>
            </w:tcBorders>
            <w:vAlign w:val="center"/>
          </w:tcPr>
          <w:p w:rsidR="00124D54" w:rsidRPr="00632600" w:rsidRDefault="00124D54" w:rsidP="003E4D88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417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182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647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24D54" w:rsidRPr="00632600" w:rsidRDefault="00124D54" w:rsidP="003E4D88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784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63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92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94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24D54" w:rsidRPr="00632600" w:rsidRDefault="00124D54" w:rsidP="003E4D88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0.662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495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822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84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124D54" w:rsidRPr="00632600" w:rsidRDefault="00124D54" w:rsidP="003E4D88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-0.355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>-0.50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,</w:t>
            </w:r>
            <w:r w:rsidR="00993FDA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>-0.20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</w:tr>
      <w:bookmarkEnd w:id="11"/>
    </w:tbl>
    <w:p w:rsidR="00A52ACC" w:rsidRDefault="00A52ACC" w:rsidP="00103258">
      <w:pPr>
        <w:rPr>
          <w:rFonts w:ascii="Times New Roman" w:hAnsi="Times New Roman" w:cs="Times New Roman"/>
          <w:sz w:val="22"/>
        </w:rPr>
      </w:pPr>
    </w:p>
    <w:p w:rsidR="003063AE" w:rsidRPr="004B4BB2" w:rsidRDefault="004B4BB2" w:rsidP="00103258">
      <w:pPr>
        <w:rPr>
          <w:rFonts w:ascii="Times New Roman" w:hAnsi="Times New Roman" w:cs="Times New Roman"/>
          <w:sz w:val="24"/>
          <w:szCs w:val="24"/>
        </w:rPr>
      </w:pPr>
      <w:r w:rsidRPr="004B4BB2">
        <w:rPr>
          <w:rFonts w:ascii="Times New Roman" w:eastAsia="等线" w:hAnsi="Times New Roman" w:cs="Times New Roman"/>
          <w:b/>
          <w:bCs/>
          <w:kern w:val="0"/>
          <w:szCs w:val="24"/>
        </w:rPr>
        <w:t>Using fixed-effect model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335"/>
        <w:gridCol w:w="2335"/>
        <w:gridCol w:w="2502"/>
        <w:gridCol w:w="2335"/>
        <w:gridCol w:w="2502"/>
        <w:gridCol w:w="2229"/>
      </w:tblGrid>
      <w:tr w:rsidR="003063AE" w:rsidRPr="00F67331" w:rsidTr="003063AE">
        <w:trPr>
          <w:trHeight w:val="470"/>
          <w:jc w:val="center"/>
        </w:trPr>
        <w:tc>
          <w:tcPr>
            <w:tcW w:w="504" w:type="pct"/>
            <w:vMerge w:val="restart"/>
            <w:tcBorders>
              <w:top w:val="single" w:sz="12" w:space="0" w:color="auto"/>
            </w:tcBorders>
            <w:vAlign w:val="center"/>
          </w:tcPr>
          <w:p w:rsidR="003063AE" w:rsidRDefault="003063AE" w:rsidP="003063AE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A</w:t>
            </w:r>
            <w:r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  <w:t>ir pollutants</w:t>
            </w:r>
          </w:p>
        </w:tc>
        <w:tc>
          <w:tcPr>
            <w:tcW w:w="882" w:type="pct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3063AE" w:rsidRPr="00632600" w:rsidRDefault="003063AE" w:rsidP="003063AE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  <w:r>
              <w:rPr>
                <w:rFonts w:ascii="Times New Roman" w:eastAsia="宋体" w:hAnsi="Times New Roman" w:cs="宋体" w:hint="eastAsia"/>
                <w:kern w:val="0"/>
                <w:sz w:val="20"/>
                <w:szCs w:val="24"/>
              </w:rPr>
              <w:t>O</w:t>
            </w:r>
            <w:r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  <w:t>R of hypertension (95% CI)</w:t>
            </w:r>
          </w:p>
        </w:tc>
        <w:tc>
          <w:tcPr>
            <w:tcW w:w="3615" w:type="pct"/>
            <w:gridSpan w:val="4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063AE" w:rsidRPr="00632600" w:rsidRDefault="003063AE" w:rsidP="0030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hanges in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Hg (95% CI)</w:t>
            </w:r>
          </w:p>
        </w:tc>
      </w:tr>
      <w:tr w:rsidR="003063AE" w:rsidRPr="00F67331" w:rsidTr="003063AE">
        <w:trPr>
          <w:trHeight w:val="470"/>
          <w:jc w:val="center"/>
        </w:trPr>
        <w:tc>
          <w:tcPr>
            <w:tcW w:w="504" w:type="pct"/>
            <w:vMerge/>
            <w:tcBorders>
              <w:bottom w:val="single" w:sz="8" w:space="0" w:color="auto"/>
            </w:tcBorders>
          </w:tcPr>
          <w:p w:rsidR="003063AE" w:rsidRDefault="003063AE" w:rsidP="003063AE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</w:p>
        </w:tc>
        <w:tc>
          <w:tcPr>
            <w:tcW w:w="882" w:type="pct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3063AE" w:rsidRDefault="003063AE" w:rsidP="003063AE">
            <w:pPr>
              <w:widowControl/>
              <w:jc w:val="center"/>
              <w:rPr>
                <w:rFonts w:ascii="Times New Roman" w:eastAsia="宋体" w:hAnsi="Times New Roman" w:cs="宋体"/>
                <w:kern w:val="0"/>
                <w:sz w:val="20"/>
                <w:szCs w:val="24"/>
              </w:rPr>
            </w:pP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063AE" w:rsidRPr="00632600" w:rsidRDefault="003063AE" w:rsidP="0030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882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063AE" w:rsidRPr="00632600" w:rsidRDefault="003063AE" w:rsidP="0030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BP</w:t>
            </w:r>
          </w:p>
        </w:tc>
        <w:tc>
          <w:tcPr>
            <w:tcW w:w="94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063AE" w:rsidRPr="00632600" w:rsidRDefault="003063AE" w:rsidP="0030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P</w:t>
            </w:r>
          </w:p>
        </w:tc>
        <w:tc>
          <w:tcPr>
            <w:tcW w:w="84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3063AE" w:rsidRPr="00632600" w:rsidRDefault="003063AE" w:rsidP="003063A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3063AE" w:rsidRPr="00BD1B1B" w:rsidTr="003063AE">
        <w:trPr>
          <w:trHeight w:val="276"/>
          <w:jc w:val="center"/>
        </w:trPr>
        <w:tc>
          <w:tcPr>
            <w:tcW w:w="504" w:type="pct"/>
            <w:vAlign w:val="center"/>
          </w:tcPr>
          <w:p w:rsidR="003063AE" w:rsidRPr="00283528" w:rsidRDefault="003063AE" w:rsidP="003063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M</w:t>
            </w:r>
            <w:r w:rsidRPr="00E43E20">
              <w:rPr>
                <w:rFonts w:ascii="Times New Roman" w:eastAsia="等线" w:hAnsi="Times New Roman" w:cs="Times New Roman"/>
                <w:kern w:val="0"/>
                <w:sz w:val="20"/>
                <w:vertAlign w:val="subscript"/>
              </w:rPr>
              <w:t>2.5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3063AE" w:rsidRPr="00283528" w:rsidRDefault="003063AE" w:rsidP="003063AE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.0</w:t>
            </w:r>
            <w:r w:rsidR="008507ED">
              <w:rPr>
                <w:rFonts w:ascii="Times New Roman" w:eastAsia="等线" w:hAnsi="Times New Roman" w:cs="Times New Roman"/>
                <w:kern w:val="0"/>
                <w:sz w:val="20"/>
              </w:rPr>
              <w:t>79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="008507ED">
              <w:rPr>
                <w:rFonts w:ascii="Times New Roman" w:eastAsia="等线" w:hAnsi="Times New Roman" w:cs="Times New Roman"/>
                <w:kern w:val="0"/>
                <w:sz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.</w:t>
            </w:r>
            <w:r w:rsidR="008507ED">
              <w:rPr>
                <w:rFonts w:ascii="Times New Roman" w:eastAsia="等线" w:hAnsi="Times New Roman" w:cs="Times New Roman"/>
                <w:kern w:val="0"/>
                <w:sz w:val="20"/>
              </w:rPr>
              <w:t>069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,1.0</w:t>
            </w:r>
            <w:r w:rsidR="008507ED">
              <w:rPr>
                <w:rFonts w:ascii="Times New Roman" w:eastAsia="等线" w:hAnsi="Times New Roman" w:cs="Times New Roman"/>
                <w:kern w:val="0"/>
                <w:sz w:val="20"/>
              </w:rPr>
              <w:t>9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945" w:type="pct"/>
            <w:vAlign w:val="center"/>
          </w:tcPr>
          <w:p w:rsidR="003063AE" w:rsidRPr="00E53D4D" w:rsidRDefault="003063AE" w:rsidP="003063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8507ED">
              <w:rPr>
                <w:rFonts w:ascii="Times New Roman" w:eastAsia="等线" w:hAnsi="Times New Roman" w:cs="Times New Roman"/>
                <w:kern w:val="0"/>
                <w:sz w:val="20"/>
              </w:rPr>
              <w:t>807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8507ED">
              <w:rPr>
                <w:rFonts w:ascii="Times New Roman" w:eastAsia="等线" w:hAnsi="Times New Roman" w:cs="Times New Roman"/>
                <w:kern w:val="0"/>
                <w:sz w:val="20"/>
              </w:rPr>
              <w:t>734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8507ED">
              <w:rPr>
                <w:rFonts w:ascii="Times New Roman" w:eastAsia="等线" w:hAnsi="Times New Roman" w:cs="Times New Roman"/>
                <w:kern w:val="0"/>
                <w:sz w:val="20"/>
              </w:rPr>
              <w:t>88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3063AE" w:rsidRPr="00BD1B1B" w:rsidRDefault="003063AE" w:rsidP="003063AE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D0124E">
              <w:rPr>
                <w:rFonts w:ascii="Times New Roman" w:eastAsia="等线" w:hAnsi="Times New Roman" w:cs="Times New Roman"/>
                <w:kern w:val="0"/>
                <w:sz w:val="20"/>
              </w:rPr>
              <w:t>592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D0124E">
              <w:rPr>
                <w:rFonts w:ascii="Times New Roman" w:eastAsia="等线" w:hAnsi="Times New Roman" w:cs="Times New Roman"/>
                <w:kern w:val="0"/>
                <w:sz w:val="20"/>
              </w:rPr>
              <w:t>54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D0124E">
              <w:rPr>
                <w:rFonts w:ascii="Times New Roman" w:eastAsia="等线" w:hAnsi="Times New Roman" w:cs="Times New Roman"/>
                <w:kern w:val="0"/>
                <w:sz w:val="20"/>
              </w:rPr>
              <w:t>636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3063AE" w:rsidRPr="00BD1B1B" w:rsidRDefault="003063AE" w:rsidP="003063AE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D0124E">
              <w:rPr>
                <w:rFonts w:ascii="Times New Roman" w:eastAsia="等线" w:hAnsi="Times New Roman" w:cs="Times New Roman"/>
                <w:kern w:val="0"/>
                <w:sz w:val="20"/>
              </w:rPr>
              <w:t>664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D0124E">
              <w:rPr>
                <w:rFonts w:ascii="Times New Roman" w:eastAsia="等线" w:hAnsi="Times New Roman" w:cs="Times New Roman"/>
                <w:kern w:val="0"/>
                <w:sz w:val="20"/>
              </w:rPr>
              <w:t>61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D0124E">
              <w:rPr>
                <w:rFonts w:ascii="Times New Roman" w:eastAsia="等线" w:hAnsi="Times New Roman" w:cs="Times New Roman"/>
                <w:kern w:val="0"/>
                <w:sz w:val="20"/>
              </w:rPr>
              <w:t>714</w:t>
            </w:r>
            <w:r>
              <w:rPr>
                <w:rFonts w:ascii="Times New Roman" w:eastAsia="等线" w:hAnsi="Times New Roman" w:cs="Times New Roman" w:hint="eastAsia"/>
                <w:kern w:val="0"/>
                <w:sz w:val="20"/>
              </w:rPr>
              <w:t>)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3063AE" w:rsidRPr="00BD1B1B" w:rsidRDefault="003063AE" w:rsidP="003063AE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752A4E">
              <w:rPr>
                <w:rFonts w:ascii="Times New Roman" w:eastAsia="等线" w:hAnsi="Times New Roman" w:cs="Times New Roman"/>
                <w:kern w:val="0"/>
                <w:sz w:val="20"/>
              </w:rPr>
              <w:t>2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15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752A4E">
              <w:rPr>
                <w:rFonts w:ascii="Times New Roman" w:eastAsia="等线" w:hAnsi="Times New Roman" w:cs="Times New Roman"/>
                <w:kern w:val="0"/>
                <w:sz w:val="20"/>
              </w:rPr>
              <w:t>16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,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0.</w:t>
            </w:r>
            <w:r w:rsidR="00752A4E">
              <w:rPr>
                <w:rFonts w:ascii="Times New Roman" w:eastAsia="等线" w:hAnsi="Times New Roman" w:cs="Times New Roman"/>
                <w:kern w:val="0"/>
                <w:sz w:val="20"/>
              </w:rPr>
              <w:t>261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</w:tr>
      <w:tr w:rsidR="003063AE" w:rsidRPr="00632600" w:rsidTr="003063AE">
        <w:trPr>
          <w:trHeight w:val="394"/>
          <w:jc w:val="center"/>
        </w:trPr>
        <w:tc>
          <w:tcPr>
            <w:tcW w:w="504" w:type="pct"/>
            <w:vAlign w:val="center"/>
          </w:tcPr>
          <w:p w:rsidR="003063AE" w:rsidRPr="00283528" w:rsidRDefault="003063AE" w:rsidP="003063AE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</w:rPr>
              <w:t>P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M</w:t>
            </w:r>
            <w:r w:rsidRPr="00E43E20">
              <w:rPr>
                <w:rFonts w:ascii="Times New Roman" w:eastAsia="等线" w:hAnsi="Times New Roman" w:cs="Times New Roman"/>
                <w:kern w:val="0"/>
                <w:sz w:val="20"/>
                <w:vertAlign w:val="subscript"/>
              </w:rPr>
              <w:t>10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3063AE" w:rsidRPr="00632600" w:rsidRDefault="003063AE" w:rsidP="003063AE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</w:t>
            </w:r>
            <w:r w:rsidR="008507ED">
              <w:rPr>
                <w:rFonts w:ascii="Times New Roman" w:eastAsia="等线" w:hAnsi="Times New Roman" w:cs="Times New Roman"/>
                <w:kern w:val="0"/>
                <w:sz w:val="20"/>
              </w:rPr>
              <w:t>37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="008507ED">
              <w:rPr>
                <w:rFonts w:ascii="Times New Roman" w:eastAsia="等线" w:hAnsi="Times New Roman" w:cs="Times New Roman"/>
                <w:kern w:val="0"/>
                <w:sz w:val="20"/>
              </w:rPr>
              <w:t>1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.</w:t>
            </w:r>
            <w:r w:rsidR="008507ED">
              <w:rPr>
                <w:rFonts w:ascii="Times New Roman" w:eastAsia="等线" w:hAnsi="Times New Roman" w:cs="Times New Roman"/>
                <w:kern w:val="0"/>
                <w:sz w:val="20"/>
              </w:rPr>
              <w:t>03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</w:t>
            </w:r>
            <w:r w:rsidR="008507ED">
              <w:rPr>
                <w:rFonts w:ascii="Times New Roman" w:eastAsia="等线" w:hAnsi="Times New Roman" w:cs="Times New Roman"/>
                <w:kern w:val="0"/>
                <w:sz w:val="20"/>
              </w:rPr>
              <w:t>42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945" w:type="pct"/>
            <w:vAlign w:val="center"/>
          </w:tcPr>
          <w:p w:rsidR="003063AE" w:rsidRPr="00632600" w:rsidRDefault="003063AE" w:rsidP="003063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8507ED">
              <w:rPr>
                <w:rFonts w:ascii="Times New Roman" w:eastAsia="等线" w:hAnsi="Times New Roman" w:cs="Times New Roman"/>
                <w:kern w:val="0"/>
                <w:sz w:val="20"/>
              </w:rPr>
              <w:t>381</w:t>
            </w:r>
            <w:r w:rsidR="00D0124E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8507ED">
              <w:rPr>
                <w:rFonts w:ascii="Times New Roman" w:eastAsia="等线" w:hAnsi="Times New Roman" w:cs="Times New Roman"/>
                <w:kern w:val="0"/>
                <w:sz w:val="20"/>
              </w:rPr>
              <w:t>34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8507ED">
              <w:rPr>
                <w:rFonts w:ascii="Times New Roman" w:eastAsia="等线" w:hAnsi="Times New Roman" w:cs="Times New Roman"/>
                <w:kern w:val="0"/>
                <w:sz w:val="20"/>
              </w:rPr>
              <w:t>41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882" w:type="pct"/>
            <w:shd w:val="clear" w:color="auto" w:fill="auto"/>
            <w:vAlign w:val="center"/>
          </w:tcPr>
          <w:p w:rsidR="003063AE" w:rsidRPr="00632600" w:rsidRDefault="003063AE" w:rsidP="003063AE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2</w:t>
            </w:r>
            <w:r w:rsidR="00D0124E">
              <w:rPr>
                <w:rFonts w:ascii="Times New Roman" w:eastAsia="等线" w:hAnsi="Times New Roman" w:cs="Times New Roman"/>
                <w:kern w:val="0"/>
                <w:sz w:val="20"/>
              </w:rPr>
              <w:t>95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D0124E">
              <w:rPr>
                <w:rFonts w:ascii="Times New Roman" w:eastAsia="等线" w:hAnsi="Times New Roman" w:cs="Times New Roman"/>
                <w:kern w:val="0"/>
                <w:sz w:val="20"/>
              </w:rPr>
              <w:t>275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3</w:t>
            </w:r>
            <w:r w:rsidR="00D0124E">
              <w:rPr>
                <w:rFonts w:ascii="Times New Roman" w:eastAsia="等线" w:hAnsi="Times New Roman" w:cs="Times New Roman"/>
                <w:kern w:val="0"/>
                <w:sz w:val="20"/>
              </w:rPr>
              <w:t>14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945" w:type="pct"/>
            <w:shd w:val="clear" w:color="auto" w:fill="auto"/>
            <w:vAlign w:val="center"/>
          </w:tcPr>
          <w:p w:rsidR="003063AE" w:rsidRPr="00632600" w:rsidRDefault="003063AE" w:rsidP="003063AE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752A4E">
              <w:rPr>
                <w:rFonts w:ascii="Times New Roman" w:eastAsia="等线" w:hAnsi="Times New Roman" w:cs="Times New Roman"/>
                <w:kern w:val="0"/>
                <w:sz w:val="20"/>
              </w:rPr>
              <w:t>323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3</w:t>
            </w:r>
            <w:r w:rsidR="00752A4E">
              <w:rPr>
                <w:rFonts w:ascii="Times New Roman" w:eastAsia="等线" w:hAnsi="Times New Roman" w:cs="Times New Roman"/>
                <w:kern w:val="0"/>
                <w:sz w:val="20"/>
              </w:rPr>
              <w:t>01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,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0.3</w:t>
            </w:r>
            <w:r w:rsidR="00752A4E">
              <w:rPr>
                <w:rFonts w:ascii="Times New Roman" w:eastAsia="等线" w:hAnsi="Times New Roman" w:cs="Times New Roman"/>
                <w:kern w:val="0"/>
                <w:sz w:val="20"/>
              </w:rPr>
              <w:t>46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843" w:type="pct"/>
            <w:shd w:val="clear" w:color="auto" w:fill="auto"/>
            <w:vAlign w:val="center"/>
          </w:tcPr>
          <w:p w:rsidR="003063AE" w:rsidRPr="00632600" w:rsidRDefault="003063AE" w:rsidP="003063AE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752A4E">
              <w:rPr>
                <w:rFonts w:ascii="Times New Roman" w:eastAsia="等线" w:hAnsi="Times New Roman" w:cs="Times New Roman"/>
                <w:kern w:val="0"/>
                <w:sz w:val="20"/>
              </w:rPr>
              <w:t>086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752A4E">
              <w:rPr>
                <w:rFonts w:ascii="Times New Roman" w:eastAsia="等线" w:hAnsi="Times New Roman" w:cs="Times New Roman"/>
                <w:kern w:val="0"/>
                <w:sz w:val="20"/>
              </w:rPr>
              <w:t>065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,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0.1</w:t>
            </w:r>
            <w:r w:rsidR="00752A4E">
              <w:rPr>
                <w:rFonts w:ascii="Times New Roman" w:eastAsia="等线" w:hAnsi="Times New Roman" w:cs="Times New Roman"/>
                <w:kern w:val="0"/>
                <w:sz w:val="20"/>
              </w:rPr>
              <w:t>07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</w:tr>
      <w:tr w:rsidR="003063AE" w:rsidRPr="00632600" w:rsidTr="003063AE">
        <w:trPr>
          <w:trHeight w:val="637"/>
          <w:jc w:val="center"/>
        </w:trPr>
        <w:tc>
          <w:tcPr>
            <w:tcW w:w="504" w:type="pct"/>
            <w:tcBorders>
              <w:bottom w:val="single" w:sz="12" w:space="0" w:color="auto"/>
            </w:tcBorders>
            <w:vAlign w:val="center"/>
          </w:tcPr>
          <w:p w:rsidR="003063AE" w:rsidRPr="00283528" w:rsidRDefault="003063AE" w:rsidP="003063AE">
            <w:pPr>
              <w:widowControl/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left="100" w:hangingChars="50" w:hanging="100"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0"/>
              </w:rPr>
              <w:t>N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O</w:t>
            </w:r>
            <w:r w:rsidRPr="00E43E20">
              <w:rPr>
                <w:rFonts w:ascii="Times New Roman" w:eastAsia="等线" w:hAnsi="Times New Roman" w:cs="Times New Roman"/>
                <w:kern w:val="0"/>
                <w:sz w:val="20"/>
                <w:vertAlign w:val="subscript"/>
              </w:rPr>
              <w:t>2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063AE" w:rsidRPr="00632600" w:rsidRDefault="003063AE" w:rsidP="003063AE">
            <w:pPr>
              <w:widowControl/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187" w:lineRule="atLeast"/>
              <w:ind w:left="100" w:hangingChars="50" w:hanging="100"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5</w:t>
            </w:r>
            <w:r w:rsidR="008507ED">
              <w:rPr>
                <w:rFonts w:ascii="Times New Roman" w:eastAsia="等线" w:hAnsi="Times New Roman" w:cs="Times New Roman"/>
                <w:kern w:val="0"/>
                <w:sz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1.</w:t>
            </w:r>
            <w:r w:rsidR="008507ED">
              <w:rPr>
                <w:rFonts w:ascii="Times New Roman" w:eastAsia="等线" w:hAnsi="Times New Roman" w:cs="Times New Roman"/>
                <w:kern w:val="0"/>
                <w:sz w:val="20"/>
              </w:rPr>
              <w:t>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4</w:t>
            </w:r>
            <w:r w:rsidR="008507ED">
              <w:rPr>
                <w:rFonts w:ascii="Times New Roman" w:eastAsia="等线" w:hAnsi="Times New Roman" w:cs="Times New Roman"/>
                <w:kern w:val="0"/>
                <w:sz w:val="20"/>
              </w:rPr>
              <w:t>3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283528">
              <w:rPr>
                <w:rFonts w:ascii="Times New Roman" w:eastAsia="等线" w:hAnsi="Times New Roman" w:cs="Times New Roman"/>
                <w:kern w:val="0"/>
                <w:sz w:val="20"/>
              </w:rPr>
              <w:t>1.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5</w:t>
            </w:r>
            <w:r w:rsidR="008507ED">
              <w:rPr>
                <w:rFonts w:ascii="Times New Roman" w:eastAsia="等线" w:hAnsi="Times New Roman" w:cs="Times New Roman"/>
                <w:kern w:val="0"/>
                <w:sz w:val="20"/>
              </w:rPr>
              <w:t>7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945" w:type="pct"/>
            <w:tcBorders>
              <w:bottom w:val="single" w:sz="12" w:space="0" w:color="auto"/>
            </w:tcBorders>
            <w:vAlign w:val="center"/>
          </w:tcPr>
          <w:p w:rsidR="003063AE" w:rsidRPr="00632600" w:rsidRDefault="003063AE" w:rsidP="003063AE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4</w:t>
            </w:r>
            <w:r w:rsidR="00D0124E">
              <w:rPr>
                <w:rFonts w:ascii="Times New Roman" w:eastAsia="等线" w:hAnsi="Times New Roman" w:cs="Times New Roman"/>
                <w:kern w:val="0"/>
                <w:sz w:val="20"/>
              </w:rPr>
              <w:t>88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D0124E">
              <w:rPr>
                <w:rFonts w:ascii="Times New Roman" w:eastAsia="等线" w:hAnsi="Times New Roman" w:cs="Times New Roman"/>
                <w:kern w:val="0"/>
                <w:sz w:val="20"/>
              </w:rPr>
              <w:t>437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FE1B07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D0124E">
              <w:rPr>
                <w:rFonts w:ascii="Times New Roman" w:eastAsia="等线" w:hAnsi="Times New Roman" w:cs="Times New Roman"/>
                <w:kern w:val="0"/>
                <w:sz w:val="20"/>
              </w:rPr>
              <w:t>54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882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063AE" w:rsidRPr="00632600" w:rsidRDefault="003063AE" w:rsidP="003063AE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4</w:t>
            </w:r>
            <w:r w:rsidR="00D0124E">
              <w:rPr>
                <w:rFonts w:ascii="Times New Roman" w:eastAsia="等线" w:hAnsi="Times New Roman" w:cs="Times New Roman"/>
                <w:kern w:val="0"/>
                <w:sz w:val="20"/>
              </w:rPr>
              <w:t>11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(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D0124E">
              <w:rPr>
                <w:rFonts w:ascii="Times New Roman" w:eastAsia="等线" w:hAnsi="Times New Roman" w:cs="Times New Roman"/>
                <w:kern w:val="0"/>
                <w:sz w:val="20"/>
              </w:rPr>
              <w:t>380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D0124E">
              <w:rPr>
                <w:rFonts w:ascii="Times New Roman" w:eastAsia="等线" w:hAnsi="Times New Roman" w:cs="Times New Roman"/>
                <w:kern w:val="0"/>
                <w:sz w:val="20"/>
              </w:rPr>
              <w:t>442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945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063AE" w:rsidRPr="00632600" w:rsidRDefault="003063AE" w:rsidP="003063AE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752A4E">
              <w:rPr>
                <w:rFonts w:ascii="Times New Roman" w:eastAsia="等线" w:hAnsi="Times New Roman" w:cs="Times New Roman"/>
                <w:kern w:val="0"/>
                <w:sz w:val="20"/>
              </w:rPr>
              <w:t>437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4</w:t>
            </w:r>
            <w:r w:rsidR="00752A4E">
              <w:rPr>
                <w:rFonts w:ascii="Times New Roman" w:eastAsia="等线" w:hAnsi="Times New Roman" w:cs="Times New Roman"/>
                <w:kern w:val="0"/>
                <w:sz w:val="20"/>
              </w:rPr>
              <w:t>01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530D3B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752A4E">
              <w:rPr>
                <w:rFonts w:ascii="Times New Roman" w:eastAsia="等线" w:hAnsi="Times New Roman" w:cs="Times New Roman"/>
                <w:kern w:val="0"/>
                <w:sz w:val="20"/>
              </w:rPr>
              <w:t>472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  <w:tc>
          <w:tcPr>
            <w:tcW w:w="843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3063AE" w:rsidRPr="00632600" w:rsidRDefault="003063AE" w:rsidP="003063AE">
            <w:pPr>
              <w:jc w:val="center"/>
              <w:rPr>
                <w:rFonts w:ascii="Times New Roman" w:eastAsia="等线" w:hAnsi="Times New Roman" w:cs="Times New Roman"/>
                <w:kern w:val="0"/>
                <w:sz w:val="20"/>
              </w:rPr>
            </w:pP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752A4E">
              <w:rPr>
                <w:rFonts w:ascii="Times New Roman" w:eastAsia="等线" w:hAnsi="Times New Roman" w:cs="Times New Roman"/>
                <w:kern w:val="0"/>
                <w:sz w:val="20"/>
              </w:rPr>
              <w:t>078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(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>0.0</w:t>
            </w:r>
            <w:r w:rsidR="00752A4E">
              <w:rPr>
                <w:rFonts w:ascii="Times New Roman" w:eastAsia="等线" w:hAnsi="Times New Roman" w:cs="Times New Roman"/>
                <w:kern w:val="0"/>
                <w:sz w:val="20"/>
              </w:rPr>
              <w:t>45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 xml:space="preserve">, </w:t>
            </w:r>
            <w:r w:rsidRPr="00831D41">
              <w:rPr>
                <w:rFonts w:ascii="Times New Roman" w:eastAsia="等线" w:hAnsi="Times New Roman" w:cs="Times New Roman"/>
                <w:kern w:val="0"/>
                <w:sz w:val="20"/>
              </w:rPr>
              <w:t>0.</w:t>
            </w:r>
            <w:r w:rsidR="00752A4E">
              <w:rPr>
                <w:rFonts w:ascii="Times New Roman" w:eastAsia="等线" w:hAnsi="Times New Roman" w:cs="Times New Roman"/>
                <w:kern w:val="0"/>
                <w:sz w:val="20"/>
              </w:rPr>
              <w:t>111</w:t>
            </w:r>
            <w:r>
              <w:rPr>
                <w:rFonts w:ascii="Times New Roman" w:eastAsia="等线" w:hAnsi="Times New Roman" w:cs="Times New Roman"/>
                <w:kern w:val="0"/>
                <w:sz w:val="20"/>
              </w:rPr>
              <w:t>)</w:t>
            </w:r>
          </w:p>
        </w:tc>
      </w:tr>
    </w:tbl>
    <w:p w:rsidR="003063AE" w:rsidRDefault="003063AE" w:rsidP="00103258">
      <w:pPr>
        <w:rPr>
          <w:rFonts w:ascii="Times New Roman" w:hAnsi="Times New Roman" w:cs="Times New Roman"/>
          <w:sz w:val="22"/>
        </w:rPr>
      </w:pPr>
    </w:p>
    <w:p w:rsidR="00103258" w:rsidRDefault="00103258" w:rsidP="00103258">
      <w:pPr>
        <w:rPr>
          <w:rFonts w:ascii="Times New Roman" w:hAnsi="Times New Roman" w:cs="Times New Roman"/>
        </w:rPr>
      </w:pPr>
      <w:bookmarkStart w:id="12" w:name="_Hlk531003516"/>
      <w:r w:rsidRPr="00D634D5">
        <w:rPr>
          <w:rFonts w:ascii="Times New Roman" w:hAnsi="Times New Roman" w:cs="Times New Roman"/>
          <w:sz w:val="22"/>
        </w:rPr>
        <w:t xml:space="preserve">Abbreviations: </w:t>
      </w:r>
      <w:bookmarkEnd w:id="12"/>
      <w:r>
        <w:rPr>
          <w:rFonts w:ascii="Times New Roman" w:hAnsi="Times New Roman"/>
        </w:rPr>
        <w:t>PM</w:t>
      </w:r>
      <w:r w:rsidR="002A1690">
        <w:rPr>
          <w:rFonts w:ascii="Times New Roman" w:hAnsi="Times New Roman"/>
          <w:vertAlign w:val="subscript"/>
        </w:rPr>
        <w:t>2.5</w:t>
      </w:r>
      <w:r>
        <w:rPr>
          <w:rFonts w:ascii="Times New Roman" w:hAnsi="Times New Roman"/>
        </w:rPr>
        <w:t xml:space="preserve">, </w:t>
      </w:r>
      <w:r w:rsidRPr="005B3B3A">
        <w:rPr>
          <w:rFonts w:ascii="Times New Roman" w:hAnsi="Times New Roman"/>
        </w:rPr>
        <w:t>particle</w:t>
      </w:r>
      <w:r>
        <w:rPr>
          <w:rFonts w:ascii="Times New Roman" w:hAnsi="Times New Roman"/>
        </w:rPr>
        <w:t xml:space="preserve"> matter</w:t>
      </w:r>
      <w:r w:rsidRPr="005B3B3A">
        <w:rPr>
          <w:rFonts w:ascii="Times New Roman" w:hAnsi="Times New Roman"/>
        </w:rPr>
        <w:t xml:space="preserve"> with aerodynamic diameter</w:t>
      </w:r>
      <w:r>
        <w:rPr>
          <w:rFonts w:ascii="Times New Roman" w:hAnsi="Times New Roman"/>
        </w:rPr>
        <w:t xml:space="preserve"> </w:t>
      </w:r>
      <w:r w:rsidRPr="005B3B3A">
        <w:rPr>
          <w:rFonts w:ascii="Times New Roman" w:hAnsi="Times New Roman"/>
        </w:rPr>
        <w:t>≤</w:t>
      </w:r>
      <w:r>
        <w:rPr>
          <w:rFonts w:ascii="Times New Roman" w:hAnsi="Times New Roman"/>
        </w:rPr>
        <w:t xml:space="preserve"> </w:t>
      </w:r>
      <w:r w:rsidR="002A1690">
        <w:rPr>
          <w:rFonts w:ascii="Times New Roman" w:hAnsi="Times New Roman"/>
        </w:rPr>
        <w:t>2</w:t>
      </w:r>
      <w:r w:rsidRPr="005B3B3A">
        <w:rPr>
          <w:rFonts w:ascii="Times New Roman" w:hAnsi="Times New Roman"/>
        </w:rPr>
        <w:t>.</w:t>
      </w:r>
      <w:r w:rsidR="002A1690">
        <w:rPr>
          <w:rFonts w:ascii="Times New Roman" w:hAnsi="Times New Roman"/>
        </w:rPr>
        <w:t>5</w:t>
      </w:r>
      <w:r w:rsidRPr="005B3B3A">
        <w:rPr>
          <w:rFonts w:ascii="Times New Roman" w:hAnsi="Times New Roman"/>
        </w:rPr>
        <w:t>μm</w:t>
      </w:r>
      <w:r>
        <w:rPr>
          <w:rFonts w:ascii="Times New Roman" w:hAnsi="Times New Roman"/>
        </w:rPr>
        <w:t>;</w:t>
      </w:r>
      <w:r w:rsidRPr="002903AF">
        <w:rPr>
          <w:rFonts w:ascii="Times New Roman" w:hAnsi="Times New Roman"/>
        </w:rPr>
        <w:t xml:space="preserve"> </w:t>
      </w:r>
      <w:r w:rsidR="00766ECC">
        <w:rPr>
          <w:rFonts w:ascii="Times New Roman" w:hAnsi="Times New Roman"/>
        </w:rPr>
        <w:t>PM</w:t>
      </w:r>
      <w:r w:rsidR="00766ECC">
        <w:rPr>
          <w:rFonts w:ascii="Times New Roman" w:hAnsi="Times New Roman"/>
          <w:vertAlign w:val="subscript"/>
        </w:rPr>
        <w:t>2.5</w:t>
      </w:r>
      <w:r w:rsidR="00766ECC">
        <w:rPr>
          <w:rFonts w:ascii="Times New Roman" w:hAnsi="Times New Roman"/>
        </w:rPr>
        <w:t xml:space="preserve">, </w:t>
      </w:r>
      <w:r w:rsidR="00766ECC" w:rsidRPr="005B3B3A">
        <w:rPr>
          <w:rFonts w:ascii="Times New Roman" w:hAnsi="Times New Roman"/>
        </w:rPr>
        <w:t>particle</w:t>
      </w:r>
      <w:r w:rsidR="00766ECC">
        <w:rPr>
          <w:rFonts w:ascii="Times New Roman" w:hAnsi="Times New Roman"/>
        </w:rPr>
        <w:t xml:space="preserve"> matter</w:t>
      </w:r>
      <w:r w:rsidR="00766ECC" w:rsidRPr="005B3B3A">
        <w:rPr>
          <w:rFonts w:ascii="Times New Roman" w:hAnsi="Times New Roman"/>
        </w:rPr>
        <w:t xml:space="preserve"> with aerodynamic diameter</w:t>
      </w:r>
      <w:r w:rsidR="00766ECC">
        <w:rPr>
          <w:rFonts w:ascii="Times New Roman" w:hAnsi="Times New Roman"/>
        </w:rPr>
        <w:t xml:space="preserve"> </w:t>
      </w:r>
      <w:r w:rsidR="00766ECC" w:rsidRPr="005B3B3A">
        <w:rPr>
          <w:rFonts w:ascii="Times New Roman" w:hAnsi="Times New Roman"/>
        </w:rPr>
        <w:t>≤</w:t>
      </w:r>
      <w:r w:rsidR="00766ECC">
        <w:rPr>
          <w:rFonts w:ascii="Times New Roman" w:hAnsi="Times New Roman"/>
        </w:rPr>
        <w:t xml:space="preserve"> 2</w:t>
      </w:r>
      <w:r w:rsidR="00766ECC" w:rsidRPr="005B3B3A">
        <w:rPr>
          <w:rFonts w:ascii="Times New Roman" w:hAnsi="Times New Roman"/>
        </w:rPr>
        <w:t>.</w:t>
      </w:r>
      <w:r w:rsidR="00766ECC">
        <w:rPr>
          <w:rFonts w:ascii="Times New Roman" w:hAnsi="Times New Roman"/>
        </w:rPr>
        <w:t>5</w:t>
      </w:r>
      <w:r w:rsidR="00766ECC" w:rsidRPr="005B3B3A">
        <w:rPr>
          <w:rFonts w:ascii="Times New Roman" w:hAnsi="Times New Roman"/>
        </w:rPr>
        <w:t>μm</w:t>
      </w:r>
      <w:r w:rsidR="00766ECC">
        <w:rPr>
          <w:rFonts w:ascii="Times New Roman" w:hAnsi="Times New Roman"/>
        </w:rPr>
        <w:t xml:space="preserve">; </w:t>
      </w:r>
      <w:r w:rsidRPr="002903AF">
        <w:rPr>
          <w:rFonts w:ascii="Times New Roman" w:hAnsi="Times New Roman"/>
        </w:rPr>
        <w:t xml:space="preserve">OR, odds ratio; </w:t>
      </w:r>
      <w:r>
        <w:rPr>
          <w:rFonts w:ascii="Times New Roman" w:hAnsi="Times New Roman"/>
        </w:rPr>
        <w:t xml:space="preserve">CI, confidence interval; </w:t>
      </w:r>
      <w:r w:rsidRPr="002903AF">
        <w:rPr>
          <w:rFonts w:ascii="Times New Roman" w:hAnsi="Times New Roman"/>
        </w:rPr>
        <w:t>SBP, systolic blood pressure; DBP, diastolic blood pressure; MAP, mean arterial pressure; PP, pulse pressure</w:t>
      </w:r>
    </w:p>
    <w:p w:rsidR="00103258" w:rsidRDefault="00103258" w:rsidP="00103258"/>
    <w:p w:rsidR="006F0788" w:rsidRPr="002A0780" w:rsidRDefault="006F0788" w:rsidP="00103258"/>
    <w:p w:rsidR="00766C05" w:rsidRPr="00103258" w:rsidRDefault="00766C05" w:rsidP="004D6D15">
      <w:pPr>
        <w:widowControl/>
        <w:spacing w:afterLines="50" w:after="156"/>
      </w:pPr>
    </w:p>
    <w:sectPr w:rsidR="00766C05" w:rsidRPr="00103258" w:rsidSect="00A75AA3">
      <w:pgSz w:w="16838" w:h="11906" w:orient="landscape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B5649" w:rsidRDefault="006B5649" w:rsidP="000A1B30">
      <w:r>
        <w:separator/>
      </w:r>
    </w:p>
  </w:endnote>
  <w:endnote w:type="continuationSeparator" w:id="0">
    <w:p w:rsidR="006B5649" w:rsidRDefault="006B5649" w:rsidP="000A1B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B5649" w:rsidRDefault="006B5649" w:rsidP="000A1B30">
      <w:r>
        <w:separator/>
      </w:r>
    </w:p>
  </w:footnote>
  <w:footnote w:type="continuationSeparator" w:id="0">
    <w:p w:rsidR="006B5649" w:rsidRDefault="006B5649" w:rsidP="000A1B3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E993C4B"/>
    <w:multiLevelType w:val="hybridMultilevel"/>
    <w:tmpl w:val="2EAAAB22"/>
    <w:lvl w:ilvl="0" w:tplc="3BDA7522">
      <w:start w:val="5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DE22E1C"/>
    <w:multiLevelType w:val="hybridMultilevel"/>
    <w:tmpl w:val="C18A3E32"/>
    <w:lvl w:ilvl="0" w:tplc="C6CE693E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E4CCA84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E6446454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4F12C0D8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1E0A8E6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1F880D52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4E78A4C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A0EE126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FAB4876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23DD7D5F"/>
    <w:multiLevelType w:val="hybridMultilevel"/>
    <w:tmpl w:val="18387464"/>
    <w:lvl w:ilvl="0" w:tplc="6F0474A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F4D08EA6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22043BF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BA549A4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44DC057C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D812B4CC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A5D8F284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5F02370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D042F57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0251F26"/>
    <w:multiLevelType w:val="hybridMultilevel"/>
    <w:tmpl w:val="0A04767C"/>
    <w:lvl w:ilvl="0" w:tplc="AC027B5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439F6D19"/>
    <w:multiLevelType w:val="hybridMultilevel"/>
    <w:tmpl w:val="6B5074BC"/>
    <w:lvl w:ilvl="0" w:tplc="6C22D682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80A51EA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F33027B4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69EA8D1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B4E2FA08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BCF6AA36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476211A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9DBCA228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454E3B14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43EF745D"/>
    <w:multiLevelType w:val="hybridMultilevel"/>
    <w:tmpl w:val="CE02DB52"/>
    <w:lvl w:ilvl="0" w:tplc="BCE41F88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E7AAE316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5BD2E8C4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625E2ACC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33F6B0C4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F9B2B7F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B0A6860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FE1648FC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4600001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4C466792"/>
    <w:multiLevelType w:val="hybridMultilevel"/>
    <w:tmpl w:val="061E13DA"/>
    <w:lvl w:ilvl="0" w:tplc="4DA66806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7" w15:restartNumberingAfterBreak="0">
    <w:nsid w:val="4CF233A3"/>
    <w:multiLevelType w:val="hybridMultilevel"/>
    <w:tmpl w:val="BD84F0AA"/>
    <w:lvl w:ilvl="0" w:tplc="C3EA616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46A021E"/>
    <w:multiLevelType w:val="hybridMultilevel"/>
    <w:tmpl w:val="75FEF830"/>
    <w:lvl w:ilvl="0" w:tplc="E480C6A6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66632F2"/>
    <w:multiLevelType w:val="hybridMultilevel"/>
    <w:tmpl w:val="737CF1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37A60F0"/>
    <w:multiLevelType w:val="hybridMultilevel"/>
    <w:tmpl w:val="3CF614B6"/>
    <w:lvl w:ilvl="0" w:tplc="7DD28114">
      <w:start w:val="1"/>
      <w:numFmt w:val="bullet"/>
      <w:lvlText w:val=""/>
      <w:lvlJc w:val="left"/>
      <w:pPr>
        <w:ind w:left="420" w:hanging="420"/>
      </w:pPr>
      <w:rPr>
        <w:rFonts w:ascii="Wingdings" w:hAnsi="Wingdings" w:hint="default"/>
      </w:rPr>
    </w:lvl>
    <w:lvl w:ilvl="1" w:tplc="6A5A6DD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472027BC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C0D2CB56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26A848E8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44FAAE14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EB78D7C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96CDFA0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BEAEA57C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768F26A2"/>
    <w:multiLevelType w:val="hybridMultilevel"/>
    <w:tmpl w:val="D5E0A85E"/>
    <w:lvl w:ilvl="0" w:tplc="5420B0C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abstractNum w:abstractNumId="12" w15:restartNumberingAfterBreak="0">
    <w:nsid w:val="7CE40BF8"/>
    <w:multiLevelType w:val="hybridMultilevel"/>
    <w:tmpl w:val="0546BAB4"/>
    <w:lvl w:ilvl="0" w:tplc="16F04680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  <w:sz w:val="21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7FCC19B7"/>
    <w:multiLevelType w:val="hybridMultilevel"/>
    <w:tmpl w:val="7ED05208"/>
    <w:lvl w:ilvl="0" w:tplc="2054A292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49908ADE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CC8CF48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83B09E1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A76C54C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68A4E65E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5FF46B90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EFDEBC8A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7AA2FCF8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10"/>
  </w:num>
  <w:num w:numId="4">
    <w:abstractNumId w:val="5"/>
  </w:num>
  <w:num w:numId="5">
    <w:abstractNumId w:val="2"/>
  </w:num>
  <w:num w:numId="6">
    <w:abstractNumId w:val="1"/>
  </w:num>
  <w:num w:numId="7">
    <w:abstractNumId w:val="8"/>
  </w:num>
  <w:num w:numId="8">
    <w:abstractNumId w:val="11"/>
  </w:num>
  <w:num w:numId="9">
    <w:abstractNumId w:val="6"/>
  </w:num>
  <w:num w:numId="10">
    <w:abstractNumId w:val="3"/>
  </w:num>
  <w:num w:numId="11">
    <w:abstractNumId w:val="7"/>
  </w:num>
  <w:num w:numId="12">
    <w:abstractNumId w:val="0"/>
  </w:num>
  <w:num w:numId="13">
    <w:abstractNumId w:val="12"/>
  </w:num>
  <w:num w:numId="14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3258"/>
    <w:rsid w:val="000021FE"/>
    <w:rsid w:val="00004A45"/>
    <w:rsid w:val="00006EDC"/>
    <w:rsid w:val="00007205"/>
    <w:rsid w:val="00024A17"/>
    <w:rsid w:val="00032358"/>
    <w:rsid w:val="00045978"/>
    <w:rsid w:val="00066EA2"/>
    <w:rsid w:val="00073435"/>
    <w:rsid w:val="00076D8F"/>
    <w:rsid w:val="00080866"/>
    <w:rsid w:val="00080FB2"/>
    <w:rsid w:val="000A172F"/>
    <w:rsid w:val="000A1B30"/>
    <w:rsid w:val="000A62BC"/>
    <w:rsid w:val="000B13A1"/>
    <w:rsid w:val="000D19AB"/>
    <w:rsid w:val="000D6110"/>
    <w:rsid w:val="000F17B0"/>
    <w:rsid w:val="000F41AC"/>
    <w:rsid w:val="000F6523"/>
    <w:rsid w:val="00103258"/>
    <w:rsid w:val="00111D53"/>
    <w:rsid w:val="00123FFC"/>
    <w:rsid w:val="00124D54"/>
    <w:rsid w:val="00131FCE"/>
    <w:rsid w:val="00134756"/>
    <w:rsid w:val="00136312"/>
    <w:rsid w:val="001602E1"/>
    <w:rsid w:val="00173F30"/>
    <w:rsid w:val="00175BB5"/>
    <w:rsid w:val="00180840"/>
    <w:rsid w:val="00183992"/>
    <w:rsid w:val="00185211"/>
    <w:rsid w:val="001B7005"/>
    <w:rsid w:val="001C1E91"/>
    <w:rsid w:val="001C665A"/>
    <w:rsid w:val="001C6D55"/>
    <w:rsid w:val="001D3906"/>
    <w:rsid w:val="001E7D8E"/>
    <w:rsid w:val="001F3248"/>
    <w:rsid w:val="001F4C68"/>
    <w:rsid w:val="001F726D"/>
    <w:rsid w:val="0021336E"/>
    <w:rsid w:val="00217E86"/>
    <w:rsid w:val="00223AD7"/>
    <w:rsid w:val="00223BE3"/>
    <w:rsid w:val="002259AE"/>
    <w:rsid w:val="002259F0"/>
    <w:rsid w:val="00240A0B"/>
    <w:rsid w:val="002450CE"/>
    <w:rsid w:val="00253F63"/>
    <w:rsid w:val="002711E5"/>
    <w:rsid w:val="00275C8B"/>
    <w:rsid w:val="002857EA"/>
    <w:rsid w:val="002937CD"/>
    <w:rsid w:val="002A0780"/>
    <w:rsid w:val="002A1690"/>
    <w:rsid w:val="002A3313"/>
    <w:rsid w:val="002B193D"/>
    <w:rsid w:val="00301F45"/>
    <w:rsid w:val="00302380"/>
    <w:rsid w:val="00303557"/>
    <w:rsid w:val="003063AE"/>
    <w:rsid w:val="00310C35"/>
    <w:rsid w:val="003129D8"/>
    <w:rsid w:val="00343BE3"/>
    <w:rsid w:val="00344111"/>
    <w:rsid w:val="0034517A"/>
    <w:rsid w:val="00352F72"/>
    <w:rsid w:val="00362655"/>
    <w:rsid w:val="00366AF4"/>
    <w:rsid w:val="003714DE"/>
    <w:rsid w:val="0038048A"/>
    <w:rsid w:val="00392261"/>
    <w:rsid w:val="00393729"/>
    <w:rsid w:val="0039542E"/>
    <w:rsid w:val="003B22ED"/>
    <w:rsid w:val="003C376A"/>
    <w:rsid w:val="003D2E47"/>
    <w:rsid w:val="003E0F58"/>
    <w:rsid w:val="003E4D88"/>
    <w:rsid w:val="003F16C0"/>
    <w:rsid w:val="0040758A"/>
    <w:rsid w:val="0041672C"/>
    <w:rsid w:val="0042308C"/>
    <w:rsid w:val="00426A08"/>
    <w:rsid w:val="0044177E"/>
    <w:rsid w:val="00474DB8"/>
    <w:rsid w:val="00475377"/>
    <w:rsid w:val="004840BD"/>
    <w:rsid w:val="004A178B"/>
    <w:rsid w:val="004A42BA"/>
    <w:rsid w:val="004A5481"/>
    <w:rsid w:val="004A67B4"/>
    <w:rsid w:val="004B02EF"/>
    <w:rsid w:val="004B4BB2"/>
    <w:rsid w:val="004B5010"/>
    <w:rsid w:val="004C515C"/>
    <w:rsid w:val="004D68DB"/>
    <w:rsid w:val="004D6D15"/>
    <w:rsid w:val="004D7413"/>
    <w:rsid w:val="004E0B9F"/>
    <w:rsid w:val="004F600C"/>
    <w:rsid w:val="005018A1"/>
    <w:rsid w:val="0052084F"/>
    <w:rsid w:val="005252A0"/>
    <w:rsid w:val="00530D3B"/>
    <w:rsid w:val="00531BDC"/>
    <w:rsid w:val="00560652"/>
    <w:rsid w:val="005749B5"/>
    <w:rsid w:val="0057602E"/>
    <w:rsid w:val="00597243"/>
    <w:rsid w:val="005A4FFD"/>
    <w:rsid w:val="005A7D23"/>
    <w:rsid w:val="005B0259"/>
    <w:rsid w:val="005B1326"/>
    <w:rsid w:val="005B158C"/>
    <w:rsid w:val="00602A25"/>
    <w:rsid w:val="00606388"/>
    <w:rsid w:val="00616C23"/>
    <w:rsid w:val="00616E9D"/>
    <w:rsid w:val="006173D2"/>
    <w:rsid w:val="00617DE5"/>
    <w:rsid w:val="0065541F"/>
    <w:rsid w:val="006634EF"/>
    <w:rsid w:val="0069786D"/>
    <w:rsid w:val="006A1D0F"/>
    <w:rsid w:val="006B53C1"/>
    <w:rsid w:val="006B5649"/>
    <w:rsid w:val="006B6986"/>
    <w:rsid w:val="006C12BB"/>
    <w:rsid w:val="006C4DC2"/>
    <w:rsid w:val="006D08FE"/>
    <w:rsid w:val="006D1BB7"/>
    <w:rsid w:val="006D54CA"/>
    <w:rsid w:val="006E7ED9"/>
    <w:rsid w:val="006F0788"/>
    <w:rsid w:val="006F700F"/>
    <w:rsid w:val="007000F4"/>
    <w:rsid w:val="00701D05"/>
    <w:rsid w:val="00702A37"/>
    <w:rsid w:val="007046B7"/>
    <w:rsid w:val="0070586B"/>
    <w:rsid w:val="0071270C"/>
    <w:rsid w:val="00712A26"/>
    <w:rsid w:val="0072411B"/>
    <w:rsid w:val="00733C48"/>
    <w:rsid w:val="0074796D"/>
    <w:rsid w:val="00751B6D"/>
    <w:rsid w:val="00752A4E"/>
    <w:rsid w:val="00753322"/>
    <w:rsid w:val="0075500B"/>
    <w:rsid w:val="00766C05"/>
    <w:rsid w:val="00766ECC"/>
    <w:rsid w:val="00774AF6"/>
    <w:rsid w:val="00794683"/>
    <w:rsid w:val="007B2CFA"/>
    <w:rsid w:val="007B3364"/>
    <w:rsid w:val="007B59A2"/>
    <w:rsid w:val="007C003E"/>
    <w:rsid w:val="007C01A2"/>
    <w:rsid w:val="007C25C2"/>
    <w:rsid w:val="007C5F26"/>
    <w:rsid w:val="007D711B"/>
    <w:rsid w:val="007E3270"/>
    <w:rsid w:val="007E3577"/>
    <w:rsid w:val="007E54BB"/>
    <w:rsid w:val="007E597E"/>
    <w:rsid w:val="007F7683"/>
    <w:rsid w:val="008114D3"/>
    <w:rsid w:val="00825144"/>
    <w:rsid w:val="00831D41"/>
    <w:rsid w:val="008321AF"/>
    <w:rsid w:val="008332B0"/>
    <w:rsid w:val="008338C1"/>
    <w:rsid w:val="00833E58"/>
    <w:rsid w:val="00835994"/>
    <w:rsid w:val="00840FBD"/>
    <w:rsid w:val="008443FA"/>
    <w:rsid w:val="008507ED"/>
    <w:rsid w:val="00853765"/>
    <w:rsid w:val="00853B7E"/>
    <w:rsid w:val="00862252"/>
    <w:rsid w:val="00863CAD"/>
    <w:rsid w:val="008709FF"/>
    <w:rsid w:val="00873544"/>
    <w:rsid w:val="00874DC8"/>
    <w:rsid w:val="00884789"/>
    <w:rsid w:val="00892F7F"/>
    <w:rsid w:val="008B5671"/>
    <w:rsid w:val="008C7D63"/>
    <w:rsid w:val="008F122E"/>
    <w:rsid w:val="00902A1D"/>
    <w:rsid w:val="00905670"/>
    <w:rsid w:val="00907EE2"/>
    <w:rsid w:val="009147DE"/>
    <w:rsid w:val="00923529"/>
    <w:rsid w:val="0092464F"/>
    <w:rsid w:val="00935049"/>
    <w:rsid w:val="00944FC5"/>
    <w:rsid w:val="00947403"/>
    <w:rsid w:val="00950142"/>
    <w:rsid w:val="00952469"/>
    <w:rsid w:val="00964A38"/>
    <w:rsid w:val="00965088"/>
    <w:rsid w:val="009700E5"/>
    <w:rsid w:val="00974178"/>
    <w:rsid w:val="009750BB"/>
    <w:rsid w:val="009754DD"/>
    <w:rsid w:val="00981B69"/>
    <w:rsid w:val="0098408B"/>
    <w:rsid w:val="00991C36"/>
    <w:rsid w:val="00993FDA"/>
    <w:rsid w:val="009A4782"/>
    <w:rsid w:val="009B09FB"/>
    <w:rsid w:val="009C6AF4"/>
    <w:rsid w:val="009D6C8B"/>
    <w:rsid w:val="009E72C8"/>
    <w:rsid w:val="009E787D"/>
    <w:rsid w:val="009F05AD"/>
    <w:rsid w:val="009F4EC4"/>
    <w:rsid w:val="00A033AD"/>
    <w:rsid w:val="00A0441B"/>
    <w:rsid w:val="00A11042"/>
    <w:rsid w:val="00A14589"/>
    <w:rsid w:val="00A17130"/>
    <w:rsid w:val="00A20BD2"/>
    <w:rsid w:val="00A25ADB"/>
    <w:rsid w:val="00A35413"/>
    <w:rsid w:val="00A35F6B"/>
    <w:rsid w:val="00A41C59"/>
    <w:rsid w:val="00A46389"/>
    <w:rsid w:val="00A52ACC"/>
    <w:rsid w:val="00A5768F"/>
    <w:rsid w:val="00A60D98"/>
    <w:rsid w:val="00A659C3"/>
    <w:rsid w:val="00A677DD"/>
    <w:rsid w:val="00A71239"/>
    <w:rsid w:val="00A72ACF"/>
    <w:rsid w:val="00A72B50"/>
    <w:rsid w:val="00A7432B"/>
    <w:rsid w:val="00A75AA3"/>
    <w:rsid w:val="00A77789"/>
    <w:rsid w:val="00A8526C"/>
    <w:rsid w:val="00A87C3F"/>
    <w:rsid w:val="00AA1C9C"/>
    <w:rsid w:val="00AA3A8A"/>
    <w:rsid w:val="00AB659F"/>
    <w:rsid w:val="00AC549C"/>
    <w:rsid w:val="00AC65E8"/>
    <w:rsid w:val="00AD3CC0"/>
    <w:rsid w:val="00AF01C8"/>
    <w:rsid w:val="00AF2F3C"/>
    <w:rsid w:val="00B0314B"/>
    <w:rsid w:val="00B13F11"/>
    <w:rsid w:val="00B20621"/>
    <w:rsid w:val="00B2242B"/>
    <w:rsid w:val="00B36101"/>
    <w:rsid w:val="00B364AA"/>
    <w:rsid w:val="00B400C3"/>
    <w:rsid w:val="00B50DEB"/>
    <w:rsid w:val="00B5621C"/>
    <w:rsid w:val="00B60FC2"/>
    <w:rsid w:val="00B67CF3"/>
    <w:rsid w:val="00B727E9"/>
    <w:rsid w:val="00B83D93"/>
    <w:rsid w:val="00B913CB"/>
    <w:rsid w:val="00B95AF3"/>
    <w:rsid w:val="00B95ECE"/>
    <w:rsid w:val="00BA56AA"/>
    <w:rsid w:val="00BA6527"/>
    <w:rsid w:val="00BB4FDD"/>
    <w:rsid w:val="00BB64D0"/>
    <w:rsid w:val="00BC5817"/>
    <w:rsid w:val="00BC75E3"/>
    <w:rsid w:val="00BD3A36"/>
    <w:rsid w:val="00BD60CD"/>
    <w:rsid w:val="00BD7345"/>
    <w:rsid w:val="00BE4AFC"/>
    <w:rsid w:val="00BF00FC"/>
    <w:rsid w:val="00C00BDE"/>
    <w:rsid w:val="00C00E18"/>
    <w:rsid w:val="00C0667B"/>
    <w:rsid w:val="00C10976"/>
    <w:rsid w:val="00C12298"/>
    <w:rsid w:val="00C30672"/>
    <w:rsid w:val="00C31D58"/>
    <w:rsid w:val="00C35779"/>
    <w:rsid w:val="00C36CCE"/>
    <w:rsid w:val="00C733EC"/>
    <w:rsid w:val="00C82029"/>
    <w:rsid w:val="00C91C56"/>
    <w:rsid w:val="00CA3D31"/>
    <w:rsid w:val="00CB27DB"/>
    <w:rsid w:val="00CB29B4"/>
    <w:rsid w:val="00CB320A"/>
    <w:rsid w:val="00CB5898"/>
    <w:rsid w:val="00CC4E8B"/>
    <w:rsid w:val="00CC533C"/>
    <w:rsid w:val="00CC7C5E"/>
    <w:rsid w:val="00CD77DD"/>
    <w:rsid w:val="00CE4D1E"/>
    <w:rsid w:val="00CE5C4C"/>
    <w:rsid w:val="00CF044C"/>
    <w:rsid w:val="00D0124E"/>
    <w:rsid w:val="00D031C8"/>
    <w:rsid w:val="00D15660"/>
    <w:rsid w:val="00D16B3A"/>
    <w:rsid w:val="00D171D5"/>
    <w:rsid w:val="00D17B4C"/>
    <w:rsid w:val="00D217AA"/>
    <w:rsid w:val="00D2614D"/>
    <w:rsid w:val="00D4574C"/>
    <w:rsid w:val="00D52A09"/>
    <w:rsid w:val="00D7308D"/>
    <w:rsid w:val="00D8583A"/>
    <w:rsid w:val="00DA3127"/>
    <w:rsid w:val="00DB5AE5"/>
    <w:rsid w:val="00DC2B74"/>
    <w:rsid w:val="00DC2D73"/>
    <w:rsid w:val="00DC6307"/>
    <w:rsid w:val="00DD3BF5"/>
    <w:rsid w:val="00DE01EA"/>
    <w:rsid w:val="00DE4CB0"/>
    <w:rsid w:val="00E00771"/>
    <w:rsid w:val="00E152D9"/>
    <w:rsid w:val="00E15F41"/>
    <w:rsid w:val="00E24594"/>
    <w:rsid w:val="00E24768"/>
    <w:rsid w:val="00E35E8C"/>
    <w:rsid w:val="00E4059E"/>
    <w:rsid w:val="00E41150"/>
    <w:rsid w:val="00E41DCF"/>
    <w:rsid w:val="00E43E20"/>
    <w:rsid w:val="00E70BC3"/>
    <w:rsid w:val="00E813D0"/>
    <w:rsid w:val="00E81705"/>
    <w:rsid w:val="00E83024"/>
    <w:rsid w:val="00E85C94"/>
    <w:rsid w:val="00E9651E"/>
    <w:rsid w:val="00EA3C4F"/>
    <w:rsid w:val="00EA5D83"/>
    <w:rsid w:val="00EA6E1C"/>
    <w:rsid w:val="00EB06F9"/>
    <w:rsid w:val="00EC2F04"/>
    <w:rsid w:val="00ED3459"/>
    <w:rsid w:val="00EE59CE"/>
    <w:rsid w:val="00EF0510"/>
    <w:rsid w:val="00EF560A"/>
    <w:rsid w:val="00EF6EF8"/>
    <w:rsid w:val="00F01735"/>
    <w:rsid w:val="00F20E84"/>
    <w:rsid w:val="00F240B7"/>
    <w:rsid w:val="00F26057"/>
    <w:rsid w:val="00F27926"/>
    <w:rsid w:val="00F3367E"/>
    <w:rsid w:val="00F36BC9"/>
    <w:rsid w:val="00F5530C"/>
    <w:rsid w:val="00F636D9"/>
    <w:rsid w:val="00F82A13"/>
    <w:rsid w:val="00F82EFA"/>
    <w:rsid w:val="00F87D83"/>
    <w:rsid w:val="00F91182"/>
    <w:rsid w:val="00FA2887"/>
    <w:rsid w:val="00FC0E41"/>
    <w:rsid w:val="00FC14C9"/>
    <w:rsid w:val="00FC6221"/>
    <w:rsid w:val="00FC6A88"/>
    <w:rsid w:val="00FD4C4F"/>
    <w:rsid w:val="00FE027E"/>
    <w:rsid w:val="00FE1B07"/>
    <w:rsid w:val="00FE59FA"/>
    <w:rsid w:val="00FE6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F05D7B"/>
  <w15:chartTrackingRefBased/>
  <w15:docId w15:val="{F637AC41-5A9A-4931-9645-027C0F38B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02A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1B3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1B3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1B3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1B30"/>
    <w:rPr>
      <w:sz w:val="18"/>
      <w:szCs w:val="18"/>
    </w:rPr>
  </w:style>
  <w:style w:type="table" w:styleId="a7">
    <w:name w:val="Table Grid"/>
    <w:basedOn w:val="a1"/>
    <w:uiPriority w:val="39"/>
    <w:rsid w:val="000A1B3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CC4E8B"/>
    <w:rPr>
      <w:rFonts w:asciiTheme="majorHAnsi" w:eastAsia="黑体" w:hAnsiTheme="majorHAnsi" w:cstheme="majorBidi"/>
      <w:sz w:val="20"/>
      <w:szCs w:val="20"/>
    </w:rPr>
  </w:style>
  <w:style w:type="paragraph" w:styleId="a9">
    <w:name w:val="List Paragraph"/>
    <w:basedOn w:val="a"/>
    <w:uiPriority w:val="34"/>
    <w:qFormat/>
    <w:rsid w:val="00A41C59"/>
    <w:pPr>
      <w:ind w:firstLineChars="200" w:firstLine="420"/>
    </w:pPr>
  </w:style>
  <w:style w:type="paragraph" w:styleId="aa">
    <w:name w:val="Title"/>
    <w:basedOn w:val="a"/>
    <w:next w:val="a"/>
    <w:link w:val="ab"/>
    <w:uiPriority w:val="10"/>
    <w:qFormat/>
    <w:rsid w:val="00A41C5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b">
    <w:name w:val="标题 字符"/>
    <w:basedOn w:val="a0"/>
    <w:link w:val="aa"/>
    <w:uiPriority w:val="10"/>
    <w:rsid w:val="00A41C59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c">
    <w:name w:val="Balloon Text"/>
    <w:basedOn w:val="a"/>
    <w:link w:val="ad"/>
    <w:uiPriority w:val="99"/>
    <w:semiHidden/>
    <w:unhideWhenUsed/>
    <w:rsid w:val="00A41C59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A41C5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A41C59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41C59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A41C59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A41C59"/>
    <w:rPr>
      <w:rFonts w:ascii="等线" w:eastAsia="等线" w:hAnsi="等线"/>
      <w:noProof/>
      <w:sz w:val="20"/>
    </w:rPr>
  </w:style>
  <w:style w:type="character" w:styleId="ae">
    <w:name w:val="annotation reference"/>
    <w:basedOn w:val="a0"/>
    <w:uiPriority w:val="99"/>
    <w:semiHidden/>
    <w:unhideWhenUsed/>
    <w:rsid w:val="00A41C59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A41C59"/>
    <w:pPr>
      <w:jc w:val="left"/>
    </w:pPr>
  </w:style>
  <w:style w:type="character" w:customStyle="1" w:styleId="af0">
    <w:name w:val="批注文字 字符"/>
    <w:basedOn w:val="a0"/>
    <w:link w:val="af"/>
    <w:uiPriority w:val="99"/>
    <w:semiHidden/>
    <w:rsid w:val="00A41C59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A41C59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A41C59"/>
    <w:rPr>
      <w:b/>
      <w:bCs/>
    </w:rPr>
  </w:style>
  <w:style w:type="paragraph" w:styleId="af3">
    <w:name w:val="Revision"/>
    <w:hidden/>
    <w:uiPriority w:val="99"/>
    <w:semiHidden/>
    <w:rsid w:val="00A41C59"/>
  </w:style>
  <w:style w:type="character" w:styleId="af4">
    <w:name w:val="line number"/>
    <w:basedOn w:val="a0"/>
    <w:uiPriority w:val="99"/>
    <w:semiHidden/>
    <w:unhideWhenUsed/>
    <w:rsid w:val="00A41C59"/>
  </w:style>
  <w:style w:type="table" w:customStyle="1" w:styleId="1">
    <w:name w:val="网格型1"/>
    <w:basedOn w:val="a1"/>
    <w:next w:val="a7"/>
    <w:uiPriority w:val="39"/>
    <w:rsid w:val="00A41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A41C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A41C59"/>
    <w:rPr>
      <w:rFonts w:ascii="TimesNewRomanPSMT" w:hAnsi="TimesNewRomanPSMT" w:hint="default"/>
      <w:b w:val="0"/>
      <w:bCs w:val="0"/>
      <w:i w:val="0"/>
      <w:iCs w:val="0"/>
      <w:color w:val="000000"/>
      <w:sz w:val="16"/>
      <w:szCs w:val="16"/>
    </w:rPr>
  </w:style>
  <w:style w:type="character" w:styleId="af5">
    <w:name w:val="Hyperlink"/>
    <w:basedOn w:val="a0"/>
    <w:uiPriority w:val="99"/>
    <w:unhideWhenUsed/>
    <w:rsid w:val="00A41C59"/>
    <w:rPr>
      <w:color w:val="0563C1" w:themeColor="hyperlink"/>
      <w:u w:val="single"/>
    </w:rPr>
  </w:style>
  <w:style w:type="paragraph" w:styleId="af6">
    <w:name w:val="No Spacing"/>
    <w:uiPriority w:val="1"/>
    <w:qFormat/>
    <w:rsid w:val="00BD3A3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3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0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013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5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3EFD6E-22C3-40FE-AEDB-9CE9A9FBBA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24</TotalTime>
  <Pages>11</Pages>
  <Words>2713</Words>
  <Characters>15466</Characters>
  <Application>Microsoft Office Word</Application>
  <DocSecurity>0</DocSecurity>
  <Lines>128</Lines>
  <Paragraphs>36</Paragraphs>
  <ScaleCrop>false</ScaleCrop>
  <Manager/>
  <Company/>
  <LinksUpToDate>false</LinksUpToDate>
  <CharactersWithSpaces>1814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 Li</dc:creator>
  <cp:keywords/>
  <dc:description/>
  <cp:lastModifiedBy>Na Li</cp:lastModifiedBy>
  <cp:revision>6</cp:revision>
  <dcterms:created xsi:type="dcterms:W3CDTF">2019-05-24T07:12:00Z</dcterms:created>
  <dcterms:modified xsi:type="dcterms:W3CDTF">2019-12-31T07:47:00Z</dcterms:modified>
</cp:coreProperties>
</file>